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00CB8" w14:textId="77777777" w:rsidR="00BE4E01" w:rsidRPr="00A073D6" w:rsidRDefault="00BE4E01" w:rsidP="00BE4E01">
      <w:pPr>
        <w:pStyle w:val="Title"/>
        <w:spacing w:line="480" w:lineRule="auto"/>
        <w:jc w:val="left"/>
        <w:rPr>
          <w:rFonts w:ascii="Arial" w:hAnsi="Arial" w:cs="Arial"/>
        </w:rPr>
      </w:pPr>
      <w:bookmarkStart w:id="0" w:name="_Hlk143504639"/>
      <w:r w:rsidRPr="00A073D6">
        <w:rPr>
          <w:rFonts w:ascii="Arial" w:hAnsi="Arial" w:cs="Arial"/>
        </w:rPr>
        <w:t xml:space="preserve">Electroactive ecosystem insights from corrosion microbiomes inform gut microbiome modulation </w:t>
      </w:r>
    </w:p>
    <w:bookmarkEnd w:id="0"/>
    <w:p w14:paraId="1FD4A731" w14:textId="77777777" w:rsidR="00BE4E01" w:rsidRPr="00A073D6" w:rsidRDefault="00BE4E01" w:rsidP="00BE4E01">
      <w:pPr>
        <w:pStyle w:val="AuthorList"/>
        <w:spacing w:line="480" w:lineRule="auto"/>
        <w:rPr>
          <w:rFonts w:ascii="Arial" w:hAnsi="Arial" w:cs="Arial"/>
        </w:rPr>
      </w:pPr>
      <w:r w:rsidRPr="00A073D6">
        <w:rPr>
          <w:rFonts w:ascii="Arial" w:hAnsi="Arial" w:cs="Arial"/>
        </w:rPr>
        <w:t>Authors:</w:t>
      </w:r>
    </w:p>
    <w:p w14:paraId="3C1ECD0E" w14:textId="77777777" w:rsidR="00BE4E01" w:rsidRPr="00A073D6" w:rsidRDefault="00BE4E01" w:rsidP="00BE4E01">
      <w:pPr>
        <w:pStyle w:val="AuthorList"/>
        <w:spacing w:line="480" w:lineRule="auto"/>
        <w:rPr>
          <w:rFonts w:ascii="Arial" w:hAnsi="Arial" w:cs="Arial"/>
          <w:vertAlign w:val="superscript"/>
        </w:rPr>
      </w:pPr>
      <w:r w:rsidRPr="00A073D6">
        <w:rPr>
          <w:rFonts w:ascii="Arial" w:hAnsi="Arial" w:cs="Arial"/>
        </w:rPr>
        <w:t xml:space="preserve">Liam </w:t>
      </w:r>
      <w:r>
        <w:rPr>
          <w:rFonts w:ascii="Arial" w:hAnsi="Arial" w:cs="Arial"/>
        </w:rPr>
        <w:t xml:space="preserve">M. </w:t>
      </w:r>
      <w:r w:rsidRPr="00A073D6">
        <w:rPr>
          <w:rFonts w:ascii="Arial" w:hAnsi="Arial" w:cs="Arial"/>
        </w:rPr>
        <w:t>Jones</w:t>
      </w:r>
      <w:r w:rsidRPr="00A073D6">
        <w:rPr>
          <w:rFonts w:ascii="Arial" w:hAnsi="Arial" w:cs="Arial"/>
          <w:vertAlign w:val="superscript"/>
        </w:rPr>
        <w:t>1</w:t>
      </w:r>
      <w:r>
        <w:rPr>
          <w:rFonts w:ascii="Arial" w:hAnsi="Arial" w:cs="Arial"/>
          <w:vertAlign w:val="superscript"/>
        </w:rPr>
        <w:t>*</w:t>
      </w:r>
      <w:r w:rsidRPr="00A073D6">
        <w:rPr>
          <w:rFonts w:ascii="Arial" w:hAnsi="Arial" w:cs="Arial"/>
        </w:rPr>
        <w:t xml:space="preserve">, </w:t>
      </w:r>
      <w:bookmarkStart w:id="1" w:name="_Hlk146550808"/>
      <w:r w:rsidRPr="00A073D6">
        <w:rPr>
          <w:rFonts w:ascii="Arial" w:hAnsi="Arial" w:cs="Arial"/>
        </w:rPr>
        <w:t>Sahar El Aidy</w:t>
      </w:r>
      <w:r w:rsidRPr="00A073D6">
        <w:rPr>
          <w:rFonts w:ascii="Arial" w:hAnsi="Arial" w:cs="Arial"/>
          <w:vertAlign w:val="superscript"/>
        </w:rPr>
        <w:t>1</w:t>
      </w:r>
      <w:r>
        <w:rPr>
          <w:rFonts w:ascii="Arial" w:hAnsi="Arial" w:cs="Arial"/>
          <w:vertAlign w:val="superscript"/>
        </w:rPr>
        <w:t>,2</w:t>
      </w:r>
      <w:r w:rsidRPr="00A073D6">
        <w:rPr>
          <w:rFonts w:ascii="Arial" w:hAnsi="Arial" w:cs="Arial"/>
          <w:b w:val="0"/>
          <w:bCs/>
        </w:rPr>
        <w:t>*</w:t>
      </w:r>
    </w:p>
    <w:bookmarkEnd w:id="1"/>
    <w:p w14:paraId="04AD6C27" w14:textId="2AF1BCC4" w:rsidR="00BE4E01" w:rsidRDefault="00BE4E01" w:rsidP="00BE4E01">
      <w:pPr>
        <w:spacing w:before="240" w:after="0" w:line="480" w:lineRule="auto"/>
        <w:rPr>
          <w:rFonts w:ascii="Arial" w:hAnsi="Arial" w:cs="Arial"/>
          <w:sz w:val="22"/>
        </w:rPr>
      </w:pPr>
      <w:r w:rsidRPr="00A073D6">
        <w:rPr>
          <w:rFonts w:ascii="Arial" w:hAnsi="Arial" w:cs="Arial"/>
          <w:szCs w:val="24"/>
          <w:vertAlign w:val="superscript"/>
        </w:rPr>
        <w:t>1</w:t>
      </w:r>
      <w:r w:rsidRPr="00E02E35">
        <w:rPr>
          <w:rFonts w:ascii="Arial" w:hAnsi="Arial" w:cs="Arial"/>
          <w:sz w:val="22"/>
        </w:rPr>
        <w:t xml:space="preserve"> Department of Microbiome Engineering, Swammerdam Institute for Life Sciences, University of Amsterdam, </w:t>
      </w:r>
      <w:r w:rsidR="00954ADD" w:rsidRPr="00954ADD">
        <w:rPr>
          <w:rFonts w:ascii="Arial" w:hAnsi="Arial" w:cs="Arial"/>
          <w:sz w:val="22"/>
        </w:rPr>
        <w:t>Science Park 904, 1098 XH Amsterdam, Amsterdam, The Netherlands</w:t>
      </w:r>
    </w:p>
    <w:p w14:paraId="0C1AD463" w14:textId="743476F7" w:rsidR="00BE4E01" w:rsidRPr="00E02E35" w:rsidRDefault="00BE4E01" w:rsidP="00BE4E01">
      <w:pPr>
        <w:spacing w:before="240" w:after="0" w:line="480" w:lineRule="auto"/>
        <w:rPr>
          <w:rFonts w:ascii="Arial" w:hAnsi="Arial" w:cs="Arial"/>
          <w:sz w:val="22"/>
        </w:rPr>
      </w:pPr>
      <w:r>
        <w:rPr>
          <w:rFonts w:ascii="Arial" w:hAnsi="Arial" w:cs="Arial"/>
          <w:sz w:val="22"/>
          <w:vertAlign w:val="superscript"/>
        </w:rPr>
        <w:t>2</w:t>
      </w:r>
      <w:r>
        <w:rPr>
          <w:rFonts w:ascii="Arial" w:hAnsi="Arial" w:cs="Arial"/>
          <w:sz w:val="22"/>
        </w:rPr>
        <w:t xml:space="preserve"> </w:t>
      </w:r>
      <w:r w:rsidRPr="00E02E35">
        <w:rPr>
          <w:rFonts w:ascii="Arial" w:hAnsi="Arial" w:cs="Arial"/>
          <w:sz w:val="22"/>
        </w:rPr>
        <w:t xml:space="preserve">Amsterdam Microbiome Expert Centre (AMEC), University of Amsterdam, </w:t>
      </w:r>
      <w:r w:rsidR="00954ADD" w:rsidRPr="00954ADD">
        <w:rPr>
          <w:rFonts w:ascii="Arial" w:hAnsi="Arial" w:cs="Arial"/>
          <w:sz w:val="22"/>
        </w:rPr>
        <w:t>Science Park 904, 1098 XH Amsterdam</w:t>
      </w:r>
      <w:r w:rsidR="00954ADD">
        <w:rPr>
          <w:rFonts w:ascii="Arial" w:hAnsi="Arial" w:cs="Arial"/>
          <w:sz w:val="22"/>
        </w:rPr>
        <w:t>,</w:t>
      </w:r>
      <w:r w:rsidR="00954ADD" w:rsidRPr="00E02E35">
        <w:rPr>
          <w:rFonts w:ascii="Arial" w:hAnsi="Arial" w:cs="Arial"/>
          <w:sz w:val="22"/>
        </w:rPr>
        <w:t xml:space="preserve"> </w:t>
      </w:r>
      <w:r w:rsidRPr="00E02E35">
        <w:rPr>
          <w:rFonts w:ascii="Arial" w:hAnsi="Arial" w:cs="Arial"/>
          <w:sz w:val="22"/>
        </w:rPr>
        <w:t>Amsterdam, The Netherlands.</w:t>
      </w:r>
    </w:p>
    <w:p w14:paraId="7C5280A0" w14:textId="77777777" w:rsidR="00BE4E01" w:rsidRDefault="00BE4E01" w:rsidP="00BE4E01">
      <w:pPr>
        <w:spacing w:before="240" w:after="0" w:line="480" w:lineRule="auto"/>
        <w:rPr>
          <w:rFonts w:ascii="Arial" w:hAnsi="Arial" w:cs="Arial"/>
          <w:b/>
          <w:bCs/>
          <w:szCs w:val="24"/>
        </w:rPr>
      </w:pPr>
      <w:r w:rsidRPr="00A073D6">
        <w:rPr>
          <w:rFonts w:ascii="Arial" w:hAnsi="Arial" w:cs="Arial"/>
          <w:b/>
          <w:bCs/>
          <w:szCs w:val="24"/>
        </w:rPr>
        <w:t>*Corresponding Author</w:t>
      </w:r>
    </w:p>
    <w:p w14:paraId="396222F2" w14:textId="77777777" w:rsidR="00954ADD" w:rsidRDefault="00954ADD" w:rsidP="00954ADD">
      <w:pPr>
        <w:spacing w:line="480" w:lineRule="auto"/>
        <w:rPr>
          <w:rFonts w:ascii="Arial" w:hAnsi="Arial" w:cs="Arial"/>
          <w:sz w:val="22"/>
        </w:rPr>
      </w:pPr>
      <w:r w:rsidRPr="00954ADD">
        <w:rPr>
          <w:rFonts w:ascii="Arial" w:hAnsi="Arial" w:cs="Arial"/>
          <w:sz w:val="22"/>
        </w:rPr>
        <w:t xml:space="preserve">Liam M. Jones, Department of Microbiome Engineering, Swammerdam Institute for Life Sciences, University of Amsterdam, Science Park 904, 1098 XH Amsterdam, The Netherlands. E-mail: </w:t>
      </w:r>
      <w:r w:rsidRPr="00954ADD">
        <w:rPr>
          <w:rFonts w:ascii="Segoe UI Symbol" w:hAnsi="Segoe UI Symbol" w:cs="Segoe UI Symbol"/>
          <w:sz w:val="22"/>
        </w:rPr>
        <w:t>✉</w:t>
      </w:r>
      <w:r w:rsidRPr="00954ADD">
        <w:rPr>
          <w:rFonts w:ascii="Arial" w:hAnsi="Arial" w:cs="Arial"/>
          <w:sz w:val="22"/>
        </w:rPr>
        <w:t xml:space="preserve"> l.m.jones@uva.nl; Sahar El Aidy, Department of Microbiome Engineering, Swammerdam Institute for Life Sciences, University of Amsterdam, Science Park 904, 1098 XH Amsterdam, The Netherlands. E-mail: </w:t>
      </w:r>
      <w:r w:rsidRPr="00954ADD">
        <w:rPr>
          <w:rFonts w:ascii="Segoe UI Symbol" w:hAnsi="Segoe UI Symbol" w:cs="Segoe UI Symbol"/>
          <w:sz w:val="22"/>
        </w:rPr>
        <w:t>✉</w:t>
      </w:r>
      <w:r w:rsidRPr="00954ADD">
        <w:rPr>
          <w:rFonts w:ascii="Arial" w:hAnsi="Arial" w:cs="Arial"/>
          <w:sz w:val="22"/>
        </w:rPr>
        <w:t xml:space="preserve"> s.elaidy@uva.nl</w:t>
      </w:r>
      <w:r w:rsidRPr="00954ADD">
        <w:rPr>
          <w:rFonts w:ascii="Arial" w:hAnsi="Arial" w:cs="Arial"/>
          <w:sz w:val="22"/>
        </w:rPr>
        <w:t xml:space="preserve"> </w:t>
      </w:r>
    </w:p>
    <w:p w14:paraId="6E769401" w14:textId="4E414789" w:rsidR="00BE4E01" w:rsidRDefault="00BE4E01" w:rsidP="00BE4E01">
      <w:pPr>
        <w:rPr>
          <w:rFonts w:ascii="Arial" w:hAnsi="Arial" w:cs="Arial"/>
        </w:rPr>
      </w:pPr>
      <w:r w:rsidRPr="005F5F72">
        <w:rPr>
          <w:rFonts w:ascii="Arial" w:hAnsi="Arial" w:cs="Arial"/>
          <w:b/>
          <w:bCs/>
        </w:rPr>
        <w:t xml:space="preserve">Running title: </w:t>
      </w:r>
      <w:r w:rsidRPr="005F5F72">
        <w:rPr>
          <w:rFonts w:ascii="Arial" w:hAnsi="Arial" w:cs="Arial"/>
        </w:rPr>
        <w:t>Electroactive Microbiomes</w:t>
      </w:r>
    </w:p>
    <w:p w14:paraId="5894FAD2" w14:textId="77777777" w:rsidR="00BE4E01" w:rsidRDefault="00BE4E01" w:rsidP="00BE4E01">
      <w:pPr>
        <w:rPr>
          <w:rFonts w:ascii="Arial" w:hAnsi="Arial" w:cs="Arial"/>
        </w:rPr>
      </w:pPr>
    </w:p>
    <w:p w14:paraId="2090D8C1" w14:textId="77777777" w:rsidR="00BE4E01" w:rsidRDefault="00BE4E01" w:rsidP="00BE4E01">
      <w:pPr>
        <w:rPr>
          <w:rFonts w:ascii="Arial" w:hAnsi="Arial" w:cs="Arial"/>
        </w:rPr>
      </w:pPr>
    </w:p>
    <w:p w14:paraId="51DC98B5" w14:textId="77777777" w:rsidR="00BE4E01" w:rsidRDefault="00BE4E01" w:rsidP="00BE4E01">
      <w:pPr>
        <w:rPr>
          <w:rFonts w:ascii="Arial" w:hAnsi="Arial" w:cs="Arial"/>
        </w:rPr>
      </w:pPr>
    </w:p>
    <w:p w14:paraId="7049FA10" w14:textId="77777777" w:rsidR="00BE4E01" w:rsidRDefault="00BE4E01" w:rsidP="00BE4E01">
      <w:pPr>
        <w:rPr>
          <w:rFonts w:ascii="Arial" w:hAnsi="Arial" w:cs="Arial"/>
        </w:rPr>
      </w:pPr>
    </w:p>
    <w:p w14:paraId="04FB1404" w14:textId="77777777" w:rsidR="00BE4E01" w:rsidRDefault="00BE4E01" w:rsidP="00BE4E01">
      <w:pPr>
        <w:rPr>
          <w:rFonts w:ascii="Arial" w:hAnsi="Arial" w:cs="Arial"/>
        </w:rPr>
      </w:pPr>
    </w:p>
    <w:p w14:paraId="313985B1" w14:textId="77777777" w:rsidR="00BE4E01" w:rsidRDefault="00BE4E01" w:rsidP="00954ADD"/>
    <w:p w14:paraId="21C901F9" w14:textId="2A91AA28" w:rsidR="00D11881" w:rsidRDefault="00D11881" w:rsidP="00BE4E01">
      <w:pPr>
        <w:pStyle w:val="Heading1"/>
        <w:numPr>
          <w:ilvl w:val="0"/>
          <w:numId w:val="0"/>
        </w:numPr>
        <w:spacing w:line="480" w:lineRule="auto"/>
        <w:jc w:val="both"/>
        <w:rPr>
          <w:rFonts w:ascii="Arial" w:hAnsi="Arial" w:cs="Arial"/>
        </w:rPr>
      </w:pPr>
      <w:r>
        <w:rPr>
          <w:rFonts w:ascii="Arial" w:hAnsi="Arial" w:cs="Arial"/>
        </w:rPr>
        <w:lastRenderedPageBreak/>
        <w:t xml:space="preserve">Supplementary material </w:t>
      </w:r>
    </w:p>
    <w:p w14:paraId="375D7BD5" w14:textId="441F06D1" w:rsidR="00D11881" w:rsidRPr="00DD7BA3" w:rsidRDefault="00D11881" w:rsidP="00D11881">
      <w:pPr>
        <w:spacing w:before="0" w:after="0" w:line="480" w:lineRule="auto"/>
        <w:jc w:val="both"/>
        <w:rPr>
          <w:rFonts w:asciiTheme="minorHAnsi" w:hAnsiTheme="minorHAnsi" w:cstheme="minorHAnsi"/>
          <w:color w:val="000000" w:themeColor="text1"/>
          <w:sz w:val="22"/>
          <w:szCs w:val="20"/>
        </w:rPr>
      </w:pPr>
      <w:r w:rsidRPr="00A33FA8">
        <w:rPr>
          <w:rFonts w:asciiTheme="minorHAnsi" w:hAnsiTheme="minorHAnsi" w:cstheme="minorHAnsi"/>
          <w:b/>
          <w:bCs/>
          <w:color w:val="000000" w:themeColor="text1"/>
          <w:sz w:val="22"/>
          <w:szCs w:val="20"/>
        </w:rPr>
        <w:t xml:space="preserve">Table </w:t>
      </w:r>
      <w:r>
        <w:rPr>
          <w:rFonts w:asciiTheme="minorHAnsi" w:hAnsiTheme="minorHAnsi" w:cstheme="minorHAnsi"/>
          <w:b/>
          <w:bCs/>
          <w:color w:val="000000" w:themeColor="text1"/>
          <w:sz w:val="22"/>
          <w:szCs w:val="20"/>
        </w:rPr>
        <w:t>1</w:t>
      </w:r>
      <w:r w:rsidRPr="00A33FA8">
        <w:rPr>
          <w:rFonts w:asciiTheme="minorHAnsi" w:hAnsiTheme="minorHAnsi" w:cstheme="minorHAnsi"/>
          <w:b/>
          <w:bCs/>
          <w:color w:val="000000" w:themeColor="text1"/>
          <w:sz w:val="22"/>
          <w:szCs w:val="20"/>
        </w:rPr>
        <w:t xml:space="preserve">. </w:t>
      </w:r>
      <w:r w:rsidRPr="00511954">
        <w:rPr>
          <w:rFonts w:asciiTheme="minorHAnsi" w:hAnsiTheme="minorHAnsi" w:cstheme="minorHAnsi"/>
          <w:sz w:val="22"/>
          <w:szCs w:val="20"/>
        </w:rPr>
        <w:t xml:space="preserve">Corrosion-associated electroactive microorganisms included in the phylogenetic tree </w:t>
      </w:r>
      <w:r w:rsidR="00954ADD">
        <w:rPr>
          <w:rFonts w:asciiTheme="minorHAnsi" w:hAnsiTheme="minorHAnsi" w:cstheme="minorHAnsi"/>
          <w:b/>
          <w:bCs/>
          <w:sz w:val="22"/>
          <w:szCs w:val="20"/>
        </w:rPr>
        <w:t>(</w:t>
      </w:r>
      <w:r w:rsidRPr="00511954">
        <w:rPr>
          <w:rFonts w:asciiTheme="minorHAnsi" w:hAnsiTheme="minorHAnsi" w:cstheme="minorHAnsi"/>
          <w:b/>
          <w:bCs/>
          <w:sz w:val="22"/>
          <w:szCs w:val="20"/>
        </w:rPr>
        <w:t>Fig 2</w:t>
      </w:r>
      <w:r w:rsidR="00954ADD">
        <w:rPr>
          <w:rFonts w:asciiTheme="minorHAnsi" w:hAnsiTheme="minorHAnsi" w:cstheme="minorHAnsi"/>
          <w:b/>
          <w:bCs/>
          <w:sz w:val="22"/>
          <w:szCs w:val="20"/>
        </w:rPr>
        <w:t>)</w:t>
      </w:r>
      <w:r>
        <w:rPr>
          <w:rFonts w:asciiTheme="minorHAnsi" w:hAnsiTheme="minorHAnsi" w:cstheme="minorHAnsi"/>
          <w:sz w:val="22"/>
          <w:szCs w:val="20"/>
        </w:rPr>
        <w:t>.</w:t>
      </w:r>
    </w:p>
    <w:tbl>
      <w:tblPr>
        <w:tblStyle w:val="PlainTable4"/>
        <w:tblW w:w="11053" w:type="dxa"/>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701"/>
        <w:gridCol w:w="4536"/>
        <w:gridCol w:w="1560"/>
      </w:tblGrid>
      <w:tr w:rsidR="00D11881" w:rsidRPr="00EF588E" w14:paraId="4AD809AE" w14:textId="77777777" w:rsidTr="00D11881">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8647412" w14:textId="77777777" w:rsidR="00D11881" w:rsidRPr="00EF588E" w:rsidRDefault="00D11881" w:rsidP="006F0515">
            <w:pPr>
              <w:spacing w:before="0" w:after="0"/>
              <w:jc w:val="both"/>
              <w:rPr>
                <w:rFonts w:asciiTheme="minorHAnsi" w:hAnsiTheme="minorHAnsi" w:cstheme="minorHAnsi"/>
                <w:b w:val="0"/>
                <w:bCs w:val="0"/>
                <w:color w:val="000000" w:themeColor="text1"/>
                <w:sz w:val="22"/>
              </w:rPr>
            </w:pPr>
            <w:r w:rsidRPr="00EF588E">
              <w:rPr>
                <w:rFonts w:asciiTheme="minorHAnsi" w:hAnsiTheme="minorHAnsi" w:cstheme="minorHAnsi"/>
                <w:color w:val="000000" w:themeColor="text1"/>
                <w:sz w:val="22"/>
              </w:rPr>
              <w:t>Microorganism</w:t>
            </w:r>
          </w:p>
        </w:tc>
        <w:tc>
          <w:tcPr>
            <w:tcW w:w="1701" w:type="dxa"/>
            <w:noWrap/>
            <w:hideMark/>
          </w:tcPr>
          <w:p w14:paraId="60C59A46" w14:textId="77777777" w:rsidR="00D11881" w:rsidRPr="00EF588E" w:rsidRDefault="00D11881" w:rsidP="006F0515">
            <w:pPr>
              <w:spacing w:before="0" w:after="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rPr>
            </w:pPr>
            <w:r w:rsidRPr="00EF588E">
              <w:rPr>
                <w:rFonts w:asciiTheme="minorHAnsi" w:hAnsiTheme="minorHAnsi" w:cstheme="minorHAnsi"/>
                <w:color w:val="000000" w:themeColor="text1"/>
                <w:sz w:val="22"/>
              </w:rPr>
              <w:t>EET Mechanism</w:t>
            </w:r>
          </w:p>
        </w:tc>
        <w:tc>
          <w:tcPr>
            <w:tcW w:w="4536" w:type="dxa"/>
          </w:tcPr>
          <w:p w14:paraId="17BC5110" w14:textId="77777777" w:rsidR="00D11881" w:rsidRPr="00EF588E" w:rsidRDefault="00D11881" w:rsidP="006F0515">
            <w:pPr>
              <w:spacing w:before="0" w:after="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enome Accension number</w:t>
            </w:r>
          </w:p>
        </w:tc>
        <w:tc>
          <w:tcPr>
            <w:tcW w:w="1560" w:type="dxa"/>
          </w:tcPr>
          <w:p w14:paraId="2E7EA04A" w14:textId="77777777" w:rsidR="00D11881" w:rsidRPr="00EF588E" w:rsidRDefault="00D11881" w:rsidP="006F0515">
            <w:pPr>
              <w:spacing w:before="0" w:after="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rPr>
            </w:pPr>
            <w:r w:rsidRPr="00EF588E">
              <w:rPr>
                <w:rFonts w:asciiTheme="minorHAnsi" w:hAnsiTheme="minorHAnsi" w:cstheme="minorHAnsi"/>
                <w:color w:val="000000" w:themeColor="text1"/>
                <w:sz w:val="22"/>
              </w:rPr>
              <w:t>Reference</w:t>
            </w:r>
          </w:p>
        </w:tc>
      </w:tr>
      <w:tr w:rsidR="00D11881" w:rsidRPr="00EF588E" w14:paraId="73016BCA" w14:textId="77777777" w:rsidTr="00D11881">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CF82709" w14:textId="77777777" w:rsidR="00D11881" w:rsidRPr="00EF588E" w:rsidRDefault="00D11881" w:rsidP="006F0515">
            <w:pPr>
              <w:spacing w:before="0" w:after="0"/>
              <w:jc w:val="both"/>
              <w:rPr>
                <w:rFonts w:asciiTheme="minorHAnsi" w:hAnsiTheme="minorHAnsi" w:cstheme="minorHAnsi"/>
                <w:color w:val="000000" w:themeColor="text1"/>
                <w:sz w:val="22"/>
              </w:rPr>
            </w:pPr>
            <w:r w:rsidRPr="00EF588E">
              <w:rPr>
                <w:rFonts w:asciiTheme="minorHAnsi" w:hAnsiTheme="minorHAnsi" w:cstheme="minorHAnsi"/>
                <w:b w:val="0"/>
                <w:bCs w:val="0"/>
                <w:i/>
                <w:iCs/>
                <w:color w:val="000000" w:themeColor="text1"/>
                <w:sz w:val="22"/>
              </w:rPr>
              <w:t>Bacillus licheniformis</w:t>
            </w:r>
          </w:p>
        </w:tc>
        <w:tc>
          <w:tcPr>
            <w:tcW w:w="1701" w:type="dxa"/>
            <w:noWrap/>
            <w:hideMark/>
          </w:tcPr>
          <w:p w14:paraId="36FE6168"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p w14:paraId="57EBA427"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p>
        </w:tc>
        <w:tc>
          <w:tcPr>
            <w:tcW w:w="4536" w:type="dxa"/>
          </w:tcPr>
          <w:p w14:paraId="0605500D"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sz w:val="22"/>
              </w:rPr>
              <w:t>GCF_034478925.1_ASM3447892v1_genomic</w:t>
            </w:r>
          </w:p>
        </w:tc>
        <w:tc>
          <w:tcPr>
            <w:tcW w:w="1560" w:type="dxa"/>
          </w:tcPr>
          <w:p w14:paraId="14DCBB12"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i1g9h6ph","properties":{"formattedCitation":"[79]","plainCitation":"[79]","noteIndex":0},"citationItems":[{"id":909,"uris":["http://zotero.org/users/16200487/items/M34P36V8"],"itemData":{"id":909,"type":"article-journal","abstract":"Nitrate injection is used to suppress reservoir souring in oil and gas fields caused by Sulfate Reducing Bacteria (SRB) through promotion of nitrate respiration by Nitrate Reducing Bacteria (NRB). However, it is not well publicized that nitrate reduction by NRB can cause Microbiologically Influenced Corrosion (MIC) because nitrate reduction coupled with iron oxidation is thermodynamically favorable. NRB benefits bioenergetically from this redox reaction under biocatalysis. This work showed that the Bacillus licheniformis biofilm, when grown as an NRB biofilm, caused a 14.5μm maximum pit depth and 0.89mg/cm2 normalized weight loss against C1018 carbon steel in one-week lab tests.","container-title":"Corrosion Science","DOI":"10.1016/j.corsci.2013.07.044","ISSN":"0010-938X","journalAbbreviation":"Corrosion Science","page":"385-390","source":"ScienceDirect","title":"Laboratory investigation of microbiologically influenced corrosion of C1018 carbon steel by nitrate reducing bacterium &lt;i&gt;Bacillus licheniformis&lt;/i&gt;","volume":"77","author":[{"family":"Xu","given":"Dake"},{"family":"Li","given":"Yingchao"},{"family":"Song","given":"Fengmei"},{"family":"Gu","given":"Tingyue"}],"issued":{"date-parts":[["2013",12,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79]</w:t>
            </w:r>
            <w:r w:rsidRPr="00EF588E">
              <w:rPr>
                <w:rFonts w:asciiTheme="minorHAnsi" w:hAnsiTheme="minorHAnsi" w:cstheme="minorHAnsi"/>
                <w:color w:val="000000" w:themeColor="text1"/>
                <w:sz w:val="22"/>
              </w:rPr>
              <w:fldChar w:fldCharType="end"/>
            </w:r>
          </w:p>
        </w:tc>
      </w:tr>
      <w:tr w:rsidR="00D11881" w:rsidRPr="00EF588E" w14:paraId="1CC6ADAC" w14:textId="77777777" w:rsidTr="00D11881">
        <w:trPr>
          <w:trHeight w:val="53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89124D0"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Desulfovibrio vulgaris</w:t>
            </w:r>
          </w:p>
        </w:tc>
        <w:tc>
          <w:tcPr>
            <w:tcW w:w="1701" w:type="dxa"/>
            <w:noWrap/>
            <w:hideMark/>
          </w:tcPr>
          <w:p w14:paraId="133DFFE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 xml:space="preserve">DET </w:t>
            </w:r>
          </w:p>
        </w:tc>
        <w:tc>
          <w:tcPr>
            <w:tcW w:w="4536" w:type="dxa"/>
          </w:tcPr>
          <w:p w14:paraId="4C90020F"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15485.1_ASM1548v1_genomic</w:t>
            </w:r>
          </w:p>
        </w:tc>
        <w:tc>
          <w:tcPr>
            <w:tcW w:w="1560" w:type="dxa"/>
          </w:tcPr>
          <w:p w14:paraId="4BABE6E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nl-NL"/>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lang w:val="nl-NL"/>
              </w:rPr>
              <w:instrText xml:space="preserve"> ADDIN ZOTERO_ITEM CSL_CITATION {"citationID":"K6oFGtIV","properties":{"formattedCitation":"[95]","plainCitation":"[95]","noteIndex":0},"citationItems":[{"id":918,"uris":["http://zotero.org/users/16200487/items/F3RJFHCP"],"itemData":{"id":918,"type":"article-journal","abstract":"In the microbiologically influenced corrosion (MIC) caused by sulfate reducing bacteria (SRB), iron oxidation happens outside sessile cells while the utilization of the electrons released by the oxidation process for sulfate reduction occurs in the SRB cytoplasm. Thus, cross-cell wall electron transfer is needed. It can only be achieved by electrogenic biofilms. This work hypothesized that the electron transfer is a bottleneck in MIC by SRB. To prove this, MIC tests were carried out using 304 stainless steel coupons covered with the Desulfovibrio vulgaris (ATCC 7757) biofilm in the ATCC 1249 medium. It was found that both riboflavin and flavin adenine dinucleotide (FAD), two common electron mediators that enhance electron transfer, accelerated pitting corrosion and weight loss on the coupons when 10ppm (w/w) of either of them was added to the culture medium in 7-day anaerobic lab tests. This finding has important implications in MIC forensics and biofilm synergy in MIC that causes billions of dollars of damages to the US industry each year.","container-title":"Bioelectrochemistry (Amsterdam, Netherlands)","DOI":"10.1016/j.bioelechem.2014.06.010","ISSN":"1878-562X","journalAbbreviation":"Bioelectrochemistry","language":"eng","note":"PMID: 25023048","page":"14-21","source":"PubMed","title":"Electron mediators accelerate the microbiologically influenced corrosion of 304 stainless steel by the Desulfovibrio vulgaris biofilm","volume":"101","author":[{"family":"Zhang","given":"Peiyu"},{"family":"Xu","given":"Dake"},{"family":"Li","given":"Yingchao"},{"family":"Yang","given":"Ke"},{"family":"Gu","given":"Tingyue"}],"issued":{"date-parts":[["2015",2]]}}}],"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lang w:val="nl-NL"/>
              </w:rPr>
              <w:t>[95]</w:t>
            </w:r>
            <w:r w:rsidRPr="00EF588E">
              <w:rPr>
                <w:rFonts w:asciiTheme="minorHAnsi" w:hAnsiTheme="minorHAnsi" w:cstheme="minorHAnsi"/>
                <w:color w:val="000000" w:themeColor="text1"/>
                <w:sz w:val="22"/>
              </w:rPr>
              <w:fldChar w:fldCharType="end"/>
            </w:r>
          </w:p>
        </w:tc>
      </w:tr>
      <w:tr w:rsidR="00D11881" w:rsidRPr="00EF588E" w14:paraId="5FF572F0" w14:textId="77777777" w:rsidTr="00D1188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D017355"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Desulfuromonas acetoxidans</w:t>
            </w:r>
          </w:p>
        </w:tc>
        <w:tc>
          <w:tcPr>
            <w:tcW w:w="1701" w:type="dxa"/>
            <w:noWrap/>
            <w:hideMark/>
          </w:tcPr>
          <w:p w14:paraId="0BB2412C"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4536" w:type="dxa"/>
          </w:tcPr>
          <w:p w14:paraId="507AFECA"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900111775.1_ASM90011177v1_genomic</w:t>
            </w:r>
          </w:p>
        </w:tc>
        <w:tc>
          <w:tcPr>
            <w:tcW w:w="1560" w:type="dxa"/>
          </w:tcPr>
          <w:p w14:paraId="198D6201"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arMYJnJU","properties":{"formattedCitation":"[62]","plainCitation":"[62]","noteIndex":0},"citationItems":[{"id":852,"uris":["http://zotero.org/users/16200487/items/99MUICRF"],"itemData":{"id":852,"type":"article-journal","abstract":"The ability of the marine microorganism Desulfuromonas acetoxidans to reduce Fe(III) was investigated because of its close phylogenetic relationship with the freshwater dissimilatory Fe(III) reducer Geobacter metallireducens. Washed cell suspensions of the type strain of D. acetoxidans reduced soluble Fe(III)-citrate and Fe(III) complexed with nitriloacetic acid. The c-type cytochrome(s) of D. acetoxidans was oxidized by Fe(III)-citrate and Mn(IV)-oxalate, as well as by two electron acceptors known to support growth, colloidal sulfur and malate. D. acetoxidans grew in defined anoxic, bicarbonate-buffered medium with acetate as the sole electron donor and poorly crystalline Fe(III) or Mn(IV) as the sole electron acceptor. Magnetite (Fe(3)O(4)) and siderite (FeCO(3)) were the major end products of Fe(III) reduction, whereas rhodochrosite (MnCO(3)) was the end product of Mn(IV) reduction. Ethanol, propanol, pyruvate, and butanol also served as electron donors for Fe(III) reduction. In contrast to D. acetoxidans, G. metallireducens could only grow in freshwater medium and it did not conserve energy to support growth from colloidal S reduction. D. acetoxidans is the first marine microorganism shown to conserve energy to support growth by coupling the complete oxidation of organic compounds to the reduction of Fe(III) or Mn(IV). Thus, D. acetoxidans provides a model enzymatic mechanism for Fe(III) or Mn(IV) oxidation of organic compounds in marine and estuarine sediments. These findings demonstrate that 16S rRNA phylogenetic analyses can suggest previously unrecognized metabolic capabilities of microorganisms.","container-title":"Applied and Environmental Microbiology","DOI":"10.1128/aem.59.3.734-742.1993","ISSN":"0099-2240","issue":"3","journalAbbreviation":"Appl Environ Microbiol","language":"eng","note":"PMID: 16348888\nPMCID: PMC202183","page":"734-742","source":"PubMed","title":"Dissimilatory Fe(III) Reduction by the Marine Microorganism Desulfuromonas acetoxidans","volume":"59","author":[{"family":"Roden","given":"E. E."},{"family":"Lovley","given":"D. R."}],"issued":{"date-parts":[["1993",3]]}}}],"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62]</w:t>
            </w:r>
            <w:r w:rsidRPr="00EF588E">
              <w:rPr>
                <w:rFonts w:asciiTheme="minorHAnsi" w:hAnsiTheme="minorHAnsi" w:cstheme="minorHAnsi"/>
                <w:color w:val="000000" w:themeColor="text1"/>
                <w:sz w:val="22"/>
              </w:rPr>
              <w:fldChar w:fldCharType="end"/>
            </w:r>
          </w:p>
        </w:tc>
      </w:tr>
      <w:tr w:rsidR="00D11881" w:rsidRPr="00EF588E" w14:paraId="6300F42B" w14:textId="77777777" w:rsidTr="00D11881">
        <w:trPr>
          <w:trHeight w:val="537"/>
        </w:trPr>
        <w:tc>
          <w:tcPr>
            <w:cnfStyle w:val="001000000000" w:firstRow="0" w:lastRow="0" w:firstColumn="1" w:lastColumn="0" w:oddVBand="0" w:evenVBand="0" w:oddHBand="0" w:evenHBand="0" w:firstRowFirstColumn="0" w:firstRowLastColumn="0" w:lastRowFirstColumn="0" w:lastRowLastColumn="0"/>
            <w:tcW w:w="3256" w:type="dxa"/>
            <w:noWrap/>
          </w:tcPr>
          <w:p w14:paraId="66475254"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Desulfovibrio ferrophilus</w:t>
            </w:r>
          </w:p>
        </w:tc>
        <w:tc>
          <w:tcPr>
            <w:tcW w:w="1701" w:type="dxa"/>
            <w:noWrap/>
          </w:tcPr>
          <w:p w14:paraId="592E44F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4536" w:type="dxa"/>
          </w:tcPr>
          <w:p w14:paraId="5F19B45D"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3966735.1_ASM396673v1_genomic</w:t>
            </w:r>
          </w:p>
        </w:tc>
        <w:tc>
          <w:tcPr>
            <w:tcW w:w="1560" w:type="dxa"/>
          </w:tcPr>
          <w:p w14:paraId="782949C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od66Elq7","properties":{"formattedCitation":"[94]","plainCitation":"[94]","noteIndex":0},"citationItems":[{"id":732,"uris":["http://zotero.org/users/16200487/items/3F39HMID"],"itemData":{"id":732,"type":"article-journal","abstract":"Extracellular electron transfer (EET) by sulfate-reducing bacteria (SRB), such as Desulfovibrio ferrophilus IS5, enables bacterial interactions with minerals, which are vital for biogeochemical cycling and environmental chemistry. Here, we explore the direct EET mechanisms through outer-membrane cytochromes (OMCs) using IS5 as a model SRB. We employed nanostructured electrodes arrayed with 0, 50, 200, and 500 nm long nanowires (NWs) coated with indium–tin–doped oxide to examine the impact of electrode morphology on the direct EET efficacy. Compared to flat electrodes, NW electrodes significantly enhanced current production in IS5 with OMCs. However, this enhancement was diminished when OMC expression was reduced. Differential pulse voltammetry revealed that NW electrodes specifically augmented redox peaks associated with OMCs without affecting those related to redox mediators, suggesting that NWs foster direct EET through OMCs. Scanning electron microscopy observations following electrochemical analyses revealed a novel vertical cell attachment and aggregation on NW electrodes, contrasting with the horizontal monolayer cell attachment on flat electrodes. This study presents the first evidence of the critical role of electrode nanoscale topography in modulating SRB cell orientation and aggregation behavior. The findings underscore the significant influence of electrode morphology on the direct EET kinetics, highlighting the potential impact of mineral morphology on mineral reduction and biogeochemical processes.","container-title":"Electrochem","DOI":"10.3390/electrochem5030021","ISSN":"2673-3293","issue":"3","language":"en","license":"http://creativecommons.org/licenses/by/3.0/","note":"number: 3\npublisher: Multidisciplinary Digital Publishing Institute","page":"330-340","source":"www.mdpi.com","title":"Nanowire Electrode Structures Enhanced Direct Extracellular Electron Transport via Cell-Surface Multi-Heme Cytochromes in Desulfovibrio ferrophilus IS5","volume":"5","author":[{"family":"Deng","given":"Xiao"},{"family":"Jevasuwan","given":"Wipakorn"},{"family":"Fukata","given":"Naoki"},{"family":"Okamoto","given":"Akihiro"}],"issued":{"date-parts":[["2024",9]]}}}],"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94]</w:t>
            </w:r>
            <w:r w:rsidRPr="00EF588E">
              <w:rPr>
                <w:rFonts w:asciiTheme="minorHAnsi" w:hAnsiTheme="minorHAnsi" w:cstheme="minorHAnsi"/>
                <w:color w:val="000000" w:themeColor="text1"/>
                <w:sz w:val="22"/>
              </w:rPr>
              <w:fldChar w:fldCharType="end"/>
            </w:r>
          </w:p>
        </w:tc>
      </w:tr>
      <w:tr w:rsidR="00D11881" w:rsidRPr="00EF588E" w14:paraId="64C665AF" w14:textId="77777777" w:rsidTr="00D11881">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6A4068A"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Electrothrix aarhusiensis</w:t>
            </w:r>
          </w:p>
        </w:tc>
        <w:tc>
          <w:tcPr>
            <w:tcW w:w="1701" w:type="dxa"/>
            <w:noWrap/>
            <w:hideMark/>
          </w:tcPr>
          <w:p w14:paraId="4D9BABB5"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4536" w:type="dxa"/>
          </w:tcPr>
          <w:p w14:paraId="681714D8"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A_004028505.1_ASM402850v1_genomic</w:t>
            </w:r>
          </w:p>
        </w:tc>
        <w:tc>
          <w:tcPr>
            <w:tcW w:w="1560" w:type="dxa"/>
          </w:tcPr>
          <w:p w14:paraId="5887975B"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THRbNAdR","properties":{"formattedCitation":"[76]","plainCitation":"[76]","noteIndex":0},"citationItems":[{"id":905,"uris":["http://zotero.org/users/16200487/items/34IMBYDS"],"itemData":{"id":905,"type":"article-journal","abstract":"At the sediment-water interfaces, filamentous cable bacteria transport electrons from sulfide oxidation along their filaments towards oxygen or nitrate as electron acceptors. These multicellular bacteria belonging to the family Desulfobulbaceae thus form a biogeobattery that mediates redox processes between multiple elements. Cable bacteria were first reported in 2012. In the past years, cable bacteria have been found to be widely distributed across the globe. Their potential in shaping the surface water environments has been extensively studied but is not fully elucidated. In this review, the biogeochemical characteristics, conduction mechanisms, and geographical distribution of cable bacteria, as well as their ecological effects, are systematically reviewed and discussed. Novel insights for understanding and applying the role of cable bacteria in aquatic ecology are summarized.","container-title":"Environmental Science and Ecotechnology","DOI":"10.1016/j.ese.2023.100371","ISSN":"2666-4984","journalAbbreviation":"Environ Sci Ecotechnol","language":"eng","note":"PMID: 38283867\nPMCID: PMC10821171","page":"100371","source":"PubMed","title":"Electrogenic sulfur oxidation mediated by cable bacteria and its ecological effects","volume":"20","author":[{"family":"Wang","given":"Zhenyu"},{"family":"Digel","given":"Leonid"},{"family":"Yuan","given":"Yongqiang"},{"family":"Lu","given":"Hui"},{"family":"Yang","given":"Yonggang"},{"family":"Vogt","given":"Carsten"},{"family":"Richnow","given":"Hans-Hermann"},{"family":"Nielsen","given":"Lars Peter"}],"issued":{"date-parts":[["2024",7]]}}}],"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76]</w:t>
            </w:r>
            <w:r w:rsidRPr="00EF588E">
              <w:rPr>
                <w:rFonts w:asciiTheme="minorHAnsi" w:hAnsiTheme="minorHAnsi" w:cstheme="minorHAnsi"/>
                <w:color w:val="000000" w:themeColor="text1"/>
                <w:sz w:val="22"/>
              </w:rPr>
              <w:fldChar w:fldCharType="end"/>
            </w:r>
          </w:p>
        </w:tc>
      </w:tr>
      <w:tr w:rsidR="00D11881" w:rsidRPr="00EF588E" w14:paraId="7F5C53B7" w14:textId="77777777" w:rsidTr="00D11881">
        <w:trPr>
          <w:trHeight w:val="5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A37CC6F"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Geobacter metallireducens</w:t>
            </w:r>
          </w:p>
        </w:tc>
        <w:tc>
          <w:tcPr>
            <w:tcW w:w="1701" w:type="dxa"/>
            <w:noWrap/>
            <w:hideMark/>
          </w:tcPr>
          <w:p w14:paraId="39AA7A58"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 xml:space="preserve">DET </w:t>
            </w:r>
          </w:p>
        </w:tc>
        <w:tc>
          <w:tcPr>
            <w:tcW w:w="4536" w:type="dxa"/>
          </w:tcPr>
          <w:p w14:paraId="5C244866"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12925.1_ASM1292v1_genomic</w:t>
            </w:r>
          </w:p>
        </w:tc>
        <w:tc>
          <w:tcPr>
            <w:tcW w:w="1560" w:type="dxa"/>
          </w:tcPr>
          <w:p w14:paraId="76FA675D"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MDyCTlxH","properties":{"formattedCitation":"[28]","plainCitation":"[28]","noteIndex":0},"citationItems":[{"id":809,"uris":["http://zotero.org/users/16200487/items/7LSMGC98"],"itemData":{"id":809,"type":"article-journal","abstract":"The gram-negative metal-reducing microorganism, previously known as strain GS-15, was further characterized. This strict anaerobe oxidizes several short-chain fatty acids, alcohols, and monoaromatic compounds with Fe(III) as the sole electron acceptor. Furthermore, acetate is also oxidized with the reduction of Mn (IV), U (VI), and nitrate. In whole cell suspensions, the c-type cytochrome(s) of this organism was oxidized by physiological electron acceptors and also by gold, silver, mercury, and chromate. Menaquinone was recovered in concentrations comparable to those previously found in gram-negative sulfate reducers. Profiles of the phospholipid ester-linked fatty acids indicated that both the anaerobic desaturase and the branched pathways for fatty acid biosynthesis were operative. The organism contained three lipopolysaccharide hydroxy fatty acids which have not been previously reported in microorganisms, but have been observed in anaerobic freshwater sediments. The 16S rRNA sequence indicated that this organism belongs in the delta proteobacteria. Its closest known relative is Desulfuromonas acetoxidans. The name Geobacter metallireducens is proposed.","container-title":"Archives of Microbiology","DOI":"10.1007/BF00290916","ISSN":"1432-072X","issue":"4","journalAbbreviation":"Arch. Microbiol.","language":"en","page":"336-344","source":"Springer Link","title":"Geobacter metallireducens gen. nov. sp. nov., a microorganism capable of coupling the complete oxidation of organic compounds to the reduction of iron and other metals","volume":"159","author":[{"family":"Lovley","given":"D. R."},{"family":"Giovannoni","given":"S. J."},{"family":"White","given":"D. C."},{"family":"Champine","given":"J. E."},{"family":"Phillips","given":"E. J. P."},{"family":"Gorby","given":"Y. A."},{"family":"Goodwin","given":"S."}],"issued":{"date-parts":[["1993",4,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28]</w:t>
            </w:r>
            <w:r w:rsidRPr="00EF588E">
              <w:rPr>
                <w:rFonts w:asciiTheme="minorHAnsi" w:hAnsiTheme="minorHAnsi" w:cstheme="minorHAnsi"/>
                <w:color w:val="000000" w:themeColor="text1"/>
                <w:sz w:val="22"/>
              </w:rPr>
              <w:fldChar w:fldCharType="end"/>
            </w:r>
          </w:p>
        </w:tc>
      </w:tr>
      <w:tr w:rsidR="00D11881" w:rsidRPr="00EF588E" w14:paraId="4F72A251" w14:textId="77777777" w:rsidTr="00D11881">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3256" w:type="dxa"/>
            <w:noWrap/>
          </w:tcPr>
          <w:p w14:paraId="14049A48"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Geobacter</w:t>
            </w:r>
            <w:r w:rsidRPr="00EF588E">
              <w:rPr>
                <w:rFonts w:asciiTheme="minorHAnsi" w:hAnsiTheme="minorHAnsi" w:cstheme="minorHAnsi"/>
                <w:i/>
                <w:iCs/>
                <w:color w:val="000000" w:themeColor="text1"/>
                <w:sz w:val="22"/>
              </w:rPr>
              <w:t xml:space="preserve"> </w:t>
            </w:r>
            <w:r w:rsidRPr="00EF588E">
              <w:rPr>
                <w:rFonts w:asciiTheme="minorHAnsi" w:hAnsiTheme="minorHAnsi" w:cstheme="minorHAnsi"/>
                <w:b w:val="0"/>
                <w:bCs w:val="0"/>
                <w:i/>
                <w:iCs/>
                <w:color w:val="000000" w:themeColor="text1"/>
                <w:sz w:val="22"/>
              </w:rPr>
              <w:t>sulfurreducens</w:t>
            </w:r>
          </w:p>
        </w:tc>
        <w:tc>
          <w:tcPr>
            <w:tcW w:w="1701" w:type="dxa"/>
            <w:noWrap/>
          </w:tcPr>
          <w:p w14:paraId="0F9F66F2"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4536" w:type="dxa"/>
          </w:tcPr>
          <w:p w14:paraId="713CFA86"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07985.2_ASM798v2_genomic</w:t>
            </w:r>
          </w:p>
        </w:tc>
        <w:tc>
          <w:tcPr>
            <w:tcW w:w="1560" w:type="dxa"/>
          </w:tcPr>
          <w:p w14:paraId="4B63D1C0"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GSY9r524","properties":{"formattedCitation":"[78], [90]","plainCitation":"[78], [90]","noteIndex":0},"citationItems":[{"id":714,"uris":["http://zotero.org/users/16200487/items/WI83RXCP"],"itemData":{"id":714,"type":"article-journal","abstract":"Previous studies have suggested that members of the Geobacteraceae can use electrodes as electron acceptors for anaerobic respiration. In order to better understand this electron transfer process for energy production, Geobacter sulfurreducens was inoculated into chambers in which a graphite electrode served as the sole electron acceptor and acetate or hydrogen was the electron donor. The electron-accepting electrodes were maintained at oxidizing potentials by connecting them to similar electrodes in oxygenated medium (fuel cells) or to potentiostats that poised electrodes at +0.2 V versus an Ag/AgCl reference electrode (poised potential). When a small inoculum of G. sulfurreducens was introduced into electrode-containing chambers, electrical current production was dependent upon oxidation of acetate to carbon dioxide and increased exponentially, indicating for the first time that electrode reduction supported the growth of this organism. When the medium was replaced with an anaerobic buffer lacking nutrients required for growth, acetate-dependent electrical current production was unaffected and cells attached to these electrodes continued to generate electrical current for weeks. This represents the first report of microbial electricity production solely by cells attached to an electrode. Electrode-attached cells completely oxidized acetate to levels below detection (&lt;10 μM), and hydrogen was metabolized to a threshold of 3 Pa. The rates of electron transfer to electrodes (0.21 to 1.2 μmol of electrons/mg of protein/min) were similar to those observed for respiration with Fe(III) citrate as the electron acceptor (Eo′ =+0.37 V). The production of current in microbial fuel cell (65 mA/m2 of electrode surface) or poised-potential (163 to 1,143 mA/m2) mode was greater than what has been reported for other microbial systems, even those that employed higher cell densities and electron-shuttling compounds. Since acetate was completely oxidized, the efficiency of conversion of organic electron donor to electricity was significantly higher than in previously described microbial fuel cells. These results suggest that the effectiveness of microbial fuel cells can be increased with organisms such as G. sulfurreducens that can attach to electrodes and remain viable for long periods of time while completely oxidizing organic substrates with quantitative transfer of electrons to an electrode.","container-title":"Applied and Environmental Microbiology","DOI":"10.1128/AEM.69.3.1548-1555.2003","issue":"3","note":"publisher: American Society for Microbiology","page":"1548-1555","source":"journals.asm.org (Atypon)","title":"Electricity Production by Geobacter sulfurreducens Attached to Electrodes","volume":"69","author":[{"family":"Bond","given":"Daniel R."},{"family":"Lovley","given":"Derek R."}],"issued":{"date-parts":[["2003",3]]}}},{"id":650,"uris":["http://zotero.org/users/16200487/items/I2LEVQL7"],"itemData":{"id":650,"type":"article-journal","abstract":"A 9.6 kDa periplasmic c -type cytochrome, designated PpcA, was purified from the Fe(III)-reducing bacterium Geobacter sulfurreducens and characterized. The purified protein is basic (pI 9.5), contains three haems and has an N-terminal amino acid sequence closely related to those of the previously described trihaem c (7) cytochromes of Geobacter metallireducens and Desulfuromonas acetoxidans. The gene encoding PpcA was identified from the G. sulfurreducens genome using the N-terminal sequence, and encodes a protein of 71 amino acids (molecular mass 9.58 kDa) with 49% identity to the c (7) cytochrome of D. acetoxidans. In order to determine the physiological role of PpcA, a knockout mutant was prepared with a single-step recombination method. Acetate-dependent Fe(III) reduction was significantly inhibited in both growing cultures and cell suspensions of the mutant. When ppcA was expressed in trans, the full capacity for Fe(III) reduction with acetate was restored. The transfer of electrons from acetate to anthraquinone 2,6-disulphonate (AQDS; a humic acid analogue) and to U(VI) was also compromised in the mutant, but acetate-dependent reduction of fumarate was not altered. The rates of reduction of Fe(III), AQDS, U(VI) and fumarate were also the same in the wild type and ppcA mutant when hydrogen was supplied as the electron donor. When taken together with previous studies on other electron transport proteins in G. sulfurreducens, these results suggest that PpcA serves as an intermediary electron carrier from acetate to terminal Fe(III) reductases in the outer membrane, and is also involved in the transfer of electrons from acetate to U(VI) and humics.","container-title":"The Biochemical Journal","DOI":"10.1042/BJ20020597","ISSN":"0264-6021","issue":"Pt 1","journalAbbreviation":"Biochem J","language":"eng","note":"PMID: 12356333\nPMCID: PMC1223068","page":"153-161","source":"PubMed","title":"Biochemical and genetic characterization of PpcA, a periplasmic c-type cytochrome in Geobacter sulfurreducens","volume":"369","author":[{"family":"Lloyd","given":"Jon R."},{"family":"Leang","given":"Ching"},{"family":"Hodges Myerson","given":"Allison L."},{"family":"Coppi","given":"Maddalena V."},{"family":"Cuifo","given":"Stacey"},{"family":"Methe","given":"Barb"},{"family":"Sandler","given":"Steven J."},{"family":"Lovley","given":"Derek R."}],"issued":{"date-parts":[["2003",1,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78], [90]</w:t>
            </w:r>
            <w:r w:rsidRPr="00EF588E">
              <w:rPr>
                <w:rFonts w:asciiTheme="minorHAnsi" w:hAnsiTheme="minorHAnsi" w:cstheme="minorHAnsi"/>
                <w:color w:val="000000" w:themeColor="text1"/>
                <w:sz w:val="22"/>
              </w:rPr>
              <w:fldChar w:fldCharType="end"/>
            </w:r>
          </w:p>
        </w:tc>
      </w:tr>
      <w:tr w:rsidR="00D11881" w:rsidRPr="00EF588E" w14:paraId="6167358E" w14:textId="77777777" w:rsidTr="00D11881">
        <w:trPr>
          <w:trHeight w:val="587"/>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BC9E905"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Marinobacter atlanticus</w:t>
            </w:r>
          </w:p>
        </w:tc>
        <w:tc>
          <w:tcPr>
            <w:tcW w:w="1701" w:type="dxa"/>
            <w:noWrap/>
            <w:hideMark/>
          </w:tcPr>
          <w:p w14:paraId="0BFD5EBA"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4536" w:type="dxa"/>
          </w:tcPr>
          <w:p w14:paraId="1227CD6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284615.1_ASM28461v1_genomic</w:t>
            </w:r>
          </w:p>
        </w:tc>
        <w:tc>
          <w:tcPr>
            <w:tcW w:w="1560" w:type="dxa"/>
          </w:tcPr>
          <w:p w14:paraId="1C00AFD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O0gqZGeZ","properties":{"formattedCitation":"[16]","plainCitation":"[16]","noteIndex":0},"citationItems":[{"id":739,"uris":["http://zotero.org/users/16200487/items/HX2THU3K"],"itemData":{"id":739,"type":"article-journal","abstract":"Marinobacter spp. are opportunitrophs with a broad metabolic range including interactions with metals and electrodes. Marinobacter atlanticus strain CP1 was previously isolated from a cathode biofilm microbial community enriched from a sediment microbial fuel cell. Like other Marinobacter spp., M. atlanticus generates small amounts of electrical current when grown as a biofilm on an electrode, which is enhanced by the addition of redox mediators. However, the molecular mechanism resulting in extracellular electron transfer is unknown. Here, RNA-sequencing was used to determine changes in gene expression in electrode-attached and planktonic cells of M. atlanticus when grown at electrode potentials that enable current production (310 and 510 mV vs. SHE) compared to a potential that enables electron uptake (160 mV). Cells grown at current-producing potentials had increased expression of genes for molybdate transport, regardless of planktonic or attached lifestyle. Electrode-attached cells at current-producing potentials showed increased expression of the major export protein for the type VI secretion system. Growth at 160 mV resulted in an increase in expression of genes related to stress response and DNA repair including both RecBCD and the LexA/RecA regulatory network, as well as genes for copper homeostasis. Changes in expression of proteins with PEP C-terminal extracellular export motifs suggests that M. atlanticus is remodeling the biofilm matrix in response to electrode potential. These results improve our understanding of the physiological adaptations required for M. atlanticus growth on electrodes, and suggest a role for metal acquisition, either as a requirement for metal cofactors of redox proteins or as a possible electron shuttling mechanism.","container-title":"Biofilm","DOI":"10.1016/j.bioflm.2021.100051","ISSN":"2590-2075","journalAbbreviation":"Biofilm","note":"PMID: 34195607\nPMCID: PMC8233155","page":"100051","source":"PubMed Central","title":"Marinobacter atlanticus electrode biofilms differentially regulate gene expression depending on electrode potential and lifestyle","volume":"3","author":[{"family":"Eddie","given":"Brian J."},{"family":"Malanoski","given":"Anthony P."},{"family":"Onderko","given":"Elizabeth L."},{"family":"Phillips","given":"Daniel A."},{"family":"Glaven","given":"Sarah M."}],"issued":{"date-parts":[["2021",6,10]]}}}],"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16]</w:t>
            </w:r>
            <w:r w:rsidRPr="00EF588E">
              <w:rPr>
                <w:rFonts w:asciiTheme="minorHAnsi" w:hAnsiTheme="minorHAnsi" w:cstheme="minorHAnsi"/>
                <w:color w:val="000000" w:themeColor="text1"/>
                <w:sz w:val="22"/>
              </w:rPr>
              <w:fldChar w:fldCharType="end"/>
            </w:r>
          </w:p>
        </w:tc>
      </w:tr>
      <w:tr w:rsidR="00D11881" w:rsidRPr="00EF588E" w14:paraId="4BF4CA79" w14:textId="77777777" w:rsidTr="00D11881">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F7E6FFD" w14:textId="77777777" w:rsidR="00D11881" w:rsidRPr="00EF588E" w:rsidRDefault="00D11881" w:rsidP="006F0515">
            <w:pPr>
              <w:spacing w:before="0" w:after="0"/>
              <w:jc w:val="both"/>
              <w:rPr>
                <w:rFonts w:asciiTheme="minorHAnsi" w:hAnsiTheme="minorHAnsi" w:cstheme="minorHAnsi"/>
                <w:i/>
                <w:iCs/>
                <w:color w:val="000000" w:themeColor="text1"/>
                <w:sz w:val="22"/>
              </w:rPr>
            </w:pPr>
            <w:bookmarkStart w:id="2" w:name="_Hlk183716707"/>
            <w:r w:rsidRPr="00EF588E">
              <w:rPr>
                <w:rFonts w:asciiTheme="minorHAnsi" w:hAnsiTheme="minorHAnsi" w:cstheme="minorHAnsi"/>
                <w:b w:val="0"/>
                <w:bCs w:val="0"/>
                <w:i/>
                <w:iCs/>
                <w:color w:val="000000" w:themeColor="text1"/>
                <w:sz w:val="22"/>
              </w:rPr>
              <w:t>Methanococcus maripaludis</w:t>
            </w:r>
          </w:p>
        </w:tc>
        <w:tc>
          <w:tcPr>
            <w:tcW w:w="1701" w:type="dxa"/>
            <w:noWrap/>
            <w:hideMark/>
          </w:tcPr>
          <w:p w14:paraId="409B09DD"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IET</w:t>
            </w:r>
          </w:p>
        </w:tc>
        <w:tc>
          <w:tcPr>
            <w:tcW w:w="4536" w:type="dxa"/>
          </w:tcPr>
          <w:p w14:paraId="16D62BAB"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2945325.1_ASM294532v1_genomic</w:t>
            </w:r>
          </w:p>
        </w:tc>
        <w:tc>
          <w:tcPr>
            <w:tcW w:w="1560" w:type="dxa"/>
          </w:tcPr>
          <w:p w14:paraId="3156046E"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9QoZdxjq","properties":{"formattedCitation":"[29]","plainCitation":"[29]","noteIndex":0},"citationItems":[{"id":750,"uris":["http://zotero.org/users/16200487/items/GUJJ3NH8"],"itemData":{"id":750,"type":"article-journal","abstract":"It has been suggested that a few methanogens are capable of extracellular electron transfers. For instance, Methanosarcina barkeri can directly capture electrons from the coexisting microbial cells of other species. Methanothrix harundinacea and Methanosarcina horonobensis retrieve electrons from Geobacter metallireducens via direct interspecies electron transfer (DIET). Recently, Methanobacterium, designated strain YSL, has been found to grow via DIET in the co-culture with Geobacter metallireducens. Methanosarcina acetivorans can perform anaerobic methane oxidation and respiratory growth relying on Fe(III) reduction through the extracellular electron transfer. Methanosarcina mazei is capable of electromethanogenesis under the conditions where electron-transfer mediators like H2 or formate are limited. The membrane-bound multiheme c-type cytochromes (MHC) and electrically-conductive cellular appendages have been assumed to mediate the extracellular electron transfer in bacteria like Geobacter and Shewanella species. These molecules or structures are rare but have been recently identified in a few methanogens. Here, we review the current state of knowledge for the putative extracellular electron transfers in methanogens and highlight the opportunities and challenges for future research.","container-title":"Frontiers in Microbiology","DOI":"10.3389/fmicb.2021.611739","ISSN":"1664-302X","journalAbbreviation":"Front. Microbiol.","language":"English","note":"publisher: Frontiers","source":"Frontiers","title":"Putative Extracellular Electron Transfer in Methanogenic Archaea","URL":"https://www.frontiersin.org/journals/microbiology/articles/10.3389/fmicb.2021.611739/full","volume":"12","author":[{"family":"Gao","given":"Kailin"},{"family":"Lu","given":"Yahai"}],"accessed":{"date-parts":[["2025",5,19]]},"issued":{"date-parts":[["2021",3,22]]}}}],"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29]</w:t>
            </w:r>
            <w:r w:rsidRPr="00EF588E">
              <w:rPr>
                <w:rFonts w:asciiTheme="minorHAnsi" w:hAnsiTheme="minorHAnsi" w:cstheme="minorHAnsi"/>
                <w:color w:val="000000" w:themeColor="text1"/>
                <w:sz w:val="22"/>
              </w:rPr>
              <w:fldChar w:fldCharType="end"/>
            </w:r>
          </w:p>
        </w:tc>
      </w:tr>
      <w:tr w:rsidR="00D11881" w:rsidRPr="00EF588E" w14:paraId="351BADF3" w14:textId="77777777" w:rsidTr="00D11881">
        <w:trPr>
          <w:trHeight w:val="41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9086DFC"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Methanosarcina barkeri</w:t>
            </w:r>
          </w:p>
        </w:tc>
        <w:tc>
          <w:tcPr>
            <w:tcW w:w="1701" w:type="dxa"/>
            <w:noWrap/>
            <w:hideMark/>
          </w:tcPr>
          <w:p w14:paraId="237010D9"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IET</w:t>
            </w:r>
          </w:p>
        </w:tc>
        <w:tc>
          <w:tcPr>
            <w:tcW w:w="4536" w:type="dxa"/>
          </w:tcPr>
          <w:p w14:paraId="1D43266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970025.1_ASM97002v1_genomic</w:t>
            </w:r>
          </w:p>
        </w:tc>
        <w:tc>
          <w:tcPr>
            <w:tcW w:w="1560" w:type="dxa"/>
          </w:tcPr>
          <w:p w14:paraId="34261C62"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yDufRNTx","properties":{"formattedCitation":"[29]","plainCitation":"[29]","noteIndex":0},"citationItems":[{"id":750,"uris":["http://zotero.org/users/16200487/items/GUJJ3NH8"],"itemData":{"id":750,"type":"article-journal","abstract":"It has been suggested that a few methanogens are capable of extracellular electron transfers. For instance, Methanosarcina barkeri can directly capture electrons from the coexisting microbial cells of other species. Methanothrix harundinacea and Methanosarcina horonobensis retrieve electrons from Geobacter metallireducens via direct interspecies electron transfer (DIET). Recently, Methanobacterium, designated strain YSL, has been found to grow via DIET in the co-culture with Geobacter metallireducens. Methanosarcina acetivorans can perform anaerobic methane oxidation and respiratory growth relying on Fe(III) reduction through the extracellular electron transfer. Methanosarcina mazei is capable of electromethanogenesis under the conditions where electron-transfer mediators like H2 or formate are limited. The membrane-bound multiheme c-type cytochromes (MHC) and electrically-conductive cellular appendages have been assumed to mediate the extracellular electron transfer in bacteria like Geobacter and Shewanella species. These molecules or structures are rare but have been recently identified in a few methanogens. Here, we review the current state of knowledge for the putative extracellular electron transfers in methanogens and highlight the opportunities and challenges for future research.","container-title":"Frontiers in Microbiology","DOI":"10.3389/fmicb.2021.611739","ISSN":"1664-302X","journalAbbreviation":"Front. Microbiol.","language":"English","note":"publisher: Frontiers","source":"Frontiers","title":"Putative Extracellular Electron Transfer in Methanogenic Archaea","URL":"https://www.frontiersin.org/journals/microbiology/articles/10.3389/fmicb.2021.611739/full","volume":"12","author":[{"family":"Gao","given":"Kailin"},{"family":"Lu","given":"Yahai"}],"accessed":{"date-parts":[["2025",5,19]]},"issued":{"date-parts":[["2021",3,22]]}}}],"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29]</w:t>
            </w:r>
            <w:r w:rsidRPr="00EF588E">
              <w:rPr>
                <w:rFonts w:asciiTheme="minorHAnsi" w:hAnsiTheme="minorHAnsi" w:cstheme="minorHAnsi"/>
                <w:color w:val="000000" w:themeColor="text1"/>
                <w:sz w:val="22"/>
              </w:rPr>
              <w:fldChar w:fldCharType="end"/>
            </w:r>
          </w:p>
        </w:tc>
      </w:tr>
      <w:bookmarkEnd w:id="2"/>
      <w:tr w:rsidR="00D11881" w:rsidRPr="00EF588E" w14:paraId="20932025" w14:textId="77777777" w:rsidTr="00D11881">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1ED0EA9"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Methanothrix harundinacea</w:t>
            </w:r>
          </w:p>
        </w:tc>
        <w:tc>
          <w:tcPr>
            <w:tcW w:w="1701" w:type="dxa"/>
            <w:noWrap/>
            <w:hideMark/>
          </w:tcPr>
          <w:p w14:paraId="7E581287"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IET</w:t>
            </w:r>
          </w:p>
        </w:tc>
        <w:tc>
          <w:tcPr>
            <w:tcW w:w="4536" w:type="dxa"/>
          </w:tcPr>
          <w:p w14:paraId="13CBBA89"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235565.1_ASM23556v1_genomic</w:t>
            </w:r>
          </w:p>
        </w:tc>
        <w:tc>
          <w:tcPr>
            <w:tcW w:w="1560" w:type="dxa"/>
          </w:tcPr>
          <w:p w14:paraId="09BFDD22"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eYehCxON","properties":{"formattedCitation":"[29]","plainCitation":"[29]","noteIndex":0},"citationItems":[{"id":750,"uris":["http://zotero.org/users/16200487/items/GUJJ3NH8"],"itemData":{"id":750,"type":"article-journal","abstract":"It has been suggested that a few methanogens are capable of extracellular electron transfers. For instance, Methanosarcina barkeri can directly capture electrons from the coexisting microbial cells of other species. Methanothrix harundinacea and Methanosarcina horonobensis retrieve electrons from Geobacter metallireducens via direct interspecies electron transfer (DIET). Recently, Methanobacterium, designated strain YSL, has been found to grow via DIET in the co-culture with Geobacter metallireducens. Methanosarcina acetivorans can perform anaerobic methane oxidation and respiratory growth relying on Fe(III) reduction through the extracellular electron transfer. Methanosarcina mazei is capable of electromethanogenesis under the conditions where electron-transfer mediators like H2 or formate are limited. The membrane-bound multiheme c-type cytochromes (MHC) and electrically-conductive cellular appendages have been assumed to mediate the extracellular electron transfer in bacteria like Geobacter and Shewanella species. These molecules or structures are rare but have been recently identified in a few methanogens. Here, we review the current state of knowledge for the putative extracellular electron transfers in methanogens and highlight the opportunities and challenges for future research.","container-title":"Frontiers in Microbiology","DOI":"10.3389/fmicb.2021.611739","ISSN":"1664-302X","journalAbbreviation":"Front. Microbiol.","language":"English","note":"publisher: Frontiers","source":"Frontiers","title":"Putative Extracellular Electron Transfer in Methanogenic Archaea","URL":"https://www.frontiersin.org/journals/microbiology/articles/10.3389/fmicb.2021.611739/full","volume":"12","author":[{"family":"Gao","given":"Kailin"},{"family":"Lu","given":"Yahai"}],"accessed":{"date-parts":[["2025",5,19]]},"issued":{"date-parts":[["2021",3,22]]}}}],"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29]</w:t>
            </w:r>
            <w:r w:rsidRPr="00EF588E">
              <w:rPr>
                <w:rFonts w:asciiTheme="minorHAnsi" w:hAnsiTheme="minorHAnsi" w:cstheme="minorHAnsi"/>
                <w:color w:val="000000" w:themeColor="text1"/>
                <w:sz w:val="22"/>
              </w:rPr>
              <w:fldChar w:fldCharType="end"/>
            </w:r>
          </w:p>
        </w:tc>
      </w:tr>
      <w:tr w:rsidR="00D11881" w:rsidRPr="00EF588E" w14:paraId="393B644B" w14:textId="77777777" w:rsidTr="00D11881">
        <w:trPr>
          <w:trHeight w:val="557"/>
        </w:trPr>
        <w:tc>
          <w:tcPr>
            <w:cnfStyle w:val="001000000000" w:firstRow="0" w:lastRow="0" w:firstColumn="1" w:lastColumn="0" w:oddVBand="0" w:evenVBand="0" w:oddHBand="0" w:evenHBand="0" w:firstRowFirstColumn="0" w:firstRowLastColumn="0" w:lastRowFirstColumn="0" w:lastRowLastColumn="0"/>
            <w:tcW w:w="3256" w:type="dxa"/>
            <w:noWrap/>
          </w:tcPr>
          <w:p w14:paraId="4744E729"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Pseudomonas aeruginosa</w:t>
            </w:r>
          </w:p>
        </w:tc>
        <w:tc>
          <w:tcPr>
            <w:tcW w:w="1701" w:type="dxa"/>
            <w:noWrap/>
          </w:tcPr>
          <w:p w14:paraId="3964E0D1"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4536" w:type="dxa"/>
          </w:tcPr>
          <w:p w14:paraId="6E11925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06765.1_ASM676v1_genomic</w:t>
            </w:r>
          </w:p>
        </w:tc>
        <w:tc>
          <w:tcPr>
            <w:tcW w:w="1560" w:type="dxa"/>
          </w:tcPr>
          <w:p w14:paraId="3328A47F"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hiV5X0qQ","properties":{"formattedCitation":"[54]","plainCitation":"[54]","noteIndex":0},"citationItems":[{"id":20,"uris":["http://zotero.org/users/16200487/items/K6MP36NA"],"itemData":{"id":20,"type":"article-journal","container-title":"Cell","DOI":"10.1016/j.cell.2020.07.006","ISSN":"0092-8674, 1097-4172","issue":"4","journalAbbreviation":"Cell","language":"English","note":"publisher: Elsevier\nPMID: 32763156","page":"919-932.e19","source":"www.cell.com","title":"Extracellular DNA Promotes Efficient Extracellular Electron Transfer by Pyocyanin in Pseudomonas aeruginosa Biofilms","volume":"182","author":[{"family":"Saunders","given":"Scott H."},{"family":"Tse","given":"Edmund C. M."},{"family":"Yates","given":"Matthew D."},{"family":"Otero","given":"Fernanda Jiménez"},{"family":"Trammell","given":"Scott A."},{"family":"Stemp","given":"Eric D. A."},{"family":"Barton","given":"Jacqueline K."},{"family":"Tender","given":"Leonard M."},{"family":"Newman","given":"Dianne K."}],"issued":{"date-parts":[["2020",8,20]]}}}],"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54]</w:t>
            </w:r>
            <w:r w:rsidRPr="00EF588E">
              <w:rPr>
                <w:rFonts w:asciiTheme="minorHAnsi" w:hAnsiTheme="minorHAnsi" w:cstheme="minorHAnsi"/>
                <w:color w:val="000000" w:themeColor="text1"/>
                <w:sz w:val="22"/>
              </w:rPr>
              <w:fldChar w:fldCharType="end"/>
            </w:r>
          </w:p>
        </w:tc>
      </w:tr>
      <w:tr w:rsidR="00D11881" w:rsidRPr="00EF588E" w14:paraId="6FB21787" w14:textId="77777777" w:rsidTr="00D11881">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6836804"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Shewanella oneidensis</w:t>
            </w:r>
          </w:p>
        </w:tc>
        <w:tc>
          <w:tcPr>
            <w:tcW w:w="1701" w:type="dxa"/>
            <w:noWrap/>
            <w:hideMark/>
          </w:tcPr>
          <w:p w14:paraId="6A3A21F7"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MET</w:t>
            </w:r>
          </w:p>
        </w:tc>
        <w:tc>
          <w:tcPr>
            <w:tcW w:w="4536" w:type="dxa"/>
          </w:tcPr>
          <w:p w14:paraId="5335E9A1"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146165.2_ASM14616v2_genomic</w:t>
            </w:r>
          </w:p>
        </w:tc>
        <w:tc>
          <w:tcPr>
            <w:tcW w:w="1560" w:type="dxa"/>
          </w:tcPr>
          <w:p w14:paraId="5650AAB7"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lsrZAEjR","properties":{"formattedCitation":"[24]","plainCitation":"[24]","noteIndex":0},"citationItems":[{"id":762,"uris":["http://zotero.org/users/16200487/items/PIKRK846"],"itemData":{"id":762,"type":"article-journal","abstract":"It is well established that respiratory organisms use proton motive force to produce ATP via F-type ATP synthase aerobically and that this process may reverse during anaerobiosis to produce proton motive force. Here, we show that Shewanella oneidensis strain MR-1, a nonfermentative, facultative anaerobe known to respire exogenous electron acceptors, generates ATP primarily from substrate-level phosphorylation under anaerobic conditions. Mutant strains lacking ackA (SO2915) and pta (SO2916), genes required for acetate production and a significant portion of substrate-level ATP produced anaerobically, were tested for growth. These mutant strains were unable to grow anaerobically with lactate and fumarate as the electron acceptor, consistent with substrate-level phosphorylation yielding a significant amount of ATP. Mutant strains lacking ackA and pta were also shown to grow slowly using N-acetylglucosamine as the carbon source and fumarate as the electron acceptor, consistent with some ATP generation deriving from the Entner-Doudoroff pathway with this substrate. A deletion strain lacking the sole F-type ATP synthase (SO4746 to SO4754) demonstrated enhanced growth on N-acetylglucosamine and a minor defect with lactate under anaerobic conditions. ATP synthase mutants grown anaerobically on lactate while expressing proteorhodopsin, a light-dependent proton pump, exhibited restored growth when exposed to light, consistent with a proton-pumping role for ATP synthase under anaerobic conditions. Although S. oneidensis requires external electron acceptors to balance redox reactions and is not fermentative, we find that substrate-level phosphorylation is its primary anaerobic energy conservation strategy. Phenotypic characterization of an ackA deletion in Shewanella sp. strain MR-4 and genomic analysis of other sequenced strains suggest that this strategy is a common feature of Shewanella.","container-title":"Journal of Bacteriology","DOI":"10.1128/jb.00090-10","issue":"13","note":"publisher: American Society for Microbiology","page":"3345-3351","source":"journals.asm.org (Atypon)","title":"Substrate-Level Phosphorylation Is the Primary Source of Energy Conservation during Anaerobic Respiration of Shewanella oneidensis Strain MR-1","volume":"192","author":[{"family":"Hunt","given":"Kristopher A."},{"family":"Flynn","given":"Jeffrey M."},{"family":"Naranjo","given":"Belén"},{"family":"Shikhare","given":"Indraneel D."},{"family":"Gralnick","given":"Jeffrey A."}],"issued":{"date-parts":[["2010",7]]}}}],"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24]</w:t>
            </w:r>
            <w:r w:rsidRPr="00EF588E">
              <w:rPr>
                <w:rFonts w:asciiTheme="minorHAnsi" w:hAnsiTheme="minorHAnsi" w:cstheme="minorHAnsi"/>
                <w:color w:val="000000" w:themeColor="text1"/>
                <w:sz w:val="22"/>
              </w:rPr>
              <w:fldChar w:fldCharType="end"/>
            </w:r>
          </w:p>
        </w:tc>
      </w:tr>
      <w:tr w:rsidR="00D11881" w:rsidRPr="00EF588E" w14:paraId="69693F34" w14:textId="77777777" w:rsidTr="00D11881">
        <w:trPr>
          <w:trHeight w:val="557"/>
        </w:trPr>
        <w:tc>
          <w:tcPr>
            <w:cnfStyle w:val="001000000000" w:firstRow="0" w:lastRow="0" w:firstColumn="1" w:lastColumn="0" w:oddVBand="0" w:evenVBand="0" w:oddHBand="0" w:evenHBand="0" w:firstRowFirstColumn="0" w:firstRowLastColumn="0" w:lastRowFirstColumn="0" w:lastRowLastColumn="0"/>
            <w:tcW w:w="3256" w:type="dxa"/>
            <w:noWrap/>
          </w:tcPr>
          <w:p w14:paraId="1E3D8936"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Shewanlla putrefaciens</w:t>
            </w:r>
          </w:p>
        </w:tc>
        <w:tc>
          <w:tcPr>
            <w:tcW w:w="1701" w:type="dxa"/>
            <w:noWrap/>
          </w:tcPr>
          <w:p w14:paraId="39C59723"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MET</w:t>
            </w:r>
          </w:p>
        </w:tc>
        <w:tc>
          <w:tcPr>
            <w:tcW w:w="4536" w:type="dxa"/>
          </w:tcPr>
          <w:p w14:paraId="6C43EE3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16406325.1_ASM1640632v1_genomic</w:t>
            </w:r>
          </w:p>
        </w:tc>
        <w:tc>
          <w:tcPr>
            <w:tcW w:w="1560" w:type="dxa"/>
          </w:tcPr>
          <w:p w14:paraId="05174972"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0he5RIQ0","properties":{"formattedCitation":"[80], [88], [89]","plainCitation":"[80], [88], [89]","noteIndex":0},"citationItems":[{"id":811,"uris":["http://zotero.org/users/16200487/items/MF4GDJUZ"],"itemData":{"id":811,"type":"article-journal","abstract":"The ability of Alteromonas putrefaciens to obtain energy for growth by coupling the oxidation of various electron donors to dissimilatory Fe(III) or Mn(IV) reduction was investigated. A. putrefaciens grew with hydrogen, formate, lactate, or pyruvate as the sole electron donor and Fe(III) as the sole electron acceptor. Lactate and pyruvate were oxidized to acetate, which was not metabolized further. With Fe(III) as the electron acceptor, A. putrefaciens had a high affinity for hydrogen and formate and metabolized hydrogen at partial pressures that were 25-fold lower than those of hydrogen that can be metabolized by pure cultures of sulfate reducers or methanogens. The electron donors for Fe(III) reduction also supported Mn(IV) reduction. The electron donors for Fe(III) and Mn(IV) reduction and the inability of A. putrefaciens to completely oxidize multicarbon substrates to carbon dioxide distinguish A. putrefaciens from GS-15, the only other organism that is known to obtain energy for growth by coupling the oxidation of organic compounds to the reduction of Fe(III) or Mn(IV). The ability of A. putrefaciens to reduce large quantities of Fe(III) and to grow in a defined medium distinguishes it from a Pseudomonas sp., which is the only other known hydrogen-oxidizing, Fe(III)-reducing microorganism. Furthermore, A. putrefaciens is the first organism that is known to grow with hydrogen as the electron donor and Mn(IV) as the electron acceptor and is the first organism that is known to couple the oxidation of formate to the reduction of Fe(III) or Mn(IV). Thus, A. putrefaciens provides a much needed microbial model for key reactions in the oxidation of sediment organic matter coupled to Fe(III) and Mn(IV) reduction.","container-title":"Applied and Environmental Microbiology","DOI":"10.1128/aem.55.3.700-706.1989","ISSN":"0099-2240","issue":"3","journalAbbreviation":"Appl Environ Microbiol","note":"PMID: 16347876\nPMCID: PMC184183","page":"700-706","source":"PubMed Central","title":"Hydrogen and Formate Oxidation Coupled to Dissimilatory Reduction of Iron or Manganese by Alteromonas putrefaciens","volume":"55","author":[{"family":"Lovley","given":"Derek R."},{"family":"Phillips","given":"Elizabeth J. P."},{"family":"Lonergan","given":"Debra J."}],"issued":{"date-parts":[["1989",3]]}}},{"id":716,"uris":["http://zotero.org/users/16200487/items/L9YF6985"],"itemData":{"id":716,"type":"article-journal","abstract":"Iron and manganese oxides or oxyhydroxides are abundant transition metals, and in aquatic environments they serve as terminal electron acceptors for a large number of bacterial species. The molecular mechanisms of anaerobic metal reduction, however, are not understood. Shewanella putrefaciens is a facultative anaerobe that uses Fe(III) and Mn(IV) as terminal electron acceptors during anaerobic respiration. Transposon mutagenesis was used to generate mutants of S. putrefaciens, and one such mutant, SR-21, was analyzed in detail. Growth and enzyme assays indicated that the mutation in SR-21 resulted in loss of Fe(III) and Mn(IV) reduction but did not affect its ability to reduce other electron acceptors used by the wild type. This deficiency was due to Tn5 inactivation of an open reading frame (ORF) designated mtrB. mtrB encodes a protein of 679 amino acids and contains a signal sequence characteristic of secreted proteins. Analysis of membrane fractions of the mutant, SR-21, and wild-type cells indicated that MtrB is located on the outer membrane of S. putrefaciens. A 5.2-kb DNA fragment that contains mtrB was isolated and completely sequenced. A second ORF, designated mtrA, was found directly upstream of mtrB. The two ORFs appear to be arranged in an operon. mtrA encodes a putative 10-heme c-type cytochrome of 333 amino acids. The N-terminal sequence of MtrA contains a potential signal sequence for secretion across the cell membrane. The amino acid sequence of MtrA exhibited 34% identity to NrfB from Escherichia coli, which is involved in formate-dependent nitrite reduction. To our knowledge, this is the first report of genes encoding proteins involved in metal reduction.","container-title":"Journal of Bacteriology","DOI":"10.1128/jb.180.23.6292-6297.1998","ISSN":"0021-9193","issue":"23","journalAbbreviation":"J Bacteriol","note":"PMID: 9829939\nPMCID: PMC107715","page":"6292-6297","source":"PubMed Central","title":"Shewanella putrefaciens mtrB Encodes an Outer Membrane Protein Required for Fe(III) and Mn(IV) Reduction","volume":"180","author":[{"family":"Beliaev","given":"Alexander S."},{"family":"Saffarini","given":"Daad A."}],"issued":{"date-parts":[["1998",12]]}}},{"id":647,"uris":["http://zotero.org/users/16200487/items/B2RH9W4D"],"itemData":{"id":647,"type":"article-journal","abstract":"Shewanella putrefaciens MR-1 can use a wide variety of terminal electron acceptors for anaerobic respiration, including certain insoluble manganese and iron oxides. To examine whether the outer membrane (OM) cytochromes of MR-1 play a role in Mn(IV) and Fe(III) reduction, mutants lacking the OM cytochrome OmcA or OmcB were isolated by gene replacement. Southern blotting and PCR confirmed replacement of the omcA and omcB genes, respectively, and reverse transcription-PCR analysis demonstrated loss of the respective mRNAs, whereas mRNAs for upstream and downstream genes were retained. The omcA mutant (OMCA1) resembled MR-1 in its growth on trimethylamine N-oxide (TMAO), dimethyl sulfoxide, nitrate, fumarate, thiosulfate, and tetrathionate and its reduction of nitrate, nitrite, ferric citrate, FeOOH, and anthraquinone-2,6-disulfonic acid. Similarly, the omcB mutant (OMCB1) grew on fumarate, nitrate, TMAO, and thiosulfate and reduced ferric citrate and FeOOH. However, OMCA1 and OMCB1 were 45 and 75% slower than MR-1, respectively, at reducing MnO2. OMCA1 lacked only OmcA. While OMCB1 lacked OmcB, other OM cytochromes were also missing or markedly depressed. The total cytochrome content of the OM of OMCB1 was less than 15% of that of MR-1. Western blots demonstrated that OMCB1 still synthesized OmcA, but most of it was localized in the cytoplasmic membrane and soluble fractions rather than in the OM. OMCB1 had therefore lost the ability to properly localize multiple OM cytochromes to the OM. Together, the results suggest that the OM cytochromes of MR-1 participate in the reduction of Mn(IV) but are not required for the reduction of Fe(III) or other electron acceptors.","container-title":"Applied and Environmental Microbiology","DOI":"10.1128/AEM.67.1.260-269.2001","ISSN":"0099-2240","issue":"1","journalAbbreviation":"Appl Environ Microbiol","note":"PMID: 11133454\nPMCID: PMC92560","page":"260-269","source":"PubMed Central","title":"Role for Outer Membrane Cytochromes OmcA and OmcB of Shewanella putrefaciens MR-1 in Reduction of Manganese Dioxide","volume":"67","author":[{"family":"Myers","given":"Judith M."},{"family":"Myers","given":"Charles R."}],"issued":{"date-parts":[["2001",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80], [88], [89]</w:t>
            </w:r>
            <w:r w:rsidRPr="00EF588E">
              <w:rPr>
                <w:rFonts w:asciiTheme="minorHAnsi" w:hAnsiTheme="minorHAnsi" w:cstheme="minorHAnsi"/>
                <w:color w:val="000000" w:themeColor="text1"/>
                <w:sz w:val="22"/>
              </w:rPr>
              <w:fldChar w:fldCharType="end"/>
            </w:r>
          </w:p>
        </w:tc>
      </w:tr>
      <w:tr w:rsidR="00D11881" w:rsidRPr="00EF588E" w14:paraId="2FB9476C" w14:textId="77777777" w:rsidTr="00D11881">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5AA8EDA"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Thermincola potens</w:t>
            </w:r>
          </w:p>
        </w:tc>
        <w:tc>
          <w:tcPr>
            <w:tcW w:w="1701" w:type="dxa"/>
            <w:noWrap/>
            <w:hideMark/>
          </w:tcPr>
          <w:p w14:paraId="7B36F651"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4536" w:type="dxa"/>
          </w:tcPr>
          <w:p w14:paraId="06947951"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92945.1_ASM9294v1_genomic</w:t>
            </w:r>
          </w:p>
        </w:tc>
        <w:tc>
          <w:tcPr>
            <w:tcW w:w="1560" w:type="dxa"/>
          </w:tcPr>
          <w:p w14:paraId="08FEBD85"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V7hmxZk8","properties":{"formattedCitation":"[86]","plainCitation":"[86]","noteIndex":0},"citationItems":[{"id":726,"uris":["http://zotero.org/users/16200487/items/6FW9HXDH"],"itemData":{"id":726,"type":"article-journal","abstract":"Extracellular electron transfer is the key process underpinning the development of bioelectrochemical systems for the production of energy or added-value compounds. Thermincola potens JR is a promising Gram-positive bacterium to be used in these systems because it is thermophilic. In this paper, we describe the structural and functional properties of the nonaheme cytochrome OcwA, which is the terminal reductase of this organism. The structure of OcwA, determined at 2.2-Å resolution, shows that the overall fold and organization of the hemes are not related to other metal reductases and instead are similar to those of multiheme cytochromes involved in the biogeochemical cycles of nitrogen and sulfur. We show that, in addition to solid electron acceptors, OcwA can also reduce soluble electron shuttles and oxyanions. These data reveal that OcwA can work as a multipurpose respiratory enzyme allowing this organism to grow in environments with rapidly changing availability of terminal electron acceptors without the need for transcriptional regulation and protein synthesis.IMPORTANCE Thermophilic Gram-positive organisms were recently shown to be a promising class of organisms to be used in bioelectrochemical systems for the production of electrical energy. These organisms present a thick peptidoglycan layer that was thought to preclude them to perform extracellular electron transfer (i.e., exchange catabolic electrons with solid electron acceptors outside the cell). In this paper, we describe the structure and functional mechanisms of the multiheme cytochrome OcwA, the terminal reductase of the Gram-positive bacterium Thermincola potens JR found at the cell surface of this organism. The results presented here show that this protein can take the role of a respiratory \"Swiss Army knife,\" allowing this organism to grow in environments with soluble and insoluble substrates. Moreover, it is shown that it is unrelated to terminal reductases found at the cell surface of other electroactive organisms. Instead, OcwA is similar to terminal reductases of soluble electron acceptors. Our data reveal that terminal oxidoreductases of soluble and insoluble substrates are evolutionarily related, providing novel insights into the evolutionary pathway of multiheme cytochromes.","container-title":"mBio","DOI":"10.1128/mBio.01210-19","ISSN":"2150-7511","issue":"4","journalAbbreviation":"mBio","language":"eng","note":"PMID: 31431546\nPMCID: PMC6703420","page":"e01210-19","source":"PubMed","title":"How Thermophilic Gram-Positive Organisms Perform Extracellular Electron Transfer: Characterization of the Cell Surface Terminal Reductase OcwA","title-short":"How Thermophilic Gram-Positive Organisms Perform Extracellular Electron Transfer","volume":"10","author":[{"family":"Costa","given":"N. L."},{"family":"Hermann","given":"B."},{"family":"Fourmond","given":"V."},{"family":"Faustino","given":"M. M."},{"family":"Teixeira","given":"M."},{"family":"Einsle","given":"O."},{"family":"Paquete","given":"C. M."},{"family":"Louro","given":"R. O."}],"issued":{"date-parts":[["2019",8,20]]}}}],"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86]</w:t>
            </w:r>
            <w:r w:rsidRPr="00EF588E">
              <w:rPr>
                <w:rFonts w:asciiTheme="minorHAnsi" w:hAnsiTheme="minorHAnsi" w:cstheme="minorHAnsi"/>
                <w:color w:val="000000" w:themeColor="text1"/>
                <w:sz w:val="22"/>
              </w:rPr>
              <w:fldChar w:fldCharType="end"/>
            </w:r>
          </w:p>
        </w:tc>
      </w:tr>
    </w:tbl>
    <w:p w14:paraId="71F5C53C" w14:textId="77777777" w:rsidR="00D11881" w:rsidRDefault="00D11881" w:rsidP="00D11881"/>
    <w:p w14:paraId="2BED9BDC" w14:textId="77777777" w:rsidR="00954ADD" w:rsidRDefault="00954ADD" w:rsidP="00D11881">
      <w:pPr>
        <w:spacing w:before="0" w:after="0" w:line="480" w:lineRule="auto"/>
        <w:jc w:val="both"/>
        <w:rPr>
          <w:rFonts w:asciiTheme="minorHAnsi" w:hAnsiTheme="minorHAnsi" w:cstheme="minorHAnsi"/>
          <w:b/>
          <w:bCs/>
          <w:color w:val="000000" w:themeColor="text1"/>
          <w:sz w:val="22"/>
          <w:szCs w:val="20"/>
        </w:rPr>
      </w:pPr>
    </w:p>
    <w:p w14:paraId="553A515D" w14:textId="77777777" w:rsidR="00954ADD" w:rsidRDefault="00954ADD" w:rsidP="00D11881">
      <w:pPr>
        <w:spacing w:before="0" w:after="0" w:line="480" w:lineRule="auto"/>
        <w:jc w:val="both"/>
        <w:rPr>
          <w:rFonts w:asciiTheme="minorHAnsi" w:hAnsiTheme="minorHAnsi" w:cstheme="minorHAnsi"/>
          <w:b/>
          <w:bCs/>
          <w:color w:val="000000" w:themeColor="text1"/>
          <w:sz w:val="22"/>
          <w:szCs w:val="20"/>
        </w:rPr>
      </w:pPr>
    </w:p>
    <w:p w14:paraId="59379CA9" w14:textId="77777777" w:rsidR="00954ADD" w:rsidRDefault="00954ADD" w:rsidP="00D11881">
      <w:pPr>
        <w:spacing w:before="0" w:after="0" w:line="480" w:lineRule="auto"/>
        <w:jc w:val="both"/>
        <w:rPr>
          <w:rFonts w:asciiTheme="minorHAnsi" w:hAnsiTheme="minorHAnsi" w:cstheme="minorHAnsi"/>
          <w:b/>
          <w:bCs/>
          <w:color w:val="000000" w:themeColor="text1"/>
          <w:sz w:val="22"/>
          <w:szCs w:val="20"/>
        </w:rPr>
      </w:pPr>
    </w:p>
    <w:p w14:paraId="2454A37E" w14:textId="77777777" w:rsidR="00954ADD" w:rsidRDefault="00954ADD" w:rsidP="00D11881">
      <w:pPr>
        <w:spacing w:before="0" w:after="0" w:line="480" w:lineRule="auto"/>
        <w:jc w:val="both"/>
        <w:rPr>
          <w:rFonts w:asciiTheme="minorHAnsi" w:hAnsiTheme="minorHAnsi" w:cstheme="minorHAnsi"/>
          <w:b/>
          <w:bCs/>
          <w:color w:val="000000" w:themeColor="text1"/>
          <w:sz w:val="22"/>
          <w:szCs w:val="20"/>
        </w:rPr>
      </w:pPr>
    </w:p>
    <w:p w14:paraId="48E53D7A" w14:textId="77777777" w:rsidR="00954ADD" w:rsidRDefault="00954ADD" w:rsidP="00D11881">
      <w:pPr>
        <w:spacing w:before="0" w:after="0" w:line="480" w:lineRule="auto"/>
        <w:jc w:val="both"/>
        <w:rPr>
          <w:rFonts w:asciiTheme="minorHAnsi" w:hAnsiTheme="minorHAnsi" w:cstheme="minorHAnsi"/>
          <w:b/>
          <w:bCs/>
          <w:color w:val="000000" w:themeColor="text1"/>
          <w:sz w:val="22"/>
          <w:szCs w:val="20"/>
        </w:rPr>
      </w:pPr>
    </w:p>
    <w:p w14:paraId="12BEC6B2" w14:textId="77777777" w:rsidR="00954ADD" w:rsidRDefault="00954ADD" w:rsidP="00D11881">
      <w:pPr>
        <w:spacing w:before="0" w:after="0" w:line="480" w:lineRule="auto"/>
        <w:jc w:val="both"/>
        <w:rPr>
          <w:rFonts w:asciiTheme="minorHAnsi" w:hAnsiTheme="minorHAnsi" w:cstheme="minorHAnsi"/>
          <w:b/>
          <w:bCs/>
          <w:color w:val="000000" w:themeColor="text1"/>
          <w:sz w:val="22"/>
          <w:szCs w:val="20"/>
        </w:rPr>
      </w:pPr>
    </w:p>
    <w:p w14:paraId="1E3DC2B9" w14:textId="77777777" w:rsidR="00954ADD" w:rsidRDefault="00954ADD" w:rsidP="00D11881">
      <w:pPr>
        <w:spacing w:before="0" w:after="0" w:line="480" w:lineRule="auto"/>
        <w:jc w:val="both"/>
        <w:rPr>
          <w:rFonts w:asciiTheme="minorHAnsi" w:hAnsiTheme="minorHAnsi" w:cstheme="minorHAnsi"/>
          <w:b/>
          <w:bCs/>
          <w:color w:val="000000" w:themeColor="text1"/>
          <w:sz w:val="22"/>
          <w:szCs w:val="20"/>
        </w:rPr>
      </w:pPr>
    </w:p>
    <w:p w14:paraId="7C9C882D" w14:textId="1D94DBF6" w:rsidR="00D11881" w:rsidRPr="00A33FA8" w:rsidRDefault="00D11881" w:rsidP="00D11881">
      <w:pPr>
        <w:spacing w:before="0" w:after="0" w:line="480" w:lineRule="auto"/>
        <w:jc w:val="both"/>
        <w:rPr>
          <w:rFonts w:asciiTheme="minorHAnsi" w:hAnsiTheme="minorHAnsi" w:cstheme="minorHAnsi"/>
          <w:color w:val="000000" w:themeColor="text1"/>
          <w:sz w:val="22"/>
          <w:szCs w:val="20"/>
        </w:rPr>
      </w:pPr>
      <w:r w:rsidRPr="00A33FA8">
        <w:rPr>
          <w:rFonts w:asciiTheme="minorHAnsi" w:hAnsiTheme="minorHAnsi" w:cstheme="minorHAnsi"/>
          <w:b/>
          <w:bCs/>
          <w:color w:val="000000" w:themeColor="text1"/>
          <w:sz w:val="22"/>
          <w:szCs w:val="20"/>
        </w:rPr>
        <w:lastRenderedPageBreak/>
        <w:t xml:space="preserve">Table </w:t>
      </w:r>
      <w:r>
        <w:rPr>
          <w:rFonts w:asciiTheme="minorHAnsi" w:hAnsiTheme="minorHAnsi" w:cstheme="minorHAnsi"/>
          <w:b/>
          <w:bCs/>
          <w:color w:val="000000" w:themeColor="text1"/>
          <w:sz w:val="22"/>
          <w:szCs w:val="20"/>
        </w:rPr>
        <w:t>2</w:t>
      </w:r>
      <w:r w:rsidRPr="00A33FA8">
        <w:rPr>
          <w:rFonts w:asciiTheme="minorHAnsi" w:hAnsiTheme="minorHAnsi" w:cstheme="minorHAnsi"/>
          <w:b/>
          <w:bCs/>
          <w:color w:val="000000" w:themeColor="text1"/>
          <w:sz w:val="22"/>
          <w:szCs w:val="20"/>
        </w:rPr>
        <w:t xml:space="preserve">. </w:t>
      </w:r>
      <w:r w:rsidRPr="00511954">
        <w:rPr>
          <w:rFonts w:asciiTheme="minorHAnsi" w:hAnsiTheme="minorHAnsi" w:cstheme="minorHAnsi"/>
          <w:sz w:val="22"/>
          <w:szCs w:val="20"/>
        </w:rPr>
        <w:t>Gut-associated electroactive microorganisms included in the phylogenetic tree</w:t>
      </w:r>
      <w:r>
        <w:rPr>
          <w:rFonts w:asciiTheme="minorHAnsi" w:hAnsiTheme="minorHAnsi" w:cstheme="minorHAnsi"/>
          <w:sz w:val="22"/>
          <w:szCs w:val="20"/>
        </w:rPr>
        <w:t xml:space="preserve"> </w:t>
      </w:r>
      <w:r w:rsidR="00954ADD">
        <w:rPr>
          <w:rFonts w:asciiTheme="minorHAnsi" w:hAnsiTheme="minorHAnsi" w:cstheme="minorHAnsi"/>
          <w:b/>
          <w:bCs/>
          <w:sz w:val="22"/>
          <w:szCs w:val="20"/>
        </w:rPr>
        <w:t>(</w:t>
      </w:r>
      <w:r w:rsidRPr="00511954">
        <w:rPr>
          <w:rFonts w:asciiTheme="minorHAnsi" w:hAnsiTheme="minorHAnsi" w:cstheme="minorHAnsi"/>
          <w:b/>
          <w:bCs/>
          <w:sz w:val="22"/>
          <w:szCs w:val="20"/>
        </w:rPr>
        <w:t>Fig 2</w:t>
      </w:r>
      <w:r w:rsidR="00954ADD">
        <w:rPr>
          <w:rFonts w:asciiTheme="minorHAnsi" w:hAnsiTheme="minorHAnsi" w:cstheme="minorHAnsi"/>
          <w:b/>
          <w:bCs/>
          <w:sz w:val="22"/>
          <w:szCs w:val="20"/>
        </w:rPr>
        <w:t>)</w:t>
      </w:r>
      <w:r>
        <w:rPr>
          <w:rFonts w:asciiTheme="minorHAnsi" w:hAnsiTheme="minorHAnsi" w:cstheme="minorHAnsi"/>
          <w:sz w:val="22"/>
          <w:szCs w:val="20"/>
        </w:rPr>
        <w:t>.</w:t>
      </w:r>
    </w:p>
    <w:tbl>
      <w:tblPr>
        <w:tblStyle w:val="PlainTable4"/>
        <w:tblW w:w="6130" w:type="pct"/>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05"/>
        <w:gridCol w:w="2226"/>
        <w:gridCol w:w="4320"/>
        <w:gridCol w:w="1503"/>
      </w:tblGrid>
      <w:tr w:rsidR="00D11881" w:rsidRPr="00EF588E" w14:paraId="2C42DFB9" w14:textId="77777777" w:rsidTr="00D11881">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359" w:type="pct"/>
            <w:noWrap/>
          </w:tcPr>
          <w:p w14:paraId="1C213071" w14:textId="77777777" w:rsidR="00D11881" w:rsidRPr="00EF588E" w:rsidRDefault="00D11881" w:rsidP="006F0515">
            <w:pPr>
              <w:spacing w:before="0" w:after="0"/>
              <w:jc w:val="both"/>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icroorganism</w:t>
            </w:r>
          </w:p>
        </w:tc>
        <w:tc>
          <w:tcPr>
            <w:tcW w:w="1007" w:type="pct"/>
            <w:noWrap/>
          </w:tcPr>
          <w:p w14:paraId="404C2FE6" w14:textId="77777777" w:rsidR="00D11881" w:rsidRPr="00EF588E" w:rsidRDefault="00D11881" w:rsidP="006F0515">
            <w:pPr>
              <w:spacing w:before="0" w:after="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rPr>
            </w:pPr>
            <w:r w:rsidRPr="00EF588E">
              <w:rPr>
                <w:rFonts w:asciiTheme="minorHAnsi" w:hAnsiTheme="minorHAnsi" w:cstheme="minorHAnsi"/>
                <w:color w:val="000000" w:themeColor="text1"/>
                <w:sz w:val="22"/>
              </w:rPr>
              <w:t>EET Mechanism</w:t>
            </w:r>
          </w:p>
        </w:tc>
        <w:tc>
          <w:tcPr>
            <w:tcW w:w="1954" w:type="pct"/>
          </w:tcPr>
          <w:p w14:paraId="45D66405" w14:textId="77777777" w:rsidR="00D11881" w:rsidRPr="00EF588E" w:rsidRDefault="00D11881" w:rsidP="006F0515">
            <w:pPr>
              <w:spacing w:before="0" w:after="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enome Accension number</w:t>
            </w:r>
          </w:p>
        </w:tc>
        <w:tc>
          <w:tcPr>
            <w:tcW w:w="680" w:type="pct"/>
          </w:tcPr>
          <w:p w14:paraId="4CC7E902" w14:textId="77777777" w:rsidR="00D11881" w:rsidRPr="00EF588E" w:rsidRDefault="00D11881" w:rsidP="006F0515">
            <w:pPr>
              <w:spacing w:before="0" w:after="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themeColor="text1"/>
                <w:sz w:val="22"/>
              </w:rPr>
            </w:pPr>
            <w:r w:rsidRPr="00EF588E">
              <w:rPr>
                <w:rFonts w:asciiTheme="minorHAnsi" w:hAnsiTheme="minorHAnsi" w:cstheme="minorHAnsi"/>
                <w:color w:val="000000" w:themeColor="text1"/>
                <w:sz w:val="22"/>
              </w:rPr>
              <w:t>Reference</w:t>
            </w:r>
          </w:p>
        </w:tc>
      </w:tr>
      <w:tr w:rsidR="00D11881" w:rsidRPr="00EF588E" w14:paraId="25B61406" w14:textId="77777777" w:rsidTr="00D1188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359" w:type="pct"/>
            <w:noWrap/>
            <w:hideMark/>
          </w:tcPr>
          <w:p w14:paraId="1C8D8890" w14:textId="77777777" w:rsidR="00D11881" w:rsidRPr="00EF588E" w:rsidRDefault="00D11881" w:rsidP="006F0515">
            <w:pPr>
              <w:spacing w:before="0" w:after="0"/>
              <w:jc w:val="both"/>
              <w:rPr>
                <w:rFonts w:asciiTheme="minorHAnsi" w:hAnsiTheme="minorHAnsi" w:cstheme="minorHAnsi"/>
                <w:color w:val="000000" w:themeColor="text1"/>
                <w:sz w:val="22"/>
              </w:rPr>
            </w:pPr>
            <w:r w:rsidRPr="00EF588E">
              <w:rPr>
                <w:rFonts w:asciiTheme="minorHAnsi" w:hAnsiTheme="minorHAnsi" w:cstheme="minorHAnsi"/>
                <w:b w:val="0"/>
                <w:bCs w:val="0"/>
                <w:i/>
                <w:iCs/>
                <w:color w:val="000000" w:themeColor="text1"/>
                <w:sz w:val="22"/>
              </w:rPr>
              <w:t>Akkermansia muciniphila</w:t>
            </w:r>
          </w:p>
        </w:tc>
        <w:tc>
          <w:tcPr>
            <w:tcW w:w="1007" w:type="pct"/>
            <w:noWrap/>
            <w:hideMark/>
          </w:tcPr>
          <w:p w14:paraId="7CBCB34E"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 xml:space="preserve">DET </w:t>
            </w:r>
          </w:p>
        </w:tc>
        <w:tc>
          <w:tcPr>
            <w:tcW w:w="1954" w:type="pct"/>
          </w:tcPr>
          <w:p w14:paraId="6E37C3F9"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17504145.1_ASM1750414v1_genomic</w:t>
            </w:r>
          </w:p>
        </w:tc>
        <w:tc>
          <w:tcPr>
            <w:tcW w:w="680" w:type="pct"/>
          </w:tcPr>
          <w:p w14:paraId="6C662569"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nl-NL"/>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VGg2L10C","properties":{"formattedCitation":"[72], [73], [93]","plainCitation":"[72], [73], [93]","noteIndex":0},"citationItems":[{"id":306,"uris":["http://zotero.org/users/16200487/items/DWGR2DDG"],"itemData":{"id":306,"type":"article-journal","abstract":"Gut barrier function is key in maintaining a balanced response between the host and its microbiome. The microbiota can modulate changes in gut barrier as well as metabolic and inflammatory responses. This highly complex system involves numerous microbiota-derived factors. The gut symbiont Akkermansia muciniphila is positively correlated with a lean phenotype, reduced body weight gain, amelioration of metabolic responses and restoration of gut barrier function by modulation of mucus layer thickness. However, the molecular mechanisms behind its metabolic and immunological regulatory properties are unexplored. Herein, we identify a highly abundant outer membrane pili-like protein of A. muciniphila MucT that is directly involved in immune regulation and enhancement of trans-epithelial resistance. The purified Amuc_1100 protein and enrichments containing all its associated proteins induced production of specific cyt</w:instrText>
            </w:r>
            <w:r w:rsidRPr="00D11881">
              <w:rPr>
                <w:rFonts w:asciiTheme="minorHAnsi" w:hAnsiTheme="minorHAnsi" w:cstheme="minorHAnsi"/>
                <w:color w:val="000000" w:themeColor="text1"/>
                <w:sz w:val="22"/>
              </w:rPr>
              <w:instrText>okines through activation of Toll-lik</w:instrText>
            </w:r>
            <w:r w:rsidRPr="00EF588E">
              <w:rPr>
                <w:rFonts w:asciiTheme="minorHAnsi" w:hAnsiTheme="minorHAnsi" w:cstheme="minorHAnsi"/>
                <w:color w:val="000000" w:themeColor="text1"/>
                <w:sz w:val="22"/>
                <w:lang w:val="nl-NL"/>
              </w:rPr>
              <w:instrText xml:space="preserve">e receptor (TLR) 2 and TLR4. This mainly leads to high levels of IL-10 similar to those induced by the other beneficial immune suppressive microorganisms such as Faecalibacterium prausnitzii A2-165 and Lactobacillus plantarum WCFS1. Together these results indicate that outer membrane protein composition and particularly the newly identified highly abundant pili-like protein Amuc_1100 of A. muciniphila are involved in host immunological homeostasis at the gut mucosa, and improvement of gut barrier function.","container-title":"PloS One","DOI":"10.1371/journal.pone.0173004","ISSN":"1932-6203","issue":"3","journalAbbreviation":"PLoS One","language":"eng","note":"PMID: 28249045\nPMCID: PMC5332112","page":"e0173004","source":"PubMed","title":"Pili-like proteins of Akkermansia muciniphila modulate host immune responses and gut barrier function","volume":"12","author":[{"family":"Ottman","given":"Noora"},{"family":"Reunanen","given":"Justus"},{"family":"Meijerink","given":"Marjolein"},{"family":"Pietilä","given":"Taija E."},{"family":"Kainulainen","given":"Veera"},{"family":"Klievink","given":"Judith"},{"family":"Huuskonen","given":"Laura"},{"family":"Aalvink","given":"Steven"},{"family":"Skurnik","given":"Mikael"},{"family":"Boeren","given":"Sjef"},{"family":"Satokari","given":"Reetta"},{"family":"Mercenier","given":"Annick"},{"family":"Palva","given":"Airi"},{"family":"Smidt","given":"Hauke"},{"family":"Vos","given":"Willem M.","non-dropping-particle":"de"},{"family":"Belzer","given":"Clara"}],"issued":{"date-parts":[["2017"]]}}},{"id":140,"uris":["http://zotero.org/users/16200487/items/UP2Z69UU"],"itemData":{"id":140,"type":"article-journal","abstract":"Akkermansia muciniphila is a gut bacterium that colonizes the gut mucosa, has a role in maintaining gut health and shows promise for potential therapeutic applications. The discovery of A. muciniphila as an important member of our gut microbiome, occupying an extraordinary niche in the human gut, has led to new hypotheses on gut health, beneficial microorganisms and host–microbiota interactions. This microorganism has established a unique position in human microbiome research, similar to its role in the gut ecosystem. Its unique traits in using mucin sugars and mechanisms of action that can modify host health have made A. muciniphila a subject of enormous attention from multiple research fields. A. muciniphila is becoming a model organism studied for its ability to modulate human health and gut microbiome structure, leading to commercial products, a genetic model and possible probiotic formulations. This Review provides an overview of A. muciniphila and Akkermansia genus phylogeny, ecophysiology and diversity. Furthermore, the Review discusses perspectives on ecology, strategies for harnessing beneficial effects of A. muciniphila for human mucosal metabolic and gut health, and its potential as a biomarker for diagnostics and prognostics.","container-title":"Nature Reviews Microbiology","DOI":"10.1038/s41579-024-01106-1","ISSN":"1740-1534","journalAbbreviation":"Nat Rev Microbiol","language":"en","license":"2024 Springer Nature Limited","note":"publisher: Nature Publishing Group","page":"1-16","source":"www.nature.com","title":"Akkermansia muciniphila: biology, microbial ecology, host interactions and therapeutic potential","title-short":"Akkermansia muciniphila","author":[{"family":"Ioannou","given":"Athanasia"},{"family":"Berkhout","given":"Maryse D."},{"family":"Geerlings","given":"Sharon Y."},{"family":"Belzer","given":"Clara"}],"issued":{"date-parts":[["2024",10,15]]}}},{"id":653,"uris":["http://zotero.org/users/16200487/items/ZYUKSWDY"],"itemData":{"id":653,"type":"article-journal","abstract":"Obesity, defined as a disorder of lipid metabolism caused by white fat accumulation, is closely related to the gut microbiota. Akkermansia muciniphila (Akk), one of the most common gut commensals, can reduce fat storage and promote the browning of white adipocytes, alleviating disorders of lipid metabolism. However, which components of Akk produce the effect remain unclear, limiting the application of Akk in the treatment of obesity. Here, we found that the membrane protein Amuc_1100 of Akk decreased formation of lipid droplets and fat accumulation during the differentiation process and stimulated browning in vivo and in vitro. Transcriptomics revealed that Amuc_1100 accelerated lipolysis through upregulation of the AC3/PKA/HSL pathway in 3T3-L1 preadipocytes. Quantitative PCR (qPCR) and Western blotting showed that Amuc_1100 intervention promotes steatolysis and browning of preadipocytes by increasing lipolysis-related genes (AC3/PKA/HSL) and brown adipocyte marker genes (PPARγ, UCP1, and PGC1α) at both the mRNA and protein levels. These findings introduce new insight into the effects of beneficial bacteria and provide new avenues for the treatment of obesity. IMPORTANCE An important intestinal bacterial strain Akkermansia muciniphila contributes to improving carbohydrate and lipid metabolism, thus alleviating obesity symptoms. Here, we find that the Akk membrane protein Amuc_1100 regulates lipid metabolism in 3T3-L1 preadipocytes. Amuc_1100 inhibits lipid adipogenesis and accumulation during the differentiation process of preadipocytes, upregulates the browning-related genes of preadipocytes, and promotes thermogenesis through activation of uncoupling protein-1 (UCP-1), including Acox1 involved in lipid oxidation. Amuc_1100 accelerates lipolysis via the AC3/PKA/HSL pathway, phosphorylating HSL at Ser 660. The experiments illustrated here identify the specific molecules and functional mechanisms of Akk. Therapeutic approaches with Amuc_1100 derived from Akk may help alleviate obesity and metabolic disorders.","container-title":"Microbiology Spectrum","DOI":"10.1128/spectrum.04323-22","ISSN":"2165-0497","issue":"2","journalAbbreviation":"Microbiol Spectr","language":"eng","note":"PMID: 36847500\nPMCID: PMC10100790","page":"e0432322","source":"PubMed","title":"Membrane Protein Amuc_1100 Derived from Akkermansia muciniphila Facilitates Lipolysis and Browning via Activating the AC3/PKA/HSL Pathway","volume":"11","author":[{"family":"Zheng","given":"Xifen"},{"family":"Huang","given":"Wenting"},{"family":"Li","given":"Qianbei"},{"family":"Chen","given":"Yun"},{"family":"Wu","given":"Linyan"},{"family":"Dong","given":"Yifan"},{"family":"Huang","given":"Xinyue"},{"family":"He","given":"Xiaojing"},{"family":"Ou","given":"Zihao"},{"family":"Peng","given":"Yongzheng"}],"issued":{"date-parts":[["2023",2,27]]}}}],"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72], [73], [93]</w:t>
            </w:r>
            <w:r w:rsidRPr="00EF588E">
              <w:rPr>
                <w:rFonts w:asciiTheme="minorHAnsi" w:hAnsiTheme="minorHAnsi" w:cstheme="minorHAnsi"/>
                <w:color w:val="000000" w:themeColor="text1"/>
                <w:sz w:val="22"/>
              </w:rPr>
              <w:fldChar w:fldCharType="end"/>
            </w:r>
          </w:p>
        </w:tc>
      </w:tr>
      <w:tr w:rsidR="00D11881" w:rsidRPr="00EF588E" w14:paraId="6B6EAD42" w14:textId="77777777" w:rsidTr="00D11881">
        <w:trPr>
          <w:trHeight w:val="543"/>
        </w:trPr>
        <w:tc>
          <w:tcPr>
            <w:cnfStyle w:val="001000000000" w:firstRow="0" w:lastRow="0" w:firstColumn="1" w:lastColumn="0" w:oddVBand="0" w:evenVBand="0" w:oddHBand="0" w:evenHBand="0" w:firstRowFirstColumn="0" w:firstRowLastColumn="0" w:lastRowFirstColumn="0" w:lastRowLastColumn="0"/>
            <w:tcW w:w="1359" w:type="pct"/>
            <w:noWrap/>
            <w:hideMark/>
          </w:tcPr>
          <w:p w14:paraId="552AECCA" w14:textId="77777777" w:rsidR="00D11881" w:rsidRPr="00EF588E" w:rsidRDefault="00D11881" w:rsidP="006F0515">
            <w:pPr>
              <w:spacing w:before="0" w:after="0"/>
              <w:jc w:val="both"/>
              <w:rPr>
                <w:rFonts w:asciiTheme="minorHAnsi" w:hAnsiTheme="minorHAnsi" w:cstheme="minorHAnsi"/>
                <w:i/>
                <w:iCs/>
                <w:color w:val="000000" w:themeColor="text1"/>
                <w:sz w:val="22"/>
              </w:rPr>
            </w:pPr>
            <w:bookmarkStart w:id="3" w:name="_Hlk182329894"/>
            <w:r w:rsidRPr="00EF588E">
              <w:rPr>
                <w:rFonts w:asciiTheme="minorHAnsi" w:hAnsiTheme="minorHAnsi" w:cstheme="minorHAnsi"/>
                <w:b w:val="0"/>
                <w:bCs w:val="0"/>
                <w:i/>
                <w:iCs/>
                <w:color w:val="000000" w:themeColor="text1"/>
                <w:sz w:val="22"/>
              </w:rPr>
              <w:t>Bacteroides fragilis</w:t>
            </w:r>
          </w:p>
        </w:tc>
        <w:tc>
          <w:tcPr>
            <w:tcW w:w="1007" w:type="pct"/>
            <w:noWrap/>
            <w:hideMark/>
          </w:tcPr>
          <w:p w14:paraId="6ACAED94"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06092BB3"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25985.1_ASM2598v1_genomic</w:t>
            </w:r>
          </w:p>
        </w:tc>
        <w:tc>
          <w:tcPr>
            <w:tcW w:w="680" w:type="pct"/>
          </w:tcPr>
          <w:p w14:paraId="28DE18E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eET40fVK","properties":{"formattedCitation":"[75]","plainCitation":"[75]","noteIndex":0},"citationItems":[{"id":755,"uris":["http://zotero.org/users/16200487/items/2Q5SVRB6"],"itemData":{"id":755,"type":"article-journal","abstract":"Hydrogenase activity and the H(2)-fumarate electron transport system in a carbohydrate-fermenting obligate anaerobe, Bacteroides fragilis, were investigated. In both whole cells and cell extracts, hydrogenase activity was demonstrated with methylene blue, benzyl viologen, flavin mononucleotide, or flavin adenine dinucleotide as the electron acceptor. A catalytic quantity of benzyl viologen or ferredoxin from Clostridium pasteurianum was required to reduce nicotinamide adenine dinucleotide or nicotinamide adenine dinucleotide phosphate with H(2). Much of the hydrogenase activity appeared to be associated with the soluble fraction of the cell. Fumarate reduction to succinate by H(2) was demonstrable in cell extracts only in the presence of a catalytic quantity of benzyl viologen, flavin mononucleotide, flavin adenine dinucleotide, or ferredoxin from C. pasteurianum. Sulfhydryl compounds were not required for fumarate reduction by H(2), but mercaptoethanol and dithiothreitol appeared to stimulate this activity by 59 and 61%, respectively. Inhibition of fumarate reduction by acriflavin, rotenone, 2-heptyl-4-hydroxyquinoline-N-oxide, and antimycin A suggest the involvement of a flavoprotein, a quinone, and cytochrome b in the reduction of fumarate to succinate. The involvement of a quinone in fumarate reduction is also apparent from the inhibition of fumarate reduction by H(2) when cell extracts were irradiated with ultraviolet light. Based on the evidence obtained, a possible scheme for the flow of electrons from H(2) to fumarate in B. fragilis is proposed.","container-title":"Journal of Bacteriology","DOI":"10.1128/jb.131.3.922-928.1977","ISSN":"0021-9193","issue":"3","journalAbbreviation":"J Bacteriol","language":"eng","note":"PMID: 893348\nPMCID: PMC235550","page":"922-928","source":"PubMed","title":"Hydrogenase activity and the H2-fumarate electron transport system in Bacteroides fragilis","volume":"131","author":[{"family":"Harris","given":"M. A."},{"family":"Reddy","given":"C. A."}],"issued":{"date-parts":[["1977",9]]}}}],"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75]</w:t>
            </w:r>
            <w:r w:rsidRPr="00EF588E">
              <w:rPr>
                <w:rFonts w:asciiTheme="minorHAnsi" w:hAnsiTheme="minorHAnsi" w:cstheme="minorHAnsi"/>
                <w:color w:val="000000" w:themeColor="text1"/>
                <w:sz w:val="22"/>
              </w:rPr>
              <w:fldChar w:fldCharType="end"/>
            </w:r>
          </w:p>
        </w:tc>
      </w:tr>
      <w:tr w:rsidR="00D11881" w:rsidRPr="00EF588E" w14:paraId="2DB0B819" w14:textId="77777777" w:rsidTr="00D11881">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359" w:type="pct"/>
            <w:noWrap/>
          </w:tcPr>
          <w:p w14:paraId="0FF9BE88"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Bifidobacteriu</w:t>
            </w:r>
            <w:r w:rsidRPr="00EF588E">
              <w:rPr>
                <w:rFonts w:asciiTheme="minorHAnsi" w:hAnsiTheme="minorHAnsi" w:cstheme="minorHAnsi"/>
                <w:i/>
                <w:iCs/>
                <w:color w:val="000000" w:themeColor="text1"/>
                <w:sz w:val="22"/>
              </w:rPr>
              <w:t>m</w:t>
            </w:r>
            <w:r w:rsidRPr="00EF588E">
              <w:rPr>
                <w:rFonts w:asciiTheme="minorHAnsi" w:hAnsiTheme="minorHAnsi" w:cstheme="minorHAnsi"/>
                <w:b w:val="0"/>
                <w:bCs w:val="0"/>
                <w:i/>
                <w:iCs/>
                <w:color w:val="000000" w:themeColor="text1"/>
                <w:sz w:val="22"/>
              </w:rPr>
              <w:t xml:space="preserve"> adolescentis</w:t>
            </w:r>
          </w:p>
        </w:tc>
        <w:tc>
          <w:tcPr>
            <w:tcW w:w="1007" w:type="pct"/>
            <w:noWrap/>
          </w:tcPr>
          <w:p w14:paraId="7B0F1D20"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0DDD5DE6"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10425.1_ASM1042v1_genomic</w:t>
            </w:r>
          </w:p>
        </w:tc>
        <w:tc>
          <w:tcPr>
            <w:tcW w:w="680" w:type="pct"/>
          </w:tcPr>
          <w:p w14:paraId="0067EB0B"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Tuapslns","properties":{"formattedCitation":"[67]","plainCitation":"[67]","noteIndex":0},"citationItems":[{"id":927,"uris":["http://zotero.org/users/16200487/items/WELNXZSB"],"itemData":{"id":927,"type":"article-journal","abstract":"BACKGROUND: The impact of probiotic strains on host health is widely known. The available studies on the interaction between bacteria and the host are focused on the changes induced by bacteria in the host mainly. The studies determining the changes that occurred in the bacteria cells are in the minority. Within this paper, we determined what happens to the selected Bifidobacterium adolescentis and Bifidobacterium longum ssp. longum in an experimental environment with the intestinal epithelial layer. For this purpose, we tested the bacteria cells' viability, redox activity, membrane potential and enzymatic activity in different environments, including CaCo-2/HT-29 co-culture, cell culture medium, presence of inflammatory inductor (TNF-α) and oxygen.\nRESULTS: We indicated that the external milieu impacts the viability and vitality of bacteria. Bifidobacterium adolescentis decrease the size of the live population in the cell culture medium with and without TNF-α (p &lt; 0.001 and p &lt; 0.01 respectively). In contrast, Bifidobacterium longum ssp. longum significantly increased survivability in contact with the eukaryotic cells and cell culture medium (p &lt; 0.001). Bifidobacterium adolescentis showed significant changes in membrane potential, which was decreased in the presence of eukaryotic cells (p &lt; 0.01), eukaryotic cells in an inflammatory state (p &lt; 0.01), cell culture medium (p &lt; 0.01) and cell culture medium with TNF-α (p &lt; 0.05). In contrast, Bifidobacterium longum ssp. longum did not modulate membrane potential. Instead, bacteria significantly decreased the redox activity in response to milieus such as eukaryotic cells presence, inflamed eukaryotic cells as well as the culture medium (p &lt; 0.001). The redox activity was significantly different in the cells culture medium vs the presence of eukaryotic cells (p &lt; 0.001). The ability to β-galactosidase production was different for selected strains: Bifidobacterium longum ssp. longum indicated 91.5% of positive cells, whereas Bifidobacterium adolescentis 4.34% only. Both strains significantly reduced the enzyme production in contact with the eukaryotic milieu but not in the cell culture media.\nCONCLUSION: The environmental-induced changes may shape the probiotic properties of bacterial strains. It seems that the knowledge of the sensitivity of bacteria to the external environment may help to select the most promising probiotic strains, reduce research costs, and contribute to greater reproducibility of the obtained probiotic effects.","container-title":"BMC microbiology","DOI":"10.1186/s12866-023-03179-z","ISSN":"1471-2180","issue":"1","journalAbbreviation":"BMC Microbiol","language":"eng","note":"PMID: 38373929\nPMCID: PMC10875879","page":"60","source":"PubMed","title":"What happens to Bifidobacterium adolescentis and Bifidobacterium longum ssp. longum in an experimental environment with eukaryotic cells?","volume":"24","author":[{"family":"Jakubczyk","given":"Dominika"},{"family":"Leszczyńska","given":"Katarzyna"},{"family":"Pacyga-Prus","given":"Katarzyna"},{"family":"Kozakiewicz","given":"Dominika"},{"family":"Kazana-Płuszka","given":"Wioletta"},{"family":"Gełej","given":"Dominika"},{"family":"Migdał","given":"Paweł"},{"family":"Kruszakin","given":"Roksana"},{"family":"Zabłocka","given":"Agnieszka"},{"family":"Górska","given":"Sabina"}],"issued":{"date-parts":[["2024",2,19]]}}}],"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67]</w:t>
            </w:r>
            <w:r w:rsidRPr="00EF588E">
              <w:rPr>
                <w:rFonts w:asciiTheme="minorHAnsi" w:hAnsiTheme="minorHAnsi" w:cstheme="minorHAnsi"/>
                <w:color w:val="000000" w:themeColor="text1"/>
                <w:sz w:val="22"/>
              </w:rPr>
              <w:fldChar w:fldCharType="end"/>
            </w:r>
          </w:p>
        </w:tc>
      </w:tr>
      <w:tr w:rsidR="00D11881" w:rsidRPr="00EF588E" w14:paraId="1BEA7193" w14:textId="77777777" w:rsidTr="00D11881">
        <w:trPr>
          <w:trHeight w:val="475"/>
        </w:trPr>
        <w:tc>
          <w:tcPr>
            <w:cnfStyle w:val="001000000000" w:firstRow="0" w:lastRow="0" w:firstColumn="1" w:lastColumn="0" w:oddVBand="0" w:evenVBand="0" w:oddHBand="0" w:evenHBand="0" w:firstRowFirstColumn="0" w:firstRowLastColumn="0" w:lastRowFirstColumn="0" w:lastRowLastColumn="0"/>
            <w:tcW w:w="1359" w:type="pct"/>
            <w:noWrap/>
          </w:tcPr>
          <w:p w14:paraId="6F936C46"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Blautia obeum</w:t>
            </w:r>
          </w:p>
        </w:tc>
        <w:tc>
          <w:tcPr>
            <w:tcW w:w="1007" w:type="pct"/>
            <w:noWrap/>
          </w:tcPr>
          <w:p w14:paraId="05ADB5D1"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7424B41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25147765.1_ASM2514776v1_genomic</w:t>
            </w:r>
          </w:p>
        </w:tc>
        <w:tc>
          <w:tcPr>
            <w:tcW w:w="680" w:type="pct"/>
          </w:tcPr>
          <w:p w14:paraId="3F1ECEA5"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nl-NL"/>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lang w:val="nl-NL"/>
              </w:rPr>
              <w:instrText xml:space="preserve"> ADDIN ZOTERO_ITEM CSL_CITATION {"citationID":"imca8kBl","properties":{"formattedCitation":"[40]","plainCitation":"[40]","noteIndex":0},"citationItems":[{"id":45,"uris":["http://zotero.org/users/16200487/items/XJSPRNPG"],"itemData":{"id":45,"type":"article-journal","abstract":"The diverse bacterial populations that comprise the commensal microbiome of the human intestine play a central role in health and disease. A method that sustains complex microbial communities in direct contact with living human intestinal cells and their overlying mucus layer in vitro would thus enable investigations of host–microbiome interactions. Here, we show the extended co-culture of living human intestinal epithelium with stable communities of aerobic and anaerobic human gut microbiota, enabled by a microfluidic intestine-on-a-chip that permits the control and real-time assessment of physiologically relevant oxygen gradients. When compared to aerobic co-culture conditions, the establishment of a transluminal hypoxia gradient in the chip increased intestinal barrier function and sustained a physiologically relevant level of microbial diversity, consisting of over 200 unique operational taxonomic units from 11 different genera, and of an abundance of obligate anaerobic bacteria with ratios of Firmicutes and Bacteroidetes similar to those observed in human faeces. The intestine-on-a-chip may serve as a discovery tool for the development of microbiome-related therapeutics, probiotics and nutraceuticals.","container-title":"Nature biomedical engineering","DOI":"10.1038/s41551-019-0397-0","ISSN":"2157-846X","issue":"7","journalAbbreviation":"Nat Biomed Eng","note":"PMID: 31086325\nPMCID: PMC6658209","page":"520-531","source":"PubMed Central","title":"A complex human gut microbiome cultured in an anaerobic intestine-on-a-chip","volume":"3","author":[{"family":"Jalili-Firoozinezhad","given":"Sasan"},{"family":"Gazzaniga","given":"Francesca S."},{"family":"Calamari","given":"Elizabeth L."},{"family":"Camacho","given":"Diogo M."},{"family":"Fadel","given":"Cicely W."},{"family":"Bein","given":"Amir"},{"family":"Swenor","given":"Ben"},{"family":"Nestor","given":"Bret"},{"family":"Cronce","given":"Michael J."},{"family":"Tovaglieri","given":"Alessio"},{"family":"Levy","given":"Oren"},{"family":"Gregory","given":"Katherine E."},{"family":"Breault","given":"David T."},{"family":"Cabral","given":"Joaquim M. S."},{"family":"Kasper","given":"Dennis L."},{"family":"Novak","given":"Richard"},{"family":"Ingber","given":"Donald E."}],"issued":{"date-parts":[["2019",7]]}}}],"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40]</w:t>
            </w:r>
            <w:r w:rsidRPr="00EF588E">
              <w:rPr>
                <w:rFonts w:asciiTheme="minorHAnsi" w:hAnsiTheme="minorHAnsi" w:cstheme="minorHAnsi"/>
                <w:color w:val="000000" w:themeColor="text1"/>
                <w:sz w:val="22"/>
              </w:rPr>
              <w:fldChar w:fldCharType="end"/>
            </w:r>
          </w:p>
        </w:tc>
      </w:tr>
      <w:bookmarkEnd w:id="3"/>
      <w:tr w:rsidR="00D11881" w:rsidRPr="00EF588E" w14:paraId="7289F181" w14:textId="77777777" w:rsidTr="00D11881">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359" w:type="pct"/>
            <w:noWrap/>
            <w:hideMark/>
          </w:tcPr>
          <w:p w14:paraId="0C13E1E2"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Clostridium cochlearium</w:t>
            </w:r>
          </w:p>
        </w:tc>
        <w:tc>
          <w:tcPr>
            <w:tcW w:w="1007" w:type="pct"/>
            <w:noWrap/>
            <w:hideMark/>
          </w:tcPr>
          <w:p w14:paraId="71CD4788"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Unknown</w:t>
            </w:r>
          </w:p>
        </w:tc>
        <w:tc>
          <w:tcPr>
            <w:tcW w:w="1954" w:type="pct"/>
          </w:tcPr>
          <w:p w14:paraId="6B3E2197"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900187165.1_52121_G02_genomic</w:t>
            </w:r>
          </w:p>
        </w:tc>
        <w:tc>
          <w:tcPr>
            <w:tcW w:w="680" w:type="pct"/>
          </w:tcPr>
          <w:p w14:paraId="499BA15B"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lang w:val="nl-NL"/>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lang w:val="nl-NL"/>
              </w:rPr>
              <w:instrText xml:space="preserve"> ADDIN ZOTERO_ITEM CSL_CITATION {"citationID":"YBVenMG8","properties":{"formattedCitation":"[56]","plainCitation":"[56]","noteIndex":0},"citationItems":[{"id":18,"uris":["http://zotero.org/users/16200487/items/JHF2PWJC"],"itemData":{"id":18,"type":"article-journal","abstract":"Microbial electroactivity, the metabolically relevant transfer of electrons between microorganisms and solid conductors, was first discovered for now well characterized model organisms from hypoxic or anaerobic water or sediment samples. Recent findings indicate that the metabolic trait of electroactivity might as well be important within the microbiome of the mammalian gut. Based on a pre-selection from the mouse intestinal bacterial collection five microorganisms originating from diverse parts of the gut were screened for electroactivity. As there is no marker gene for electroactivity, the ability to synthesize cytochromes and metabolize redox-mediators was studied in-silico. Clostridium cochlearium showed highest electroactivity and Lactobacillus reuteri as well as Staphylococcus xylosus show putative electroactivity, as well. The maximum current density of C. cochlearium of 0.53 ± 0.02 mA cm−2 after only 5.2 h of incubation was clearly linked to growth and glucose consumption. Cyclic voltammetric analysis on C. cochlearium revealed a formal potential of the extracellular electron transfer (EET) site of +0.22 ± 0.05 V versus Ag/AgCl sat. KCl (and + 0.42 V versus SHE) and indicates that EET is not based on biofilm formation, but the involvement of either redox-active molecules or planktonic cells. The potential of the gut as habitat for electroactives and their physiological role are discussed.","container-title":"Bioelectrochemistry","DOI":"10.1016/j.bioelechem.2019.107334","ISSN":"1567-5394","journalAbbreviation":"Bioelectrochemistry","page":"107334","source":"ScienceDirect","title":"Identification of &lt;i&gt;Clostridium cochlearium&lt;/i&gt; as an electroactive microorganism from the mouse gut microbiome","volume":"130","author":[{"family":"Schwab","given":"Laura"},{"family":"Rago","given":"Laura"},{"family":"Koch","given":"Christin"},{"family":"Harnisch","given":"Falk"}],"issued":{"date-parts":[["2019",12,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56]</w:t>
            </w:r>
            <w:r w:rsidRPr="00EF588E">
              <w:rPr>
                <w:rFonts w:asciiTheme="minorHAnsi" w:hAnsiTheme="minorHAnsi" w:cstheme="minorHAnsi"/>
                <w:color w:val="000000" w:themeColor="text1"/>
                <w:sz w:val="22"/>
              </w:rPr>
              <w:fldChar w:fldCharType="end"/>
            </w:r>
          </w:p>
        </w:tc>
      </w:tr>
      <w:tr w:rsidR="00D11881" w:rsidRPr="00EF588E" w14:paraId="54CC91D1" w14:textId="77777777" w:rsidTr="00D11881">
        <w:trPr>
          <w:trHeight w:val="579"/>
        </w:trPr>
        <w:tc>
          <w:tcPr>
            <w:cnfStyle w:val="001000000000" w:firstRow="0" w:lastRow="0" w:firstColumn="1" w:lastColumn="0" w:oddVBand="0" w:evenVBand="0" w:oddHBand="0" w:evenHBand="0" w:firstRowFirstColumn="0" w:firstRowLastColumn="0" w:lastRowFirstColumn="0" w:lastRowLastColumn="0"/>
            <w:tcW w:w="1359" w:type="pct"/>
            <w:noWrap/>
            <w:hideMark/>
          </w:tcPr>
          <w:p w14:paraId="3102CCB6"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Desulfovibrio desulfuricans</w:t>
            </w:r>
          </w:p>
        </w:tc>
        <w:tc>
          <w:tcPr>
            <w:tcW w:w="1007" w:type="pct"/>
            <w:noWrap/>
            <w:hideMark/>
          </w:tcPr>
          <w:p w14:paraId="53743CD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 xml:space="preserve">DET </w:t>
            </w:r>
          </w:p>
        </w:tc>
        <w:tc>
          <w:tcPr>
            <w:tcW w:w="1954" w:type="pct"/>
          </w:tcPr>
          <w:p w14:paraId="2D4F7620"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17815575.1_ASM1781557v1_genomic</w:t>
            </w:r>
          </w:p>
        </w:tc>
        <w:tc>
          <w:tcPr>
            <w:tcW w:w="680" w:type="pct"/>
          </w:tcPr>
          <w:p w14:paraId="5C7377EC"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n8OHUq0n","properties":{"formattedCitation":"[59]","plainCitation":"[59]","noteIndex":0},"citationItems":[{"id":899,"uris":["http://zotero.org/users/16200487/items/NXL7G7JX"],"itemData":{"id":899,"type":"article-journal","abstract":"Termites play important roles in lignocellulose and humus turnover in diverse terrestrial ecosystems, and are significant sources of global atmospheric methane and carbon dioxide. All known termite species engage in obligate, complex nutritional symbioses with their gut microbes to carry out such processes. Several hundred microbial species, representing a broad phylogenetic and physiological diversity, are found within the well-bounded, microliter-in-scale gut ecosystem of a given termite. However, most of these species have never been obtained in laboratory culture, and little can be said about their functional roles in the gut community or symbiosis. Herein, an unappreciated facet of the gut chemistry and microbiology of wood-feeding termites is revealed: the redox metabolism of iron. Gut fluids from field-collected termites contained millimolar amounts of ferrous iron and other heavy metals. When iron(III) hydroxides were amended to a filter paper diet of Zootermopsis nevadensis, a dampwood termite collected in the San Gabriel Mountains of Southern California, the specimens accumulated high levels of iron(II) in their guts. Additionally, iron was reduced at rapid initial rates in anoxic gut homogenates prepared from field-collected Z. nevadensis specimens. A Clostridium sp. and a Desulfovibrio sp. were isolated from dilution-to-extinction enrichments of Z. nevadensis gut contents and were found to reduce iron(III), as did the termite gut spirochete Treponema primitia. The iron in the guts of wood-feeding termites may influence the pathways of carbon- and electron-flow, as well as microbial community composition in these tiny ecosystems of global importance.","container-title":"Geobiology","DOI":"10.1111/j.1472-4677.2004.00038.x","ISSN":"1472-4669","issue":"4","language":"en","note":"_eprint: https://onlinelibrary.wiley.com/doi/pdf/10.1111/j.1472-4677.2004.00038.x","page":"239-247","source":"Wiley Online Library","title":"Iron reduction in the metal-rich guts of wood-feeding termites","volume":"2","author":[{"family":"Vu","given":"Amy Thi"},{"family":"Nguyen","given":"Nha Cao"},{"family":"Leadbetter","given":"Jared R."}],"issued":{"date-parts":[["2004"]]}}}],"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59]</w:t>
            </w:r>
            <w:r w:rsidRPr="00EF588E">
              <w:rPr>
                <w:rFonts w:asciiTheme="minorHAnsi" w:hAnsiTheme="minorHAnsi" w:cstheme="minorHAnsi"/>
                <w:color w:val="000000" w:themeColor="text1"/>
                <w:sz w:val="22"/>
              </w:rPr>
              <w:fldChar w:fldCharType="end"/>
            </w:r>
          </w:p>
        </w:tc>
      </w:tr>
      <w:tr w:rsidR="00D11881" w:rsidRPr="00EF588E" w14:paraId="2442F715" w14:textId="77777777" w:rsidTr="00D11881">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359" w:type="pct"/>
            <w:noWrap/>
            <w:hideMark/>
          </w:tcPr>
          <w:p w14:paraId="4702ED25"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Enterobacter cloacae</w:t>
            </w:r>
          </w:p>
        </w:tc>
        <w:tc>
          <w:tcPr>
            <w:tcW w:w="1007" w:type="pct"/>
            <w:noWrap/>
            <w:hideMark/>
          </w:tcPr>
          <w:p w14:paraId="565085B3"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MET</w:t>
            </w:r>
          </w:p>
        </w:tc>
        <w:tc>
          <w:tcPr>
            <w:tcW w:w="1954" w:type="pct"/>
          </w:tcPr>
          <w:p w14:paraId="6A25F506"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905331265.2_AI2999v1_cpp_genomic</w:t>
            </w:r>
          </w:p>
        </w:tc>
        <w:tc>
          <w:tcPr>
            <w:tcW w:w="680" w:type="pct"/>
          </w:tcPr>
          <w:p w14:paraId="4D35CE95"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2NfZ6gOl","properties":{"formattedCitation":"[101]","plainCitation":"[101]","noteIndex":0},"citationItems":[{"id":914,"uris":["http://zotero.org/users/16200487/items/BFFLADV8"],"itemData":{"id":914,"type":"article-journal","abstract":"In nature, microbes use extracellular electron transfer (EET) to recover noble metals. Most attention has been paid to the biorecovery process occurring intracellularly and on the cell surface. In this work, we report that Pd nanorods could be biosynthesized by Enterobacter cloacae SgZ-5T in the extracellular space. This bacterium possesses both a direct EET pathway through membrane redox systems and an indirect EET pathway via the self-secreted electron carrier hydroquinone (HQ). When exposed to Pd(II), the bacteria adjusted their metabolic pathway and membrane-bound proteins to secrete riboflavin (RF). However, no HQ was detected in the supernatant in presence of Pd(II). No significant change was observed through metabolomic analysis regarding the abundance of HQ in presence of Pd(II) compared to Pd(II)-free supernatant. Similar results were also obtained through transcriptomic analysis of YqjG gene encoding glutathionyl-HQ reductase synthase. X-ray photoelectron spectroscopic evidence indicated that HQ may adsorb to the surface of Pd nanorods. Moreover, the gene encoding RF synthase (ribE) was up-regulated in the present of Pd(II), suggesting that this bioreduction process induced RF synthase, which had been shown in previous results. The UV–vis spectroscopy data demonstrated that the Pd(II) reduction rate was enhanced by 5%, 5.5% and 30% by the addition of 3.33 μM HQ, 3.33 μM RF and the both, respectively. All these results revealed that the bi-mediators secreted by bacteria were beneficial for biorecovery of Pd. This work is of significance for understanding metal biorecovery processes and natural biogeochemical processes.","container-title":"Environment International","DOI":"10.1016/j.envint.2018.11.018","ISSN":"0160-4120","journalAbbreviation":"Environment International","page":"1-9","source":"ScienceDirect","title":"Extracellular electron transfer of &lt;i&gt;Enterobacter cloacae&lt;/i&gt; SgZ-5T via bi-mediators for the biorecovery of palladium as nanorods","volume":"123","author":[{"family":"You","given":"Le-Xing"},{"family":"Pan","given":"Dan-Mei"},{"family":"Chen","given":"Nian-Jia"},{"family":"Lin","given":"Wei-Fen"},{"family":"Chen","given":"Qing-Song"},{"family":"Rensing","given":"Christoper"},{"family":"Zhou","given":"Shun-Gui"}],"issued":{"date-parts":[["2019",2,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101]</w:t>
            </w:r>
            <w:r w:rsidRPr="00EF588E">
              <w:rPr>
                <w:rFonts w:asciiTheme="minorHAnsi" w:hAnsiTheme="minorHAnsi" w:cstheme="minorHAnsi"/>
                <w:color w:val="000000" w:themeColor="text1"/>
                <w:sz w:val="22"/>
              </w:rPr>
              <w:fldChar w:fldCharType="end"/>
            </w:r>
          </w:p>
        </w:tc>
      </w:tr>
      <w:tr w:rsidR="00D11881" w:rsidRPr="00EF588E" w14:paraId="2C2BCDB1" w14:textId="77777777" w:rsidTr="00D11881">
        <w:trPr>
          <w:trHeight w:val="587"/>
        </w:trPr>
        <w:tc>
          <w:tcPr>
            <w:cnfStyle w:val="001000000000" w:firstRow="0" w:lastRow="0" w:firstColumn="1" w:lastColumn="0" w:oddVBand="0" w:evenVBand="0" w:oddHBand="0" w:evenHBand="0" w:firstRowFirstColumn="0" w:firstRowLastColumn="0" w:lastRowFirstColumn="0" w:lastRowLastColumn="0"/>
            <w:tcW w:w="1359" w:type="pct"/>
            <w:noWrap/>
            <w:hideMark/>
          </w:tcPr>
          <w:p w14:paraId="380DA903" w14:textId="77777777" w:rsidR="00D11881" w:rsidRPr="00EF588E" w:rsidRDefault="00D11881" w:rsidP="006F0515">
            <w:pPr>
              <w:spacing w:before="0" w:after="0"/>
              <w:jc w:val="both"/>
              <w:rPr>
                <w:rFonts w:asciiTheme="minorHAnsi" w:hAnsiTheme="minorHAnsi" w:cstheme="minorHAnsi"/>
                <w:i/>
                <w:iCs/>
                <w:color w:val="000000" w:themeColor="text1"/>
                <w:sz w:val="22"/>
              </w:rPr>
            </w:pPr>
            <w:bookmarkStart w:id="4" w:name="_Hlk182225622"/>
            <w:r w:rsidRPr="00EF588E">
              <w:rPr>
                <w:rFonts w:asciiTheme="minorHAnsi" w:hAnsiTheme="minorHAnsi" w:cstheme="minorHAnsi"/>
                <w:b w:val="0"/>
                <w:bCs w:val="0"/>
                <w:i/>
                <w:iCs/>
                <w:color w:val="000000" w:themeColor="text1"/>
                <w:sz w:val="22"/>
              </w:rPr>
              <w:t>Enterococcus faecalis</w:t>
            </w:r>
          </w:p>
        </w:tc>
        <w:tc>
          <w:tcPr>
            <w:tcW w:w="1007" w:type="pct"/>
            <w:noWrap/>
            <w:hideMark/>
          </w:tcPr>
          <w:p w14:paraId="7F199D65"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14B82C92"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393015.1_Ente_faec_T5_V1_genomic</w:t>
            </w:r>
          </w:p>
        </w:tc>
        <w:tc>
          <w:tcPr>
            <w:tcW w:w="680" w:type="pct"/>
          </w:tcPr>
          <w:p w14:paraId="7892A0B2"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ROhK30fX","properties":{"formattedCitation":"[83]","plainCitation":"[83]","noteIndex":0},"citationItems":[{"id":144,"uris":["http://zotero.org/users/16200487/items/YAF2GE9S"],"itemData":{"id":144,"type":"article-journal","abstract":"Enterococcus faecalis cells are known to have ferric reductase activity and the ability to transfer electrons generated in metabolism to the external environment. We have isolated mutants defective in ferric reductase activity and studied their electron transfer properties to electrodes mediated by ferric ions and an osmium complex-modified redox polymer (OsRP). Electron transfer mediated with ferric ions and ferric reductase activity were both found to be dependent on the membrane-associated Ndh3 and EetA proteins, consistent with findings in Listeria monocytogenes. In contrast, electron transfer mediated with OsRP was independent of these two proteins. Quinone in the cell membrane was required for the electron transfer with both mediators. The combined results demonstrate that extracellular electron transfer from reduced quinone to ferric ions and to OsRP occurs via different routes in the cell envelope of E. faecalis.\nIMPORTANCE The transfer of reducing power in the form of electrons, generated in the catabolism of nutrients, from a bacterium to an extracellular acceptor appears to be common in nature. The electron acceptor can be another cell or abiotic material. Such extracellular electron transfer contributes to syntrophic metabolism and is of wide environmental, industrial, and medical importance. Electron transfer between microorganisms and electrodes is fundamental in microbial fuel cells for energy production and for electricity-driven synthesis of chemical compounds in cells. In contrast to the much-studied extracellular electron transfer mediated by cell surface exposed cytochromes, little is known about components and mechanisms for such electron transfer in organisms without these cytochromes and in Gram-positive bacteria such as E. faecalis, which is a commensal gut lactic acid bacterium and opportunistic pathogen.","container-title":"Journal of Bacteriology","DOI":"10.1128/jb.00725-19","issue":"7","note":"publisher: American Society for Microbiology","page":"10.1128/jb.00725-19","source":"journals.asm.org (Atypon)","title":"Two Routes for Extracellular Electron Transfer in Enterococcus faecalis","volume":"202","author":[{"family":"Hederstedt","given":"Lars"},{"family":"Gorton","given":"Lo"},{"family":"Pankratova","given":"Galina"}],"issued":{"date-parts":[["2020",3,1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83]</w:t>
            </w:r>
            <w:r w:rsidRPr="00EF588E">
              <w:rPr>
                <w:rFonts w:asciiTheme="minorHAnsi" w:hAnsiTheme="minorHAnsi" w:cstheme="minorHAnsi"/>
                <w:color w:val="000000" w:themeColor="text1"/>
                <w:sz w:val="22"/>
              </w:rPr>
              <w:fldChar w:fldCharType="end"/>
            </w:r>
          </w:p>
        </w:tc>
      </w:tr>
      <w:bookmarkEnd w:id="4"/>
      <w:tr w:rsidR="00D11881" w:rsidRPr="00EF588E" w14:paraId="32E6353D" w14:textId="77777777" w:rsidTr="00D11881">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359" w:type="pct"/>
            <w:noWrap/>
            <w:hideMark/>
          </w:tcPr>
          <w:p w14:paraId="277ED10D"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Escherichia coli</w:t>
            </w:r>
          </w:p>
        </w:tc>
        <w:tc>
          <w:tcPr>
            <w:tcW w:w="1007" w:type="pct"/>
            <w:noWrap/>
            <w:hideMark/>
          </w:tcPr>
          <w:p w14:paraId="472699B8"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2EE3F1F3"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008865.2_ASM886v2_genomic</w:t>
            </w:r>
          </w:p>
        </w:tc>
        <w:tc>
          <w:tcPr>
            <w:tcW w:w="680" w:type="pct"/>
          </w:tcPr>
          <w:p w14:paraId="79C5C367"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4uJY8nbX","properties":{"formattedCitation":"[81]","plainCitation":"[81]","noteIndex":0},"citationItems":[{"id":111,"uris":["http://zotero.org/users/16200487/items/JGLWCPMS"],"itemData":{"id":111,"type":"article-journal","container-title":"Joule","DOI":"10.1016/j.joule.2023.08.006","ISSN":"2542-4785, 2542-4351","issue":"9","journalAbbreviation":"Joule","language":"English","note":"publisher: Elsevier","page":"2092-2106","source":"www.cell.com","title":"Extracellular electron transfer pathways to enhance the electroactivity of modified Escherichia coli","volume":"7","author":[{"family":"Mouhib","given":"Mohammed"},{"family":"Reggente","given":"Melania"},{"family":"Li","given":"Lin"},{"family":"Schuergers","given":"Nils"},{"family":"Boghossian","given":"Ardemis A."}],"issued":{"date-parts":[["2023",9,20]]}}}],"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81]</w:t>
            </w:r>
            <w:r w:rsidRPr="00EF588E">
              <w:rPr>
                <w:rFonts w:asciiTheme="minorHAnsi" w:hAnsiTheme="minorHAnsi" w:cstheme="minorHAnsi"/>
                <w:color w:val="000000" w:themeColor="text1"/>
                <w:sz w:val="22"/>
              </w:rPr>
              <w:fldChar w:fldCharType="end"/>
            </w:r>
          </w:p>
        </w:tc>
      </w:tr>
      <w:tr w:rsidR="00D11881" w:rsidRPr="00EF588E" w14:paraId="616E4F47" w14:textId="77777777" w:rsidTr="00D11881">
        <w:trPr>
          <w:trHeight w:val="552"/>
        </w:trPr>
        <w:tc>
          <w:tcPr>
            <w:cnfStyle w:val="001000000000" w:firstRow="0" w:lastRow="0" w:firstColumn="1" w:lastColumn="0" w:oddVBand="0" w:evenVBand="0" w:oddHBand="0" w:evenHBand="0" w:firstRowFirstColumn="0" w:firstRowLastColumn="0" w:lastRowFirstColumn="0" w:lastRowLastColumn="0"/>
            <w:tcW w:w="1359" w:type="pct"/>
            <w:noWrap/>
            <w:hideMark/>
          </w:tcPr>
          <w:p w14:paraId="44953183"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Faecalibacterium prausnitzii</w:t>
            </w:r>
          </w:p>
        </w:tc>
        <w:tc>
          <w:tcPr>
            <w:tcW w:w="1007" w:type="pct"/>
            <w:noWrap/>
            <w:hideMark/>
          </w:tcPr>
          <w:p w14:paraId="2A994BF4"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56038F8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154385.1_ASM15438v1_genomic</w:t>
            </w:r>
          </w:p>
        </w:tc>
        <w:tc>
          <w:tcPr>
            <w:tcW w:w="680" w:type="pct"/>
          </w:tcPr>
          <w:p w14:paraId="61A7121A"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3FdhVtFD","properties":{"formattedCitation":"[13], [92]","plainCitation":"[13], [92]","noteIndex":0},"citationItems":[{"id":129,"uris":["http://zotero.org/users/16200487/items/9N5ATVQY"],"itemData":{"id":129,"type":"article-journal","abstract":"Faecalibacterium prausnitzii is one of the most abundant bacteria in the human gut ecosystem and it is an important supplier of butyrate to the colonic epithelium. Low numbers of faecalibacteria have been associated with inflammatory bowel disease. Despite being extremely oxygen sensitive, F. prausnitzii is found adherent to the gut mucosa where oxygen diffuses from epithelial cells. This paradox is now explained on the basis of gas tube experiments, flavin-dependent reduction of 5,5′-dithiobis-2-nitrobenzoate and microbial fuel cell experiments. The results show that F. prausnitzii employs an extracellular electron shuttle of flavins and thiols to transfer electrons to oxygen. Both compounds are present in the healthy human gut. Our observations may have important implications for the treatment of patients with Crohn's disease, for example, with flavin- or antioxidant rich diets, and they provide a novel key insight in host–microbe interactions at the gut barrier.","container-title":"The ISME Journal","DOI":"10.1038/ismej.2012.5","ISSN":"1751-7362","issue":"8","journalAbbreviation":"The ISME Journal","page":"1578-1585","source":"Silverchair","title":"The gut anaerobe Faecalibacterium prausnitzii uses an extracellular electron shuttle to grow at oxic–anoxic interphases","volume":"6","author":[{"family":"Khan","given":"M Tanweer"},{"family":"Duncan","given":"Sylvia H"},{"family":"Stams","given":"Alfons J M"},{"family":"Dijl","given":"Jan Maarten","non-dropping-particle":"van"},{"family":"Flint","given":"Harry J"},{"family":"Harmsen","given":"Hermie J M"}],"issued":{"date-parts":[["2012",8,1]]}}},{"id":122,"uris":["http://zotero.org/users/16200487/items/WLWMFQFQ"],"itemData":{"id":122,"type":"article-journal","abstract":"Extracellular electron transfer (EET) describes microbial bioelectrochemical processes in which electrons are transferred from the cytosol to the exterior of the cell1. Mineral-respiring bacteria use elaborate haem-based electron transfer mechanisms2–4 but the existence and mechanistic basis of other EETs remain largely unknown. Here we show that the food-borne pathogen Listeria monocytogenes uses a distinctive flavin-based EET mechanism to deliver electrons to iron or an electrode. By performing a forward genetic screen to identify L. monocytogenes mutants with diminished extracellular ferric iron reductase activity, we identified an eight-gene locus that is responsible for EET. This locus encodes a specialized NADH dehydrogenase that segregates EET from aerobic respiration by channelling electrons to a discrete membrane-localized quinone pool. Other proteins facilitate the assembly of an abundant extracellular flavoprotein that, in conjunction with free-molecule flavin shuttles, mediates electron transfer to extracellular acceptors. This system thus establishes a simple electron conduit that is compatible with the single-membrane structure of the Gram-positive cell. Activation of EET supports growth on non-fermentable carbon sources, and an EET mutant exhibited a competitive defect within the mouse gastrointestinal tract. Orthologues of the genes responsible for EET are present in hundreds of species across the Firmicutes phylum, including multiple pathogens and commensal members of the intestinal microbiota, and correlate with EET activity in assayed strains. These findings suggest a greater prevalence of EET-based growth capabilities and establish a previously underappreciated relevance for electrogenic bacteria across diverse environments, including host-associated microbial communities and infectious disease.","container-title":"Nature","DOI":"10.1038/s41586-018-0498-z","ISSN":"1476-4687","issue":"7725","language":"en","license":"2018 Springer Nature Limited","note":"publisher: Nature Publishing Group","page":"140-144","source":"www.nature.com","title":"A flavin-based extracellular electron transfer mechanism in diverse Gram-positive bacteria","volume":"562","author":[{"family":"Light","given":"Samuel H."},{"family":"Su","given":"Lin"},{"family":"Rivera-Lugo","given":"Rafael"},{"family":"Cornejo","given":"Jose A."},{"family":"Louie","given":"Alexander"},{"family":"Iavarone","given":"Anthony T."},{"family":"Ajo-Franklin","given":"Caroline M."},{"family":"Portnoy","given":"Daniel A."}],"issued":{"date-parts":[["2018",10]]}}}],"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13], [92]</w:t>
            </w:r>
            <w:r w:rsidRPr="00EF588E">
              <w:rPr>
                <w:rFonts w:asciiTheme="minorHAnsi" w:hAnsiTheme="minorHAnsi" w:cstheme="minorHAnsi"/>
                <w:color w:val="000000" w:themeColor="text1"/>
                <w:sz w:val="22"/>
              </w:rPr>
              <w:fldChar w:fldCharType="end"/>
            </w:r>
          </w:p>
        </w:tc>
      </w:tr>
      <w:tr w:rsidR="00D11881" w:rsidRPr="00EF588E" w14:paraId="06DA521B" w14:textId="77777777" w:rsidTr="00D11881">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359" w:type="pct"/>
            <w:noWrap/>
            <w:hideMark/>
          </w:tcPr>
          <w:p w14:paraId="5FE43CD8" w14:textId="77777777" w:rsidR="00D11881" w:rsidRPr="00EF588E" w:rsidRDefault="00D11881" w:rsidP="006F0515">
            <w:pPr>
              <w:spacing w:before="0" w:after="0"/>
              <w:jc w:val="both"/>
              <w:rPr>
                <w:rFonts w:asciiTheme="minorHAnsi" w:hAnsiTheme="minorHAnsi" w:cstheme="minorHAnsi"/>
                <w:i/>
                <w:iCs/>
                <w:color w:val="000000" w:themeColor="text1"/>
                <w:sz w:val="22"/>
              </w:rPr>
            </w:pPr>
            <w:bookmarkStart w:id="5" w:name="_Hlk182225744"/>
            <w:r w:rsidRPr="00EF588E">
              <w:rPr>
                <w:rFonts w:asciiTheme="minorHAnsi" w:hAnsiTheme="minorHAnsi" w:cstheme="minorHAnsi"/>
                <w:b w:val="0"/>
                <w:bCs w:val="0"/>
                <w:i/>
                <w:iCs/>
                <w:color w:val="000000" w:themeColor="text1"/>
                <w:sz w:val="22"/>
              </w:rPr>
              <w:t>Klebsiella pneumoniae</w:t>
            </w:r>
          </w:p>
        </w:tc>
        <w:tc>
          <w:tcPr>
            <w:tcW w:w="1007" w:type="pct"/>
            <w:noWrap/>
            <w:hideMark/>
          </w:tcPr>
          <w:p w14:paraId="51FF1371"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DET</w:t>
            </w:r>
          </w:p>
        </w:tc>
        <w:tc>
          <w:tcPr>
            <w:tcW w:w="1954" w:type="pct"/>
          </w:tcPr>
          <w:p w14:paraId="4199C23F"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0240185.1_ASM24018v2_genomic</w:t>
            </w:r>
          </w:p>
        </w:tc>
        <w:tc>
          <w:tcPr>
            <w:tcW w:w="680" w:type="pct"/>
          </w:tcPr>
          <w:p w14:paraId="42BDCFD1"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Q3OlL2Nu","properties":{"formattedCitation":"[96]","plainCitation":"[96]","noteIndex":0},"citationItems":[{"id":25,"uris":["http://zotero.org/users/16200487/items/XDVJXP3E"],"itemData":{"id":25,"type":"article-journal","abstract":"&lt;p&gt;Microorganisms are known to exhibit extracellular electron transfer (EET) in a wide variety of habitats. However, as for the human microbiome which significantly impacts our health, the role and importance of EET has not been widely investigated. In this study, we enriched and isolated the EET-capable bacteria from human gut microbes using an electrochemical enrichment method and examined whether the isolates couple EET with anaerobic respiration or fermentation. Upon the use of energy-rich or minimum media (with acetate or lactate) for electrochemical enrichment with the human gut sample at an electrode potential of +0.4 V [vs. the standard hydrogen electrode (SHE)], both culture conditions showed significant current production. However, EET-capable pure strains were enriched specifically with minimum media, and subsequent incubation using the δ-MnO&lt;sub&gt;2&lt;/sub&gt;-agar plate with lactate or acetate led to the isolation of two EET-capable microbial strains, &lt;italic&gt;Gut-S1&lt;/italic&gt; and &lt;italic&gt;Gut-S2&lt;/italic&gt;, having 99% of 16S rRNA gene sequence identity with &lt;italic&gt;Enterococcus avium&lt;/italic&gt; (&lt;italic&gt;E. avium&lt;/italic&gt;) and &lt;italic&gt;Klebsiella pneumoniae&lt;/italic&gt; (&lt;italic&gt;K. pneumoniae&lt;/italic&gt;), respectively. While the enrichment involved anaerobic respiration with acetate and lactate, further electrochemistry with &lt;italic&gt;E. avium&lt;/italic&gt; and &lt;italic&gt;K. pneumoniae&lt;/italic&gt; revealed that the glucose fermentation was also coupled with EET. These results indicate that EET couples not only with anaerobic respiration as found in environmental bacteria, but also with fermentation in the human gut.&lt;/p&gt;","container-title":"Frontiers in Microbiology","DOI":"10.3389/fmicb.2018.03267","ISSN":"1664-302X","journalAbbreviation":"Front. Microbiol.","language":"English","note":"publisher: Frontiers","source":"Frontiers","title":"Isolation and Characterization of Human Gut Bacteria Capable of Extracellular Electron Transport by Electrochemical Techniques","URL":"https://www.frontiersin.org/journals/microbiology/articles/10.3389/fmicb.2018.03267/full","volume":"9","author":[{"family":"Naradasu","given":"Divya"},{"family":"Miran","given":"Waheed"},{"family":"Sakamoto","given":"Mitsuo"},{"family":"Okamoto","given":"Akihiro"}],"accessed":{"date-parts":[["2025",1,19]]},"issued":{"date-parts":[["2019",1,15]]}}}],"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96]</w:t>
            </w:r>
            <w:r w:rsidRPr="00EF588E">
              <w:rPr>
                <w:rFonts w:asciiTheme="minorHAnsi" w:hAnsiTheme="minorHAnsi" w:cstheme="minorHAnsi"/>
                <w:color w:val="000000" w:themeColor="text1"/>
                <w:sz w:val="22"/>
              </w:rPr>
              <w:fldChar w:fldCharType="end"/>
            </w:r>
          </w:p>
        </w:tc>
      </w:tr>
      <w:tr w:rsidR="00D11881" w:rsidRPr="00EF588E" w14:paraId="768CB16A" w14:textId="77777777" w:rsidTr="00D11881">
        <w:trPr>
          <w:trHeight w:val="573"/>
        </w:trPr>
        <w:tc>
          <w:tcPr>
            <w:cnfStyle w:val="001000000000" w:firstRow="0" w:lastRow="0" w:firstColumn="1" w:lastColumn="0" w:oddVBand="0" w:evenVBand="0" w:oddHBand="0" w:evenHBand="0" w:firstRowFirstColumn="0" w:firstRowLastColumn="0" w:lastRowFirstColumn="0" w:lastRowLastColumn="0"/>
            <w:tcW w:w="1359" w:type="pct"/>
            <w:noWrap/>
            <w:hideMark/>
          </w:tcPr>
          <w:p w14:paraId="008C8CBC" w14:textId="77777777" w:rsidR="00D11881" w:rsidRPr="00EF588E" w:rsidRDefault="00D11881" w:rsidP="006F0515">
            <w:pPr>
              <w:spacing w:before="0" w:after="0"/>
              <w:jc w:val="both"/>
              <w:rPr>
                <w:rFonts w:asciiTheme="minorHAnsi" w:hAnsiTheme="minorHAnsi" w:cstheme="minorHAnsi"/>
                <w:i/>
                <w:iCs/>
                <w:color w:val="000000" w:themeColor="text1"/>
                <w:sz w:val="22"/>
              </w:rPr>
            </w:pPr>
            <w:bookmarkStart w:id="6" w:name="_Hlk183723281"/>
            <w:bookmarkEnd w:id="5"/>
            <w:r w:rsidRPr="00EF588E">
              <w:rPr>
                <w:rFonts w:asciiTheme="minorHAnsi" w:hAnsiTheme="minorHAnsi" w:cstheme="minorHAnsi"/>
                <w:b w:val="0"/>
                <w:bCs w:val="0"/>
                <w:i/>
                <w:iCs/>
                <w:color w:val="000000" w:themeColor="text1"/>
                <w:sz w:val="22"/>
              </w:rPr>
              <w:t>Limosilactobacillus reuteri</w:t>
            </w:r>
          </w:p>
        </w:tc>
        <w:tc>
          <w:tcPr>
            <w:tcW w:w="1007" w:type="pct"/>
            <w:noWrap/>
            <w:hideMark/>
          </w:tcPr>
          <w:p w14:paraId="2AFFC13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30A5432A"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3703885.1_ASM370388v1_genomic</w:t>
            </w:r>
          </w:p>
        </w:tc>
        <w:tc>
          <w:tcPr>
            <w:tcW w:w="680" w:type="pct"/>
          </w:tcPr>
          <w:p w14:paraId="4F0E66DB"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rJTJJb6t","properties":{"formattedCitation":"[58]","plainCitation":"[58]","noteIndex":0},"citationItems":[{"id":13,"uris":["http://zotero.org/users/16200487/items/JL6LAVD4"],"itemData":{"id":13,"type":"article-journal","abstract":"While electrogenic, or electricity-producing, Gram-negative bacteria predominantly found in anaerobic habitats have been intensively explored, the potential of Gram-positive microbial electrogenic capability residing in a similar anoxic environment has not been considered. Because Gram-positive bacteria contain a thick non-conductive cell wall, they were previously believed to be very weak exoelectrogens. However, with the recent discovery of electrogenicity by Gram-positive pathogens and elucidation of their electron-transfer pathways, significant and accelerated attention has been given to the discovery and characterization of these pathways in the members of gut microbiota. The discovery of electrogenic bacteria present in the human gut and the understanding of their electrogenic capacity opens up possibilities of bacterial powered implantable batteries and provide a novel biosensing platform to monitor human gastrointestinal health. In this work, we characterized microbial extracellular electron-transfer capabilities and capacities of five gut bacteria: Staphylococcus aureus, Enterococcus faecalis, Streptococcus agalactiae, Lactobacillus reuteri, and Lactobacillus rhamnosus. A 21-well paper-based microbial fuel cell array with enhanced sensitivity was developed as a powerful yet simple screening method to accurately and simultaneously characterize bacterial electrogenicity. S. aureus, E. faecalis, and S. agalactiae exhibited distinct electrogenic capabilities, and their power generations were comparable to that of the well-known Gram-negative exoelectrogen, Shewanella oneidensis. Importantly, this system was used to begin a large-scale transposon screen to examine the genes involved in electrogenicity by the human pathobiont S. aureus.","container-title":"ACS Omega","DOI":"10.1021/acsomega.0c04362","issue":"45","journalAbbreviation":"ACS Omega","note":"publisher: American Chemical Society","page":"29439-29446","source":"ACS Publications","title":"Characterization of Electrogenic Gut Bacteria","volume":"5","author":[{"family":"Tahernia","given":"Mehdi"},{"family":"Plotkin-Kaye","given":"Ellie"},{"family":"Mohammadifar","given":"Maedeh"},{"family":"Gao","given":"Yang"},{"family":"Oefelein","given":"Melissa R."},{"family":"Cook","given":"Laura C."},{"family":"Choi","given":"Seokheun"}],"issued":{"date-parts":[["2020",11,17]]}}}],"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58]</w:t>
            </w:r>
            <w:r w:rsidRPr="00EF588E">
              <w:rPr>
                <w:rFonts w:asciiTheme="minorHAnsi" w:hAnsiTheme="minorHAnsi" w:cstheme="minorHAnsi"/>
                <w:color w:val="000000" w:themeColor="text1"/>
                <w:sz w:val="22"/>
              </w:rPr>
              <w:fldChar w:fldCharType="end"/>
            </w:r>
          </w:p>
        </w:tc>
      </w:tr>
      <w:tr w:rsidR="00D11881" w:rsidRPr="00EF588E" w14:paraId="4A7CB6FD" w14:textId="77777777" w:rsidTr="00D11881">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359" w:type="pct"/>
            <w:noWrap/>
          </w:tcPr>
          <w:p w14:paraId="0E7F2D8A"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Roseburia intestinalis</w:t>
            </w:r>
          </w:p>
        </w:tc>
        <w:tc>
          <w:tcPr>
            <w:tcW w:w="1007" w:type="pct"/>
            <w:noWrap/>
          </w:tcPr>
          <w:p w14:paraId="4002CEB1"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46C021AF"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900537995.1_Roseburia_intestinalis_strain_L1-82_genomic</w:t>
            </w:r>
          </w:p>
        </w:tc>
        <w:tc>
          <w:tcPr>
            <w:tcW w:w="680" w:type="pct"/>
          </w:tcPr>
          <w:p w14:paraId="53D9180E"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IrfmqIG2","properties":{"formattedCitation":"[102]","plainCitation":"[102]","noteIndex":0},"citationItems":[{"id":930,"uris":["http://zotero.org/users/16200487/items/MGI6NBWN"],"itemData":{"id":930,"type":"article-journal","abstract":"Roseburia\n species are important denizens of the human gut microbiome that ferment complex polysaccharides to butyrate as a terminal fermentation product, which influences human physiology and serves as an energy source for colonocytes. Previous comparative genomics analyses of the genus \nRoseburia\n have examined polysaccharide degradation genes. Here, we characterize the core and pangenomes of the genus \nRoseburia\n with respect to central carbon and energy metabolism, as well as biosynthesis of amino acids and B vitamins using orthology-based methods, uncovering significant differences among species in their biosynthetic capacities. Variation in gene content among \nRoseburia\n species and strains was most significant for cofactor biosynthesis. Unlike all other species of \nRoseburia\n that we analysed, \nRoseburia inulinivorans\n strains lacked biosynthetic genes for riboflavin or pantothenate but possessed folate biosynthesis genes. Differences in gene content for B vitamin synthesis were matched with differences in putative salvage and synthesis strategies among species. For example, we observed extended biotin salvage capabilities in \nR. intestinalis\n strains, which further suggest that B vitamin acquisition strategies may impact fitness in the gut ecosystem. As differences in the functional potential to synthesize components of biomass (e.g. amino acids, vitamins) can drive interspecies interactions, variation in auxotrophies of the \nRoseburia\n spp. genomes may influence in vivo gut ecology. This study serves to advance our understanding of the potential metabolic interactions that influence the ecology of \nRoseburia\n spp. and, ultimately, may provide a basis for rational strategies to manipulate the abundances of these species.","container-title":"Microbial Genomics","DOI":"10.1099/mgen.0.000399","ISSN":"2057-5858","issue":"7","journalAbbreviation":"Microb Genom","note":"PMID: 32589566\nPMCID: PMC7478625","page":"mgen000399","source":"PubMed Central","title":"Comparative genomics of the genus Roseburia reveals divergent biosynthetic pathways that may influence colonic competition among species","volume":"6","author":[{"family":"Hillman","given":"Ethan T."},{"family":"Kozik","given":"Ariangela J."},{"family":"Hooker","given":"Casey A."},{"family":"Burnett","given":"John L."},{"family":"Heo","given":"Yoojung"},{"family":"Kiesel","given":"Violet A."},{"family":"Nevins","given":"Clayton J."},{"family":"Oshiro","given":"Jordan M.K.I."},{"family":"Robins","given":"Melissa M."},{"family":"Thakkar","given":"Riya D."},{"family":"Wu","given":"Sophie Tongyu"},{"family":"Lindemann","given":"Stephen R."}],"issued":{"date-parts":[["2020",6,26]]}}}],"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102]</w:t>
            </w:r>
            <w:r w:rsidRPr="00EF588E">
              <w:rPr>
                <w:rFonts w:asciiTheme="minorHAnsi" w:hAnsiTheme="minorHAnsi" w:cstheme="minorHAnsi"/>
                <w:color w:val="000000" w:themeColor="text1"/>
                <w:sz w:val="22"/>
              </w:rPr>
              <w:fldChar w:fldCharType="end"/>
            </w:r>
          </w:p>
        </w:tc>
      </w:tr>
      <w:tr w:rsidR="00D11881" w:rsidRPr="00EF588E" w14:paraId="42B2525A" w14:textId="77777777" w:rsidTr="00D11881">
        <w:trPr>
          <w:trHeight w:val="556"/>
        </w:trPr>
        <w:tc>
          <w:tcPr>
            <w:cnfStyle w:val="001000000000" w:firstRow="0" w:lastRow="0" w:firstColumn="1" w:lastColumn="0" w:oddVBand="0" w:evenVBand="0" w:oddHBand="0" w:evenHBand="0" w:firstRowFirstColumn="0" w:firstRowLastColumn="0" w:lastRowFirstColumn="0" w:lastRowLastColumn="0"/>
            <w:tcW w:w="1359" w:type="pct"/>
            <w:noWrap/>
          </w:tcPr>
          <w:p w14:paraId="2D84E2F3"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Ruminococcus intestinalis</w:t>
            </w:r>
          </w:p>
        </w:tc>
        <w:tc>
          <w:tcPr>
            <w:tcW w:w="1007" w:type="pct"/>
            <w:noWrap/>
          </w:tcPr>
          <w:p w14:paraId="5E03525A"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407B2AE0"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14288065.1_ASM1428806v1_genomic</w:t>
            </w:r>
          </w:p>
        </w:tc>
        <w:tc>
          <w:tcPr>
            <w:tcW w:w="680" w:type="pct"/>
          </w:tcPr>
          <w:p w14:paraId="5028A798"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lang w:val="nl-NL"/>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lang w:val="nl-NL"/>
              </w:rPr>
              <w:instrText xml:space="preserve"> ADDIN ZOTERO_ITEM CSL_CITATION {"citationID":"EutASUOB","properties":{"formattedCitation":"[40]","plainCitation":"[40]","noteIndex":0},"citationItems":[{"id":45,"uris":["http://zotero.org/users/16200487/items/XJSPRNPG"],"itemData":{"id":45,"type":"article-journal","abstract":"The diverse bacterial populations that comprise the commensal microbiome of the human intestine play a central role in health and disease. A method that sustains complex microbial communities in direct contact with living human intestinal cells and their overlying mucus layer in vitro would thus enable investigations of host–microbiome interactions. Here, we show the extended co-culture of living human intestinal epithelium with stable communities of aerobic and anaerobic human gut microbiota, enabled by a microfluidic intestine-on-a-chip that permits the control and real-time assessment of physiologically relevant oxygen gradients. When compared to aerobic co-culture conditions, the establishment of a transluminal hypoxia gradient in the chip increased intestinal barrier function and sustained a physiologically relevant level of microbial diversity, consisting of over 200 unique operational taxonomic units from 11 different genera, and of an abundance of obligate anaerobic bacteria with ratios of Firmicutes and Bacteroidetes similar to those observed in human faeces. The intestine-on-a-chip may serve as a discovery tool for the development of microbiome-related therapeutics, probiotics and nutraceuticals.","container-title":"Nature biomedical engineering","DOI":"10.1038/s41551-019-0397-0","ISSN":"2157-846X","issue":"7","journalAbbreviation":"Nat Biomed Eng","note":"PMID: 31086325\nPMCID: PMC6658209","page":"520-531","source":"PubMed Central","title":"A complex human gut microbiome cultured in an anaerobic intestine-on-a-chip","volume":"3","author":[{"family":"Jalili-Firoozinezhad","given":"Sasan"},{"family":"Gazzaniga","given":"Francesca S."},{"family":"Calamari","given":"Elizabeth L."},{"family":"Camacho","given":"Diogo M."},{"family":"Fadel","given":"Cicely W."},{"family":"Bein","given":"Amir"},{"family":"Swenor","given":"Ben"},{"family":"Nestor","given":"Bret"},{"family":"Cronce","given":"Michael J."},{"family":"Tovaglieri","given":"Alessio"},{"family":"Levy","given":"Oren"},{"family":"Gregory","given":"Katherine E."},{"family":"Breault","given":"David T."},{"family":"Cabral","given":"Joaquim M. S."},{"family":"Kasper","given":"Dennis L."},{"family":"Novak","given":"Richard"},{"family":"Ingber","given":"Donald E."}],"issued":{"date-parts":[["2019",7]]}}}],"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40]</w:t>
            </w:r>
            <w:r w:rsidRPr="00EF588E">
              <w:rPr>
                <w:rFonts w:asciiTheme="minorHAnsi" w:hAnsiTheme="minorHAnsi" w:cstheme="minorHAnsi"/>
                <w:color w:val="000000" w:themeColor="text1"/>
                <w:sz w:val="22"/>
              </w:rPr>
              <w:fldChar w:fldCharType="end"/>
            </w:r>
          </w:p>
        </w:tc>
      </w:tr>
      <w:bookmarkEnd w:id="6"/>
      <w:tr w:rsidR="00D11881" w:rsidRPr="00EF588E" w14:paraId="67A2B2D5" w14:textId="77777777" w:rsidTr="00D11881">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359" w:type="pct"/>
            <w:noWrap/>
            <w:hideMark/>
          </w:tcPr>
          <w:p w14:paraId="4E0E2242" w14:textId="77777777" w:rsidR="00D11881" w:rsidRPr="00EF588E" w:rsidRDefault="00D11881" w:rsidP="006F0515">
            <w:pPr>
              <w:spacing w:before="0" w:after="0"/>
              <w:jc w:val="both"/>
              <w:rPr>
                <w:rFonts w:asciiTheme="minorHAnsi" w:hAnsiTheme="minorHAnsi" w:cstheme="minorHAnsi"/>
                <w:i/>
                <w:iCs/>
                <w:color w:val="000000" w:themeColor="text1"/>
                <w:sz w:val="22"/>
              </w:rPr>
            </w:pPr>
            <w:r w:rsidRPr="00EF588E">
              <w:rPr>
                <w:rFonts w:asciiTheme="minorHAnsi" w:hAnsiTheme="minorHAnsi" w:cstheme="minorHAnsi"/>
                <w:b w:val="0"/>
                <w:bCs w:val="0"/>
                <w:i/>
                <w:iCs/>
                <w:color w:val="000000" w:themeColor="text1"/>
                <w:sz w:val="22"/>
              </w:rPr>
              <w:t>Streptococcus agalactiae</w:t>
            </w:r>
          </w:p>
          <w:p w14:paraId="0F451678" w14:textId="77777777" w:rsidR="00D11881" w:rsidRPr="00EF588E" w:rsidRDefault="00D11881" w:rsidP="006F0515">
            <w:pPr>
              <w:spacing w:before="0" w:after="0"/>
              <w:jc w:val="both"/>
              <w:rPr>
                <w:rFonts w:asciiTheme="minorHAnsi" w:hAnsiTheme="minorHAnsi" w:cstheme="minorHAnsi"/>
                <w:i/>
                <w:iCs/>
                <w:color w:val="000000" w:themeColor="text1"/>
                <w:sz w:val="22"/>
              </w:rPr>
            </w:pPr>
          </w:p>
        </w:tc>
        <w:tc>
          <w:tcPr>
            <w:tcW w:w="1007" w:type="pct"/>
            <w:noWrap/>
            <w:hideMark/>
          </w:tcPr>
          <w:p w14:paraId="687BC0EC"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 xml:space="preserve">DET </w:t>
            </w:r>
          </w:p>
        </w:tc>
        <w:tc>
          <w:tcPr>
            <w:tcW w:w="1954" w:type="pct"/>
          </w:tcPr>
          <w:p w14:paraId="6EA51AF0"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001552035.1_ASM155203v1_genomic</w:t>
            </w:r>
          </w:p>
        </w:tc>
        <w:tc>
          <w:tcPr>
            <w:tcW w:w="680" w:type="pct"/>
          </w:tcPr>
          <w:p w14:paraId="4F075708" w14:textId="77777777" w:rsidR="00D11881" w:rsidRPr="00EF588E" w:rsidRDefault="00D11881" w:rsidP="006F0515">
            <w:pPr>
              <w:spacing w:before="0" w:after="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vaOXrhVS","properties":{"formattedCitation":"[58]","plainCitation":"[58]","noteIndex":0},"citationItems":[{"id":13,"uris":["http://zotero.org/users/16200487/items/JL6LAVD4"],"itemData":{"id":13,"type":"article-journal","abstract":"While electrogenic, or electricity-producing, Gram-negative bacteria predominantly found in anaerobic habitats have been intensively explored, the potential of Gram-positive microbial electrogenic capability residing in a similar anoxic environment has not been considered. Because Gram-positive bacteria contain a thick non-conductive cell wall, they were previously believed to be very weak exoelectrogens. However, with the recent discovery of electrogenicity by Gram-positive pathogens and elucidation of their electron-transfer pathways, significant and accelerated attention has been given to the discovery and characterization of these pathways in the members of gut microbiota. The discovery of electrogenic bacteria present in the human gut and the understanding of their electrogenic capacity opens up possibilities of bacterial powered implantable batteries and provide a novel biosensing platform to monitor human gastrointestinal health. In this work, we characterized microbial extracellular electron-transfer capabilities and capacities of five gut bacteria: Staphylococcus aureus, Enterococcus faecalis, Streptococcus agalactiae, Lactobacillus reuteri, and Lactobacillus rhamnosus. A 21-well paper-based microbial fuel cell array with enhanced sensitivity was developed as a powerful yet simple screening method to accurately and simultaneously characterize bacterial electrogenicity. S. aureus, E. faecalis, and S. agalactiae exhibited distinct electrogenic capabilities, and their power generations were comparable to that of the well-known Gram-negative exoelectrogen, Shewanella oneidensis. Importantly, this system was used to begin a large-scale transposon screen to examine the genes involved in electrogenicity by the human pathobiont S. aureus.","container-title":"ACS Omega","DOI":"10.1021/acsomega.0c04362","issue":"45","journalAbbreviation":"ACS Omega","note":"publisher: American Chemical Society","page":"29439-29446","source":"ACS Publications","title":"Characterization of Electrogenic Gut Bacteria","volume":"5","author":[{"family":"Tahernia","given":"Mehdi"},{"family":"Plotkin-Kaye","given":"Ellie"},{"family":"Mohammadifar","given":"Maedeh"},{"family":"Gao","given":"Yang"},{"family":"Oefelein","given":"Melissa R."},{"family":"Cook","given":"Laura C."},{"family":"Choi","given":"Seokheun"}],"issued":{"date-parts":[["2020",11,17]]}}}],"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58]</w:t>
            </w:r>
            <w:r w:rsidRPr="00EF588E">
              <w:rPr>
                <w:rFonts w:asciiTheme="minorHAnsi" w:hAnsiTheme="minorHAnsi" w:cstheme="minorHAnsi"/>
                <w:color w:val="000000" w:themeColor="text1"/>
                <w:sz w:val="22"/>
              </w:rPr>
              <w:fldChar w:fldCharType="end"/>
            </w:r>
          </w:p>
        </w:tc>
      </w:tr>
      <w:tr w:rsidR="00D11881" w:rsidRPr="00EF588E" w14:paraId="201232FC" w14:textId="77777777" w:rsidTr="00D11881">
        <w:trPr>
          <w:trHeight w:val="556"/>
        </w:trPr>
        <w:tc>
          <w:tcPr>
            <w:cnfStyle w:val="001000000000" w:firstRow="0" w:lastRow="0" w:firstColumn="1" w:lastColumn="0" w:oddVBand="0" w:evenVBand="0" w:oddHBand="0" w:evenHBand="0" w:firstRowFirstColumn="0" w:firstRowLastColumn="0" w:lastRowFirstColumn="0" w:lastRowLastColumn="0"/>
            <w:tcW w:w="1359" w:type="pct"/>
            <w:noWrap/>
          </w:tcPr>
          <w:p w14:paraId="67B388EB" w14:textId="77777777" w:rsidR="00D11881" w:rsidRPr="00EF588E" w:rsidRDefault="00D11881" w:rsidP="006F0515">
            <w:pPr>
              <w:spacing w:before="0" w:after="0"/>
              <w:jc w:val="both"/>
              <w:rPr>
                <w:rFonts w:asciiTheme="minorHAnsi" w:hAnsiTheme="minorHAnsi" w:cstheme="minorHAnsi"/>
                <w:b w:val="0"/>
                <w:bCs w:val="0"/>
                <w:i/>
                <w:iCs/>
                <w:color w:val="000000" w:themeColor="text1"/>
                <w:sz w:val="22"/>
              </w:rPr>
            </w:pPr>
            <w:r w:rsidRPr="00EF588E">
              <w:rPr>
                <w:rFonts w:asciiTheme="minorHAnsi" w:hAnsiTheme="minorHAnsi" w:cstheme="minorHAnsi"/>
                <w:b w:val="0"/>
                <w:bCs w:val="0"/>
                <w:i/>
                <w:iCs/>
                <w:color w:val="000000" w:themeColor="text1"/>
                <w:sz w:val="22"/>
              </w:rPr>
              <w:t>Veillonella parvula</w:t>
            </w:r>
          </w:p>
        </w:tc>
        <w:tc>
          <w:tcPr>
            <w:tcW w:w="1007" w:type="pct"/>
            <w:noWrap/>
          </w:tcPr>
          <w:p w14:paraId="6D987CA8"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MET</w:t>
            </w:r>
          </w:p>
        </w:tc>
        <w:tc>
          <w:tcPr>
            <w:tcW w:w="1954" w:type="pct"/>
          </w:tcPr>
          <w:p w14:paraId="0DF31858"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t>GCF_900186885.1_48903_D01_genomic</w:t>
            </w:r>
          </w:p>
        </w:tc>
        <w:tc>
          <w:tcPr>
            <w:tcW w:w="680" w:type="pct"/>
          </w:tcPr>
          <w:p w14:paraId="41F99D3E" w14:textId="77777777" w:rsidR="00D11881" w:rsidRPr="00EF588E" w:rsidRDefault="00D11881" w:rsidP="006F0515">
            <w:pPr>
              <w:spacing w:before="0" w:after="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rPr>
            </w:pPr>
            <w:r w:rsidRPr="00EF588E">
              <w:rPr>
                <w:rFonts w:asciiTheme="minorHAnsi" w:hAnsiTheme="minorHAnsi" w:cstheme="minorHAnsi"/>
                <w:color w:val="000000" w:themeColor="text1"/>
                <w:sz w:val="22"/>
              </w:rPr>
              <w:fldChar w:fldCharType="begin"/>
            </w:r>
            <w:r w:rsidRPr="00EF588E">
              <w:rPr>
                <w:rFonts w:asciiTheme="minorHAnsi" w:hAnsiTheme="minorHAnsi" w:cstheme="minorHAnsi"/>
                <w:color w:val="000000" w:themeColor="text1"/>
                <w:sz w:val="22"/>
              </w:rPr>
              <w:instrText xml:space="preserve"> ADDIN ZOTERO_ITEM CSL_CITATION {"citationID":"JRMgebpa","properties":{"formattedCitation":"[103]","plainCitation":"[103]","noteIndex":0},"citationItems":[{"id":933,"uris":["http://zotero.org/users/16200487/items/MJMDSSR8"],"itemData":{"id":933,"type":"chapter","abstract":"This chapter describes the purification of electron-transfer components of nitrifying and denitrifying bacteria and assay of intermediates. Certain heterotrophic nitrifying microorganisms (e.g., Arthrobacter, Pseudomonas, and Aspergillus species) also generate nitrite and nitrate by the successive production and catabolism of nitroso and nitro organic compounds. The extensiveness of heterotrophic nitrification in nature, and the mechanisms by which it is carried out, are not yet known; but the autotrophic mode appears greatly to predominate. A number of ordinarily aerobic bacterial species can grow anaerobically at the expense of nitrate or nitrite respiration that yields dinitrogen as the end product. This type of nitrate reduction, called denitrification, is distinguished from: (1) assimilatory nitrate and nitrite reduction in green plants, algae, fungi, and certain bacteria that yield and and are regulated by the nutritional need for ammonia, and (2) dissimilatory reduction of nitrate to nitrite (that may accumulate unchanged, or may undergo reduction to ammonia in a variety of anaerobic bacteria—for example, E. coli and Veillonella alkalescens, respectively), which is controlled by availability or lack of oxygen. Aerobically grown cells produce little or none of the denitrifying enzymes, but simple anaerobic incubation derepresses their synthesis.","collection-title":"Biomembranes - Part D: Biological Oxidations","container-title":"Methods in Enzymology","note":"DOI: 10.1016/S0076-6879(78)53063-2","page":"634-646","publisher":"Academic Press","source":"ScienceDirect","title":"[60] Purification of electron-transfer components of nitrifying and denitrifying bacteria and assay of intermediates","URL":"https://www.sciencedirect.com/science/article/pii/S0076687978530632","volume":"53","author":[{"family":"Payne","given":"William J."}],"editor":[{"family":"Fleischer","given":"Sidney"},{"family":"Packer","given":"Lester"}],"accessed":{"date-parts":[["2025",5,20]]},"issued":{"date-parts":[["1978",1,1]]}}}],"schema":"https://github.com/citation-style-language/schema/raw/master/csl-citation.json"} </w:instrText>
            </w:r>
            <w:r w:rsidRPr="00EF588E">
              <w:rPr>
                <w:rFonts w:asciiTheme="minorHAnsi" w:hAnsiTheme="minorHAnsi" w:cstheme="minorHAnsi"/>
                <w:color w:val="000000" w:themeColor="text1"/>
                <w:sz w:val="22"/>
              </w:rPr>
              <w:fldChar w:fldCharType="separate"/>
            </w:r>
            <w:r w:rsidRPr="00EF588E">
              <w:rPr>
                <w:rFonts w:ascii="Calibri" w:hAnsi="Calibri" w:cs="Calibri"/>
                <w:sz w:val="22"/>
              </w:rPr>
              <w:t>[103]</w:t>
            </w:r>
            <w:r w:rsidRPr="00EF588E">
              <w:rPr>
                <w:rFonts w:asciiTheme="minorHAnsi" w:hAnsiTheme="minorHAnsi" w:cstheme="minorHAnsi"/>
                <w:color w:val="000000" w:themeColor="text1"/>
                <w:sz w:val="22"/>
              </w:rPr>
              <w:fldChar w:fldCharType="end"/>
            </w:r>
          </w:p>
        </w:tc>
      </w:tr>
    </w:tbl>
    <w:p w14:paraId="71B82555" w14:textId="77777777" w:rsidR="00B71F97" w:rsidRDefault="00B71F97" w:rsidP="00D11881">
      <w:pPr>
        <w:spacing w:before="0"/>
      </w:pPr>
    </w:p>
    <w:sectPr w:rsidR="00B71F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877555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255212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C7D"/>
    <w:rsid w:val="000916AE"/>
    <w:rsid w:val="00095379"/>
    <w:rsid w:val="000A7753"/>
    <w:rsid w:val="002705F6"/>
    <w:rsid w:val="0029507A"/>
    <w:rsid w:val="00363F7E"/>
    <w:rsid w:val="00391C45"/>
    <w:rsid w:val="00400D4F"/>
    <w:rsid w:val="004A2345"/>
    <w:rsid w:val="005D78A1"/>
    <w:rsid w:val="00662237"/>
    <w:rsid w:val="00704692"/>
    <w:rsid w:val="007458E3"/>
    <w:rsid w:val="007B573A"/>
    <w:rsid w:val="008043D5"/>
    <w:rsid w:val="009318DD"/>
    <w:rsid w:val="00954ADD"/>
    <w:rsid w:val="00AA70D6"/>
    <w:rsid w:val="00B36C7D"/>
    <w:rsid w:val="00B71F97"/>
    <w:rsid w:val="00B972D4"/>
    <w:rsid w:val="00BA7D2F"/>
    <w:rsid w:val="00BE4E01"/>
    <w:rsid w:val="00BF7D2A"/>
    <w:rsid w:val="00C031EF"/>
    <w:rsid w:val="00C82DEA"/>
    <w:rsid w:val="00D11881"/>
    <w:rsid w:val="00D43C1C"/>
    <w:rsid w:val="00D86676"/>
    <w:rsid w:val="00DD7BA3"/>
    <w:rsid w:val="00DE3301"/>
    <w:rsid w:val="00F12E2E"/>
    <w:rsid w:val="00F36498"/>
    <w:rsid w:val="00F61FDA"/>
    <w:rsid w:val="00F63552"/>
    <w:rsid w:val="00F8036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A309A"/>
  <w15:chartTrackingRefBased/>
  <w15:docId w15:val="{0D2EE3D4-E21D-4057-9264-559D9E09F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C7D"/>
    <w:pPr>
      <w:spacing w:before="120" w:after="240" w:line="240" w:lineRule="auto"/>
    </w:pPr>
    <w:rPr>
      <w:rFonts w:ascii="Times New Roman" w:hAnsi="Times New Roman"/>
      <w:kern w:val="0"/>
      <w:sz w:val="24"/>
      <w:lang w:val="en-GB"/>
      <w14:ligatures w14:val="none"/>
    </w:rPr>
  </w:style>
  <w:style w:type="paragraph" w:styleId="Heading1">
    <w:name w:val="heading 1"/>
    <w:basedOn w:val="ListParagraph"/>
    <w:next w:val="Normal"/>
    <w:link w:val="Heading1Char"/>
    <w:uiPriority w:val="9"/>
    <w:qFormat/>
    <w:rsid w:val="00B36C7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B36C7D"/>
    <w:pPr>
      <w:numPr>
        <w:ilvl w:val="1"/>
      </w:numPr>
      <w:spacing w:after="200"/>
      <w:outlineLvl w:val="1"/>
    </w:pPr>
  </w:style>
  <w:style w:type="paragraph" w:styleId="Heading3">
    <w:name w:val="heading 3"/>
    <w:basedOn w:val="Normal"/>
    <w:next w:val="Normal"/>
    <w:link w:val="Heading3Char"/>
    <w:uiPriority w:val="2"/>
    <w:qFormat/>
    <w:rsid w:val="00B36C7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36C7D"/>
    <w:pPr>
      <w:numPr>
        <w:ilvl w:val="3"/>
      </w:numPr>
      <w:outlineLvl w:val="3"/>
    </w:pPr>
    <w:rPr>
      <w:iCs/>
    </w:rPr>
  </w:style>
  <w:style w:type="paragraph" w:styleId="Heading5">
    <w:name w:val="heading 5"/>
    <w:basedOn w:val="Heading4"/>
    <w:next w:val="Normal"/>
    <w:link w:val="Heading5Char"/>
    <w:uiPriority w:val="2"/>
    <w:qFormat/>
    <w:rsid w:val="00B36C7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B36C7D"/>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B36C7D"/>
    <w:rPr>
      <w:rFonts w:ascii="Times New Roman" w:hAnsi="Times New Roman" w:cs="Times New Roman"/>
      <w:b/>
      <w:kern w:val="0"/>
      <w:sz w:val="32"/>
      <w:szCs w:val="32"/>
      <w:lang w:val="en-GB"/>
      <w14:ligatures w14:val="none"/>
    </w:rPr>
  </w:style>
  <w:style w:type="paragraph" w:customStyle="1" w:styleId="AuthorList">
    <w:name w:val="Author List"/>
    <w:aliases w:val="Keywords,Abstract"/>
    <w:basedOn w:val="Subtitle"/>
    <w:next w:val="Normal"/>
    <w:uiPriority w:val="1"/>
    <w:qFormat/>
    <w:rsid w:val="00B36C7D"/>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B36C7D"/>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B36C7D"/>
    <w:rPr>
      <w:rFonts w:eastAsiaTheme="minorEastAsia"/>
      <w:color w:val="5A5A5A" w:themeColor="text1" w:themeTint="A5"/>
      <w:spacing w:val="15"/>
      <w:kern w:val="0"/>
      <w:lang w:val="en-GB"/>
      <w14:ligatures w14:val="none"/>
    </w:rPr>
  </w:style>
  <w:style w:type="character" w:customStyle="1" w:styleId="Heading1Char">
    <w:name w:val="Heading 1 Char"/>
    <w:basedOn w:val="DefaultParagraphFont"/>
    <w:link w:val="Heading1"/>
    <w:uiPriority w:val="9"/>
    <w:rsid w:val="00B36C7D"/>
    <w:rPr>
      <w:rFonts w:ascii="Times New Roman" w:eastAsia="Cambria" w:hAnsi="Times New Roman" w:cs="Times New Roman"/>
      <w:b/>
      <w:kern w:val="0"/>
      <w:sz w:val="24"/>
      <w:szCs w:val="24"/>
      <w:lang w:val="en-GB"/>
      <w14:ligatures w14:val="none"/>
    </w:rPr>
  </w:style>
  <w:style w:type="character" w:customStyle="1" w:styleId="Heading2Char">
    <w:name w:val="Heading 2 Char"/>
    <w:basedOn w:val="DefaultParagraphFont"/>
    <w:link w:val="Heading2"/>
    <w:uiPriority w:val="2"/>
    <w:rsid w:val="00B36C7D"/>
    <w:rPr>
      <w:rFonts w:ascii="Times New Roman" w:eastAsia="Cambria" w:hAnsi="Times New Roman" w:cs="Times New Roman"/>
      <w:b/>
      <w:kern w:val="0"/>
      <w:sz w:val="24"/>
      <w:szCs w:val="24"/>
      <w:lang w:val="en-GB"/>
      <w14:ligatures w14:val="none"/>
    </w:rPr>
  </w:style>
  <w:style w:type="character" w:customStyle="1" w:styleId="Heading3Char">
    <w:name w:val="Heading 3 Char"/>
    <w:basedOn w:val="DefaultParagraphFont"/>
    <w:link w:val="Heading3"/>
    <w:uiPriority w:val="2"/>
    <w:rsid w:val="00B36C7D"/>
    <w:rPr>
      <w:rFonts w:ascii="Times New Roman" w:eastAsiaTheme="majorEastAsia" w:hAnsi="Times New Roman" w:cstheme="majorBidi"/>
      <w:b/>
      <w:kern w:val="0"/>
      <w:sz w:val="24"/>
      <w:szCs w:val="24"/>
      <w:lang w:val="en-GB"/>
      <w14:ligatures w14:val="none"/>
    </w:rPr>
  </w:style>
  <w:style w:type="character" w:customStyle="1" w:styleId="Heading4Char">
    <w:name w:val="Heading 4 Char"/>
    <w:basedOn w:val="DefaultParagraphFont"/>
    <w:link w:val="Heading4"/>
    <w:uiPriority w:val="2"/>
    <w:rsid w:val="00B36C7D"/>
    <w:rPr>
      <w:rFonts w:ascii="Times New Roman" w:eastAsiaTheme="majorEastAsia" w:hAnsi="Times New Roman" w:cstheme="majorBidi"/>
      <w:b/>
      <w:iCs/>
      <w:kern w:val="0"/>
      <w:sz w:val="24"/>
      <w:szCs w:val="24"/>
      <w:lang w:val="en-GB"/>
      <w14:ligatures w14:val="none"/>
    </w:rPr>
  </w:style>
  <w:style w:type="character" w:customStyle="1" w:styleId="Heading5Char">
    <w:name w:val="Heading 5 Char"/>
    <w:basedOn w:val="DefaultParagraphFont"/>
    <w:link w:val="Heading5"/>
    <w:uiPriority w:val="2"/>
    <w:rsid w:val="00B36C7D"/>
    <w:rPr>
      <w:rFonts w:ascii="Times New Roman" w:eastAsiaTheme="majorEastAsia" w:hAnsi="Times New Roman" w:cstheme="majorBidi"/>
      <w:b/>
      <w:iCs/>
      <w:kern w:val="0"/>
      <w:sz w:val="24"/>
      <w:szCs w:val="24"/>
      <w:lang w:val="en-GB"/>
      <w14:ligatures w14:val="none"/>
    </w:rPr>
  </w:style>
  <w:style w:type="numbering" w:customStyle="1" w:styleId="Headings">
    <w:name w:val="Headings"/>
    <w:uiPriority w:val="99"/>
    <w:rsid w:val="00B36C7D"/>
    <w:pPr>
      <w:numPr>
        <w:numId w:val="2"/>
      </w:numPr>
    </w:pPr>
  </w:style>
  <w:style w:type="paragraph" w:styleId="ListParagraph">
    <w:name w:val="List Paragraph"/>
    <w:basedOn w:val="Normal"/>
    <w:uiPriority w:val="34"/>
    <w:qFormat/>
    <w:rsid w:val="00B36C7D"/>
    <w:pPr>
      <w:ind w:left="720"/>
      <w:contextualSpacing/>
    </w:pPr>
  </w:style>
  <w:style w:type="table" w:styleId="TableGrid">
    <w:name w:val="Table Grid"/>
    <w:basedOn w:val="TableNormal"/>
    <w:uiPriority w:val="39"/>
    <w:rsid w:val="00B972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B573A"/>
    <w:pPr>
      <w:spacing w:after="0" w:line="240" w:lineRule="auto"/>
    </w:pPr>
    <w:rPr>
      <w:rFonts w:asciiTheme="majorHAnsi" w:hAnsiTheme="majorHAnsi"/>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semiHidden/>
    <w:unhideWhenUsed/>
    <w:rsid w:val="00D11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990869">
      <w:bodyDiv w:val="1"/>
      <w:marLeft w:val="0"/>
      <w:marRight w:val="0"/>
      <w:marTop w:val="0"/>
      <w:marBottom w:val="0"/>
      <w:divBdr>
        <w:top w:val="none" w:sz="0" w:space="0" w:color="auto"/>
        <w:left w:val="none" w:sz="0" w:space="0" w:color="auto"/>
        <w:bottom w:val="none" w:sz="0" w:space="0" w:color="auto"/>
        <w:right w:val="none" w:sz="0" w:space="0" w:color="auto"/>
      </w:divBdr>
    </w:div>
    <w:div w:id="1258253652">
      <w:bodyDiv w:val="1"/>
      <w:marLeft w:val="0"/>
      <w:marRight w:val="0"/>
      <w:marTop w:val="0"/>
      <w:marBottom w:val="0"/>
      <w:divBdr>
        <w:top w:val="none" w:sz="0" w:space="0" w:color="auto"/>
        <w:left w:val="none" w:sz="0" w:space="0" w:color="auto"/>
        <w:bottom w:val="none" w:sz="0" w:space="0" w:color="auto"/>
        <w:right w:val="none" w:sz="0" w:space="0" w:color="auto"/>
      </w:divBdr>
    </w:div>
    <w:div w:id="1457067923">
      <w:bodyDiv w:val="1"/>
      <w:marLeft w:val="0"/>
      <w:marRight w:val="0"/>
      <w:marTop w:val="0"/>
      <w:marBottom w:val="0"/>
      <w:divBdr>
        <w:top w:val="none" w:sz="0" w:space="0" w:color="auto"/>
        <w:left w:val="none" w:sz="0" w:space="0" w:color="auto"/>
        <w:bottom w:val="none" w:sz="0" w:space="0" w:color="auto"/>
        <w:right w:val="none" w:sz="0" w:space="0" w:color="auto"/>
      </w:divBdr>
    </w:div>
    <w:div w:id="1858082202">
      <w:bodyDiv w:val="1"/>
      <w:marLeft w:val="0"/>
      <w:marRight w:val="0"/>
      <w:marTop w:val="0"/>
      <w:marBottom w:val="0"/>
      <w:divBdr>
        <w:top w:val="none" w:sz="0" w:space="0" w:color="auto"/>
        <w:left w:val="none" w:sz="0" w:space="0" w:color="auto"/>
        <w:bottom w:val="none" w:sz="0" w:space="0" w:color="auto"/>
        <w:right w:val="none" w:sz="0" w:space="0" w:color="auto"/>
      </w:divBdr>
    </w:div>
    <w:div w:id="2073966522">
      <w:bodyDiv w:val="1"/>
      <w:marLeft w:val="0"/>
      <w:marRight w:val="0"/>
      <w:marTop w:val="0"/>
      <w:marBottom w:val="0"/>
      <w:divBdr>
        <w:top w:val="none" w:sz="0" w:space="0" w:color="auto"/>
        <w:left w:val="none" w:sz="0" w:space="0" w:color="auto"/>
        <w:bottom w:val="none" w:sz="0" w:space="0" w:color="auto"/>
        <w:right w:val="none" w:sz="0" w:space="0" w:color="auto"/>
      </w:divBdr>
    </w:div>
    <w:div w:id="2118403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XuD13</b:Tag>
    <b:SourceType>JournalArticle</b:SourceType>
    <b:Guid>{0388CD9A-93BF-484E-BC0C-11651994CCD4}</b:Guid>
    <b:Author>
      <b:Author>
        <b:NameList>
          <b:Person>
            <b:Last>Xu</b:Last>
            <b:First>D</b:First>
          </b:Person>
          <b:Person>
            <b:Last>Li</b:Last>
            <b:First>Y</b:First>
          </b:Person>
          <b:Person>
            <b:Last>Song</b:Last>
            <b:First>F</b:First>
          </b:Person>
          <b:Person>
            <b:Last>Gu</b:Last>
            <b:First>T.</b:First>
          </b:Person>
        </b:NameList>
      </b:Author>
    </b:Author>
    <b:Title>Laboratory investigation of microbiologically influenced corrosion of C1018 carbon steel by nitrate reducing bacterium Bacillus licheniformis</b:Title>
    <b:JournalName>Corrosion Science</b:JournalName>
    <b:Year>2013</b:Year>
    <b:Pages>385-390</b:Pages>
    <b:Volume>77</b:Volume>
    <b:RefOrder>1</b:RefOrder>
  </b:Source>
  <b:Source>
    <b:Tag>Zha15</b:Tag>
    <b:SourceType>JournalArticle</b:SourceType>
    <b:Guid>{32837621-1910-4F45-B3E4-7C1757333E02}</b:Guid>
    <b:Author>
      <b:Author>
        <b:NameList>
          <b:Person>
            <b:Last>Zhang</b:Last>
            <b:First>P</b:First>
          </b:Person>
          <b:Person>
            <b:Last>Xu</b:Last>
            <b:First>D</b:First>
          </b:Person>
          <b:Person>
            <b:Last>Li</b:Last>
            <b:First>Y</b:First>
          </b:Person>
          <b:Person>
            <b:Last>Yang</b:Last>
            <b:First>K</b:First>
          </b:Person>
          <b:Person>
            <b:Last>Gu</b:Last>
            <b:First>T.</b:First>
          </b:Person>
        </b:NameList>
      </b:Author>
    </b:Author>
    <b:Title>Electron mediators accelerate the microbiologically influenced corrosion of 304 stainless steel by the Desulfovibrio vulgaris biofilm</b:Title>
    <b:JournalName>Bioelectrochemistry</b:JournalName>
    <b:Year>2015</b:Year>
    <b:Pages>14–21</b:Pages>
    <b:RefOrder>2</b:RefOrder>
  </b:Source>
  <b:Source>
    <b:Tag>Rod93</b:Tag>
    <b:SourceType>JournalArticle</b:SourceType>
    <b:Guid>{E236516F-47F9-40FC-91A7-1602EF54229F}</b:Guid>
    <b:Author>
      <b:Author>
        <b:NameList>
          <b:Person>
            <b:Last>Roden</b:Last>
            <b:First>E.E</b:First>
          </b:Person>
          <b:Person>
            <b:Last>Lovley</b:Last>
            <b:First>D.R.</b:First>
          </b:Person>
        </b:NameList>
      </b:Author>
    </b:Author>
    <b:Title>Dissimilatory Fe(III) reduction by the marine microorganism, Desulfuromonas acetoxidans</b:Title>
    <b:JournalName>Appl. Environ. Microbiol</b:JournalName>
    <b:Year>1993</b:Year>
    <b:Pages>734–742</b:Pages>
    <b:RefOrder>3</b:RefOrder>
  </b:Source>
  <b:Source>
    <b:Tag>Wan24</b:Tag>
    <b:SourceType>JournalArticle</b:SourceType>
    <b:Guid>{75F9DA95-FDED-46F9-AA47-281A73842752}</b:Guid>
    <b:Author>
      <b:Author>
        <b:NameList>
          <b:Person>
            <b:Last>Wang</b:Last>
            <b:First>Z</b:First>
          </b:Person>
          <b:Person>
            <b:Last>Digel</b:Last>
            <b:First>L</b:First>
          </b:Person>
          <b:Person>
            <b:Last>Yuan</b:Last>
            <b:First>Y</b:First>
          </b:Person>
          <b:Person>
            <b:Last>Lu</b:Last>
            <b:First>H</b:First>
          </b:Person>
          <b:Person>
            <b:Last>Yang</b:Last>
            <b:First>Y</b:First>
          </b:Person>
          <b:Person>
            <b:Last>Vogt</b:Last>
            <b:First>C</b:First>
          </b:Person>
          <b:Person>
            <b:Last>Richnow</b:Last>
            <b:First>H-H</b:First>
          </b:Person>
          <b:Person>
            <b:Last>Nielsen</b:Last>
            <b:First>L.P.</b:First>
          </b:Person>
        </b:NameList>
      </b:Author>
    </b:Author>
    <b:Title>Electrogenic sulfur oxidation mediated by cable bacteria and its ecological effects</b:Title>
    <b:JournalName>Environmental Science and Ecotechnology</b:JournalName>
    <b:Year>2024</b:Year>
    <b:Pages>2666-4984</b:Pages>
    <b:RefOrder>4</b:RefOrder>
  </b:Source>
  <b:Source>
    <b:Tag>Lov93</b:Tag>
    <b:SourceType>JournalArticle</b:SourceType>
    <b:Guid>{2D2AEF81-B91B-4D74-8510-ADF4CCA90CCE}</b:Guid>
    <b:Author>
      <b:Author>
        <b:NameList>
          <b:Person>
            <b:Last>Lovley</b:Last>
            <b:First>D.</b:First>
            <b:Middle>R</b:Middle>
          </b:Person>
          <b:Person>
            <b:Last>Giovannoni</b:Last>
            <b:First>S.J</b:First>
          </b:Person>
          <b:Person>
            <b:Last>White</b:Last>
            <b:First>D.C</b:First>
          </b:Person>
          <b:Person>
            <b:Last>Champine</b:Last>
            <b:First>J.E</b:First>
          </b:Person>
          <b:Person>
            <b:Last>Phillips</b:Last>
            <b:First>E.J.P</b:First>
          </b:Person>
          <b:Person>
            <b:Last>Gorby</b:Last>
            <b:First>Y.A</b:First>
          </b:Person>
          <b:Person>
            <b:Last>Goodwin</b:Last>
            <b:First>S.</b:First>
          </b:Person>
        </b:NameList>
      </b:Author>
    </b:Author>
    <b:Title>Geobacter metallireducens gen. nov. sp. nov., a microorganism capable of coupling the complete oxidation of organic compounds to the reduction of iron and other metals</b:Title>
    <b:JournalName>Arch. Microbiol</b:JournalName>
    <b:Year>1993</b:Year>
    <b:Pages>336-344</b:Pages>
    <b:RefOrder>5</b:RefOrder>
  </b:Source>
  <b:Source>
    <b:Tag>Edd21</b:Tag>
    <b:SourceType>JournalArticle</b:SourceType>
    <b:Guid>{F2E77962-778C-4289-86E9-32D2958CB831}</b:Guid>
    <b:Author>
      <b:Author>
        <b:NameList>
          <b:Person>
            <b:Last>Eddie</b:Last>
            <b:First>B.J</b:First>
          </b:Person>
          <b:Person>
            <b:Last>Malanoski</b:Last>
            <b:First>A.P</b:First>
          </b:Person>
          <b:Person>
            <b:Last>Onderko</b:Last>
            <b:First>E.L</b:First>
          </b:Person>
          <b:Person>
            <b:Last>Phillips</b:Last>
            <b:First>D.A</b:First>
          </b:Person>
          <b:Person>
            <b:Last>Glaven</b:Last>
            <b:First>S.M.</b:First>
          </b:Person>
        </b:NameList>
      </b:Author>
    </b:Author>
    <b:Title>Marinobacter atlanticus electrode biofilms differentially regulate gene expression depending on electrode potential and lifestyle</b:Title>
    <b:JournalName>Biofilm</b:JournalName>
    <b:Year>2021</b:Year>
    <b:Pages>100051</b:Pages>
    <b:RefOrder>6</b:RefOrder>
  </b:Source>
  <b:Source>
    <b:Tag>Gao21</b:Tag>
    <b:SourceType>JournalArticle</b:SourceType>
    <b:Guid>{0469269B-B63F-4DAE-ACD1-9660AD637390}</b:Guid>
    <b:Author>
      <b:Author>
        <b:NameList>
          <b:Person>
            <b:Last>Gao</b:Last>
            <b:First>K</b:First>
          </b:Person>
          <b:Person>
            <b:Last>Lu</b:Last>
            <b:First>Y.</b:First>
          </b:Person>
        </b:NameList>
      </b:Author>
    </b:Author>
    <b:Title>Putative Extracellular Electron Transfer in Methanogenic Archaea</b:Title>
    <b:JournalName>Front Microbiol</b:JournalName>
    <b:Year>2021</b:Year>
    <b:Pages>611739</b:Pages>
    <b:RefOrder>7</b:RefOrder>
  </b:Source>
  <b:Source>
    <b:Tag>Hun10</b:Tag>
    <b:SourceType>JournalArticle</b:SourceType>
    <b:Guid>{D1FB05C8-1383-4C6D-B41A-28AE0CC65E05}</b:Guid>
    <b:Author>
      <b:Author>
        <b:NameList>
          <b:Person>
            <b:Last>Hunt</b:Last>
            <b:First>K.A</b:First>
          </b:Person>
          <b:Person>
            <b:Last>Flynn</b:Last>
            <b:First>J.M</b:First>
          </b:Person>
          <b:Person>
            <b:Last>Naranjo</b:Last>
            <b:First>B</b:First>
          </b:Person>
          <b:Person>
            <b:Last>Shikhare</b:Last>
            <b:First>I.D</b:First>
          </b:Person>
          <b:Person>
            <b:Last>Gralnick</b:Last>
            <b:First>J.A.</b:First>
          </b:Person>
        </b:NameList>
      </b:Author>
    </b:Author>
    <b:Title>Substrate- level phosphorylation is the primary source of energy conservation during anaerobic respiration of Shewanella oneidensis strain MR-1</b:Title>
    <b:JournalName>J. Bacteriol</b:JournalName>
    <b:Year>2010</b:Year>
    <b:Pages>3345–3351</b:Pages>
    <b:RefOrder>9</b:RefOrder>
  </b:Source>
  <b:Source>
    <b:Tag>Cos19</b:Tag>
    <b:SourceType>JournalArticle</b:SourceType>
    <b:Guid>{56C56596-1AAA-499A-8A50-095729C1F861}</b:Guid>
    <b:Author>
      <b:Author>
        <b:NameList>
          <b:Person>
            <b:Last>Costa</b:Last>
            <b:First>N.L</b:First>
          </b:Person>
          <b:Person>
            <b:Last>Hermann</b:Last>
            <b:First>B</b:First>
          </b:Person>
          <b:Person>
            <b:Last>Fourmond</b:Last>
            <b:First>V</b:First>
          </b:Person>
          <b:Person>
            <b:Last>Faustino</b:Last>
            <b:First>M.M</b:First>
          </b:Person>
          <b:Person>
            <b:Last>Teixeira</b:Last>
            <b:First>M</b:First>
          </b:Person>
          <b:Person>
            <b:Last>Einsle</b:Last>
            <b:First>O</b:First>
          </b:Person>
          <b:Person>
            <b:Last>Paquete</b:Last>
            <b:First>C.M</b:First>
          </b:Person>
          <b:Person>
            <b:Last>Louro</b:Last>
            <b:First>R.O.</b:First>
          </b:Person>
        </b:NameList>
      </b:Author>
    </b:Author>
    <b:Title>How Thermophilic Gram-Positive Organisms Perform Extracellular Electron Transfer: Characterization of the Cell Surface Terminal Reductase OcwA</b:Title>
    <b:JournalName>mBio</b:JournalName>
    <b:Year>2019</b:Year>
    <b:Pages>e01210-19</b:Pages>
    <b:RefOrder>10</b:RefOrder>
  </b:Source>
  <b:Source>
    <b:Tag>Ioa24</b:Tag>
    <b:SourceType>JournalArticle</b:SourceType>
    <b:Guid>{E5AA3EF7-49B5-48B3-9EF3-DA6D1325984F}</b:Guid>
    <b:Title>Akkermansia muciniphila: biology, microbial ecology, host interactions and therapeutic potential</b:Title>
    <b:JournalName>Nat Rev Microbiol</b:JournalName>
    <b:Year>2024</b:Year>
    <b:DOI>https://doi.org/10.1038/s41579-024-01106-1</b:DOI>
    <b:Author>
      <b:Author>
        <b:NameList>
          <b:Person>
            <b:Last>Ioannou</b:Last>
            <b:First>A</b:First>
          </b:Person>
          <b:Person>
            <b:Last>Berkhout</b:Last>
            <b:First>M.</b:First>
            <b:Middle>D</b:Middle>
          </b:Person>
          <b:Person>
            <b:Last>Geerlings</b:Last>
            <b:First>S.</b:First>
            <b:Middle>Y</b:Middle>
          </b:Person>
          <b:Person>
            <b:Last>Belzer</b:Last>
            <b:First>C.</b:First>
          </b:Person>
        </b:NameList>
      </b:Author>
    </b:Author>
    <b:RefOrder>11</b:RefOrder>
  </b:Source>
  <b:Source>
    <b:Tag>Har77</b:Tag>
    <b:SourceType>JournalArticle</b:SourceType>
    <b:Guid>{177A6FDF-5D91-4459-AEEF-F6918C2E8B21}</b:Guid>
    <b:Title>Hydrogenase activity and the H2-fumarate electron transport system in Bacteroides fragilis</b:Title>
    <b:JournalName>J Bacteriol</b:JournalName>
    <b:Year>1977</b:Year>
    <b:Pages>922-8</b:Pages>
    <b:Author>
      <b:Author>
        <b:NameList>
          <b:Person>
            <b:Last>Harris</b:Last>
            <b:First>M.A</b:First>
          </b:Person>
          <b:Person>
            <b:Last>Reddy</b:Last>
            <b:First>C.A.</b:First>
          </b:Person>
        </b:NameList>
      </b:Author>
    </b:Author>
    <b:DOI>doi: 10.1128/jb.131.3.922-928.1977</b:DOI>
    <b:RefOrder>12</b:RefOrder>
  </b:Source>
  <b:Source>
    <b:Tag>Sch19</b:Tag>
    <b:SourceType>JournalArticle</b:SourceType>
    <b:Guid>{C0701B8B-47DD-403C-BEC0-0045FE00C57C}</b:Guid>
    <b:Author>
      <b:Author>
        <b:NameList>
          <b:Person>
            <b:Last>Schwab</b:Last>
            <b:First>L</b:First>
          </b:Person>
          <b:Person>
            <b:Last>Rago</b:Last>
            <b:First>L</b:First>
          </b:Person>
          <b:Person>
            <b:Last>Koch</b:Last>
            <b:First>C</b:First>
          </b:Person>
          <b:Person>
            <b:Last>Harnisch</b:Last>
            <b:First>F.</b:First>
          </b:Person>
        </b:NameList>
      </b:Author>
    </b:Author>
    <b:Title>Identification of Clostridium cochlearium as an electroactive microorganism from the mouse gut microbiome</b:Title>
    <b:JournalName>Bioelectrochemistry</b:JournalName>
    <b:Year>2019</b:Year>
    <b:Pages>107334</b:Pages>
    <b:RefOrder>15</b:RefOrder>
  </b:Source>
  <b:Source>
    <b:Tag>VuA04</b:Tag>
    <b:SourceType>JournalArticle</b:SourceType>
    <b:Guid>{527E6CC0-7452-45CF-BFA6-4F33722FFE6D}</b:Guid>
    <b:Title>Iron reduction in the metal-rich guts of wood-feeding termites</b:Title>
    <b:JournalName>Geobiology</b:JournalName>
    <b:Year>2004</b:Year>
    <b:Pages>239–47</b:Pages>
    <b:DOI> https:// doi.org/ 10.1111/ j.1472-4677.2004.00038.x .</b:DOI>
    <b:Author>
      <b:Author>
        <b:NameList>
          <b:Person>
            <b:Last>Vu</b:Last>
            <b:First>A.T</b:First>
          </b:Person>
          <b:Person>
            <b:Last>Nguyen</b:Last>
            <b:First>N.C</b:First>
          </b:Person>
          <b:Person>
            <b:Last>Leadbetter</b:Last>
            <b:First>J.R.</b:First>
          </b:Person>
        </b:NameList>
      </b:Author>
    </b:Author>
    <b:RefOrder>16</b:RefOrder>
  </b:Source>
  <b:Source>
    <b:Tag>You19</b:Tag>
    <b:SourceType>JournalArticle</b:SourceType>
    <b:Guid>{AEB588A6-FD62-445D-B478-F707F3ED8800}</b:Guid>
    <b:Title>Extracellular electron transfer of Enterobacter cloacae SgZ-5T via bi-mediators for the biorecovery of palladium as nanorods.</b:Title>
    <b:JournalName>Environ Int</b:JournalName>
    <b:Year>2019</b:Year>
    <b:Pages>1-9</b:Pages>
    <b:DOI>doi: 10.1016/j.envint.2018.11.018.</b:DOI>
    <b:Author>
      <b:Author>
        <b:NameList>
          <b:Person>
            <b:Last>You</b:Last>
            <b:First>L.X</b:First>
          </b:Person>
          <b:Person>
            <b:Last>Pan</b:Last>
            <b:First>D.M</b:First>
          </b:Person>
          <b:Person>
            <b:Last>Chen</b:Last>
            <b:First>N.J</b:First>
          </b:Person>
          <b:Person>
            <b:Last>Lin</b:Last>
            <b:First>W.F</b:First>
          </b:Person>
          <b:Person>
            <b:Last>Chen</b:Last>
            <b:First>Q.S</b:First>
          </b:Person>
          <b:Person>
            <b:Last>Rensing</b:Last>
            <b:First>C</b:First>
          </b:Person>
          <b:Person>
            <b:Last>Zhou</b:Last>
            <b:First>S.G.</b:First>
          </b:Person>
        </b:NameList>
      </b:Author>
    </b:Author>
    <b:RefOrder>17</b:RefOrder>
  </b:Source>
  <b:Source>
    <b:Tag>Hed20</b:Tag>
    <b:SourceType>JournalArticle</b:SourceType>
    <b:Guid>{AFC92D04-6E15-42AF-BCE7-8A41076B5B4E}</b:Guid>
    <b:Author>
      <b:Author>
        <b:NameList>
          <b:Person>
            <b:Last>Hederstedt</b:Last>
            <b:First>L</b:First>
          </b:Person>
          <b:Person>
            <b:Last>Gorton</b:Last>
            <b:First>L</b:First>
          </b:Person>
          <b:Person>
            <b:Last>Pankratova</b:Last>
            <b:First>G.</b:First>
          </b:Person>
        </b:NameList>
      </b:Author>
    </b:Author>
    <b:Title>Two Routes for Extracellular Electron Transfer in Enterococcus faecalis</b:Title>
    <b:JournalName>J Bacteriol</b:JournalName>
    <b:Year>2020</b:Year>
    <b:RefOrder>18</b:RefOrder>
  </b:Source>
  <b:Source>
    <b:Tag>Mou23</b:Tag>
    <b:SourceType>JournalArticle</b:SourceType>
    <b:Guid>{B83EDC39-90DB-4F09-9FEC-A33A38DFDCC2}</b:Guid>
    <b:Author>
      <b:Author>
        <b:NameList>
          <b:Person>
            <b:Last>Mouhib</b:Last>
            <b:First>M</b:First>
          </b:Person>
          <b:Person>
            <b:Last>Reggente</b:Last>
            <b:First>M</b:First>
          </b:Person>
          <b:Person>
            <b:Last>Li</b:Last>
            <b:First>L</b:First>
          </b:Person>
          <b:Person>
            <b:Last>Schuergers</b:Last>
            <b:First>N</b:First>
          </b:Person>
          <b:Person>
            <b:Last>Boghossian</b:Last>
            <b:First>A.A.</b:First>
          </b:Person>
        </b:NameList>
      </b:Author>
    </b:Author>
    <b:Title>Extracellular electron transfer pathways to enhance the electroactivity of modified Escherichia coli</b:Title>
    <b:JournalName>Joule</b:JournalName>
    <b:Year>2023</b:Year>
    <b:Pages>2092-2106</b:Pages>
    <b:RefOrder>19</b:RefOrder>
  </b:Source>
  <b:Source>
    <b:Tag>Kha12</b:Tag>
    <b:SourceType>JournalArticle</b:SourceType>
    <b:Guid>{6D119E2D-539E-44CA-9454-9A24957D1F02}</b:Guid>
    <b:Author>
      <b:Author>
        <b:NameList>
          <b:Person>
            <b:Last>Khan</b:Last>
            <b:First>M.T</b:First>
          </b:Person>
          <b:Person>
            <b:Last>Duncan</b:Last>
            <b:First>S.H</b:First>
          </b:Person>
          <b:Person>
            <b:Last>Stams</b:Last>
            <b:First>A.J.M</b:First>
          </b:Person>
          <b:Person>
            <b:Last>van Dijl</b:Last>
            <b:First>J.M</b:First>
          </b:Person>
          <b:Person>
            <b:Last>Flint</b:Last>
            <b:First>H.J</b:First>
          </b:Person>
          <b:Person>
            <b:Last>Harmsen</b:Last>
            <b:First>H.J.M.</b:First>
          </b:Person>
        </b:NameList>
      </b:Author>
    </b:Author>
    <b:Title>The gut anaerobe Faecalibacterium prausnitzii uses an extracellular electron shuttle to grow at oxic–anoxic interphases</b:Title>
    <b:JournalName>The ISME Journal</b:JournalName>
    <b:Year>2012</b:Year>
    <b:Pages>1578–1585</b:Pages>
    <b:RefOrder>20</b:RefOrder>
  </b:Source>
  <b:Source>
    <b:Tag>Narol</b:Tag>
    <b:SourceType>JournalArticle</b:SourceType>
    <b:Guid>{7437F44F-8189-44C8-BF98-02CF6E7D0DE8}</b:Guid>
    <b:Title>Isolation and Characterization of Human Gut Bacteria Capable of Extracellular Electron Transport by Electrochemical Techniques</b:Title>
    <b:JournalName>Front. Microbiol</b:JournalName>
    <b:Year>2019</b:Year>
    <b:Pages>3267</b:Pages>
    <b:DOI>doi: 10.3389/fmicb.2018.03267</b:DOI>
    <b:Author>
      <b:Author>
        <b:NameList>
          <b:Person>
            <b:Last>Naradasu</b:Last>
            <b:First>D</b:First>
          </b:Person>
          <b:Person>
            <b:Last>Miran</b:Last>
            <b:First>W</b:First>
          </b:Person>
          <b:Person>
            <b:Last>Sakamoto</b:Last>
            <b:First>M</b:First>
          </b:Person>
          <b:Person>
            <b:Last>Okamoto</b:Last>
            <b:First>A.</b:First>
          </b:Person>
        </b:NameList>
      </b:Author>
    </b:Author>
    <b:RefOrder>21</b:RefOrder>
  </b:Source>
  <b:Source>
    <b:Tag>Tah20</b:Tag>
    <b:SourceType>JournalArticle</b:SourceType>
    <b:Guid>{95007903-71C5-41DB-B524-AB7F0D52D7DA}</b:Guid>
    <b:Author>
      <b:Author>
        <b:NameList>
          <b:Person>
            <b:Last>Tahernia</b:Last>
            <b:First>M</b:First>
          </b:Person>
          <b:Person>
            <b:Last>Plotkin-Kaye</b:Last>
            <b:First>E</b:First>
          </b:Person>
          <b:Person>
            <b:Last>Mohammadifar</b:Last>
            <b:First>M</b:First>
          </b:Person>
          <b:Person>
            <b:Last>Gao</b:Last>
            <b:First>Y</b:First>
          </b:Person>
          <b:Person>
            <b:Last>Oefelein</b:Last>
            <b:First>M.R</b:First>
          </b:Person>
          <b:Person>
            <b:Last>Cook</b:Last>
            <b:First>L.C</b:First>
          </b:Person>
          <b:Person>
            <b:Last>Choi</b:Last>
            <b:First>S.</b:First>
          </b:Person>
        </b:NameList>
      </b:Author>
    </b:Author>
    <b:Title>Characterization of Electrogenic Gut Bacteria</b:Title>
    <b:JournalName>ACS Omega</b:JournalName>
    <b:Year>2020</b:Year>
    <b:Pages>29439-29446</b:Pages>
    <b:DOI>DOI: 10.1021/acsomega.0c04362</b:DOI>
    <b:RefOrder>22</b:RefOrder>
  </b:Source>
  <b:Source>
    <b:Tag>Sau20</b:Tag>
    <b:SourceType>JournalArticle</b:SourceType>
    <b:Guid>{89BE35DE-9972-4D36-B172-48389F88D071}</b:Guid>
    <b:Author>
      <b:Author>
        <b:NameList>
          <b:Person>
            <b:Last>Saunders</b:Last>
            <b:First>S.H</b:First>
          </b:Person>
          <b:Person>
            <b:Last>Tse</b:Last>
            <b:First>E.C.M</b:First>
          </b:Person>
          <b:Person>
            <b:Last>Yates</b:Last>
            <b:First>M.D</b:First>
          </b:Person>
          <b:Person>
            <b:Last>Otero</b:Last>
            <b:First>F.J</b:First>
          </b:Person>
          <b:Person>
            <b:Last>Trammell</b:Last>
            <b:First>S.A</b:First>
          </b:Person>
          <b:Person>
            <b:Last>Stemp</b:Last>
            <b:First>E.D.A</b:First>
          </b:Person>
          <b:Person>
            <b:Last>Barton</b:Last>
            <b:First>J.K</b:First>
          </b:Person>
          <b:Person>
            <b:Last>Tender</b:Last>
            <b:First>L.M</b:First>
          </b:Person>
          <b:Person>
            <b:Last>Newman</b:Last>
            <b:First>D.K.</b:First>
          </b:Person>
        </b:NameList>
      </b:Author>
    </b:Author>
    <b:Title>Extracellular DNA Promotes Efficient Extracellular Electron Transfer by Pyocyanin in Pseudomonas aeruginosa Biofilms</b:Title>
    <b:JournalName>Cell</b:JournalName>
    <b:Year>2020 </b:Year>
    <b:Pages>20;182(4):919-932.e19. </b:Pages>
    <b:RefOrder>8</b:RefOrder>
  </b:Source>
  <b:Source>
    <b:Tag>Jal19</b:Tag>
    <b:SourceType>JournalArticle</b:SourceType>
    <b:Guid>{2B5DAE8C-A4BB-4E1F-8D90-ADB4672E843C}</b:Guid>
    <b:Author>
      <b:Author>
        <b:NameList>
          <b:Person>
            <b:Last>Jalili-Firoozinezhad</b:Last>
            <b:First>S</b:First>
          </b:Person>
          <b:Person>
            <b:Last>Gazzaniga</b:Last>
            <b:First>F.S</b:First>
          </b:Person>
          <b:Person>
            <b:Last>Calamari</b:Last>
            <b:First>E.L</b:First>
          </b:Person>
          <b:Person>
            <b:Last>Camacho</b:Last>
            <b:First>D.M</b:First>
          </b:Person>
          <b:Person>
            <b:Last>Fadel</b:Last>
            <b:First>C.W</b:First>
          </b:Person>
          <b:Person>
            <b:Last>Bein</b:Last>
            <b:First>A</b:First>
          </b:Person>
          <b:Person>
            <b:Last>Swenor</b:Last>
            <b:First>B</b:First>
          </b:Person>
          <b:Person>
            <b:Last>Nestor</b:Last>
            <b:First>B</b:First>
          </b:Person>
          <b:Person>
            <b:Last>Cronce</b:Last>
            <b:First>M.J</b:First>
          </b:Person>
          <b:Person>
            <b:Last>Tovaglieri</b:Last>
            <b:First>A</b:First>
          </b:Person>
          <b:Person>
            <b:Last>Levy</b:Last>
            <b:First>O</b:First>
          </b:Person>
          <b:Person>
            <b:Last>Gregory</b:Last>
            <b:First>K.E</b:First>
          </b:Person>
          <b:Person>
            <b:Last>Breault</b:Last>
            <b:First>D.T</b:First>
          </b:Person>
          <b:Person>
            <b:Last>Cabral</b:Last>
            <b:First>J.M.S</b:First>
          </b:Person>
          <b:Person>
            <b:Last>Kasper</b:Last>
            <b:First>D.L</b:First>
          </b:Person>
          <b:Person>
            <b:Last>Novak</b:Last>
            <b:First>R</b:First>
          </b:Person>
          <b:Person>
            <b:Last>Ingber</b:Last>
            <b:First>D.E.</b:First>
          </b:Person>
        </b:NameList>
      </b:Author>
    </b:Author>
    <b:Title>A complex human gut microbiome cultured in an anaerobic intestine-on-a-chip</b:Title>
    <b:JournalName>Nat Biomed Eng</b:JournalName>
    <b:Year>2019</b:Year>
    <b:Pages>3(7):520–531</b:Pages>
    <b:RefOrder>14</b:RefOrder>
  </b:Source>
  <b:Source>
    <b:Tag>Jak24</b:Tag>
    <b:SourceType>JournalArticle</b:SourceType>
    <b:Guid>{203DDB3D-6D32-43DD-B3E4-F187BE3C1355}</b:Guid>
    <b:Author>
      <b:Author>
        <b:NameList>
          <b:Person>
            <b:Last>Jakubczyk</b:Last>
            <b:First>D</b:First>
          </b:Person>
          <b:Person>
            <b:Last>Leszczyńska</b:Last>
            <b:First>K</b:First>
          </b:Person>
          <b:Person>
            <b:Last>Pacyga-Prus</b:Last>
            <b:First>K</b:First>
          </b:Person>
          <b:Person>
            <b:Last>Kozakiewicz</b:Last>
            <b:First>D</b:First>
          </b:Person>
          <b:Person>
            <b:Last>Kazana-Płuszka</b:Last>
            <b:First>W</b:First>
          </b:Person>
          <b:Person>
            <b:Last>Gełej</b:Last>
            <b:First>D</b:First>
          </b:Person>
          <b:Person>
            <b:Last>Migdał</b:Last>
            <b:First>P</b:First>
          </b:Person>
          <b:Person>
            <b:Last>Kruszakin</b:Last>
            <b:First>R</b:First>
          </b:Person>
          <b:Person>
            <b:Last>Zabłocka</b:Last>
            <b:First>A</b:First>
          </b:Person>
          <b:Person>
            <b:Last>Górska</b:Last>
            <b:First>S.</b:First>
          </b:Person>
        </b:NameList>
      </b:Author>
    </b:Author>
    <b:Title>What happens to Bifidobacterium adolescentis and Bifidobacterium longum ssp. longum in an experimental environment with eukaryotic cells?</b:Title>
    <b:JournalName>BMC Microbiol</b:JournalName>
    <b:Year>2024</b:Year>
    <b:Pages>24(1):60</b:Pages>
    <b:RefOrder>13</b:RefOrder>
  </b:Source>
  <b:Source>
    <b:Tag>Hil20</b:Tag>
    <b:SourceType>JournalArticle</b:SourceType>
    <b:Guid>{686BE4CE-A403-4F33-876B-6F7D82D6DC73}</b:Guid>
    <b:Author>
      <b:Author>
        <b:NameList>
          <b:Person>
            <b:Last>Hillman</b:Last>
            <b:First>E.T</b:First>
          </b:Person>
          <b:Person>
            <b:Last>Kozik</b:Last>
            <b:First>A.J</b:First>
          </b:Person>
          <b:Person>
            <b:Last>Hooker</b:Last>
            <b:First>C.A</b:First>
          </b:Person>
          <b:Person>
            <b:Last>Burnett</b:Last>
            <b:First>J.L</b:First>
          </b:Person>
          <b:Person>
            <b:Last>Heo</b:Last>
            <b:First>Y</b:First>
          </b:Person>
          <b:Person>
            <b:Last>Kiesel</b:Last>
            <b:First>V.A</b:First>
          </b:Person>
          <b:Person>
            <b:Last>Nevins</b:Last>
            <b:First>C.J</b:First>
          </b:Person>
          <b:Person>
            <b:Last>Oshiro</b:Last>
            <b:First>J.M.K.I</b:First>
          </b:Person>
          <b:Person>
            <b:Last>Robins</b:Last>
            <b:First>M.M</b:First>
          </b:Person>
          <b:Person>
            <b:Last>Thakkar</b:Last>
            <b:First>R.D</b:First>
          </b:Person>
          <b:Person>
            <b:Last>Wu</b:Last>
            <b:First>S.T</b:First>
          </b:Person>
          <b:Person>
            <b:Last>Lindemann</b:Last>
            <b:First>S.R.</b:First>
          </b:Person>
        </b:NameList>
      </b:Author>
    </b:Author>
    <b:Title>Comparative genomics of the genus Roseburia reveals divergent biosynthetic pathways that may influence colonic competition among species</b:Title>
    <b:JournalName>Microb Genom</b:JournalName>
    <b:Year>2020</b:Year>
    <b:Pages>6(7):mgen000399</b:Pages>
    <b:RefOrder>23</b:RefOrder>
  </b:Source>
  <b:Source>
    <b:Tag>Pay78</b:Tag>
    <b:SourceType>JournalArticle</b:SourceType>
    <b:Guid>{82F00499-468A-48A8-9555-0801B3E5C692}</b:Guid>
    <b:Author>
      <b:Author>
        <b:NameList>
          <b:Person>
            <b:Last>Payne</b:Last>
            <b:First>W.J.</b:First>
          </b:Person>
        </b:NameList>
      </b:Author>
    </b:Author>
    <b:Title>Purification of electron-transfer components of nitrifying and denitrifying bacteria and assay of intermediates</b:Title>
    <b:JournalName>Methods in Enzymology</b:JournalName>
    <b:Year>1978</b:Year>
    <b:Pages>634-646</b:Pages>
    <b:RefOrder>24</b:RefOrder>
  </b:Source>
</b:Sources>
</file>

<file path=customXml/itemProps1.xml><?xml version="1.0" encoding="utf-8"?>
<ds:datastoreItem xmlns:ds="http://schemas.openxmlformats.org/officeDocument/2006/customXml" ds:itemID="{D7D2E70F-99CD-49B8-BFB3-5719BEC29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4304</Words>
  <Characters>81537</Characters>
  <Application>Microsoft Office Word</Application>
  <DocSecurity>0</DocSecurity>
  <Lines>679</Lines>
  <Paragraphs>191</Paragraphs>
  <ScaleCrop>false</ScaleCrop>
  <Company/>
  <LinksUpToDate>false</LinksUpToDate>
  <CharactersWithSpaces>9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Jones</dc:creator>
  <cp:keywords/>
  <dc:description/>
  <cp:lastModifiedBy>Liam Jones</cp:lastModifiedBy>
  <cp:revision>3</cp:revision>
  <dcterms:created xsi:type="dcterms:W3CDTF">2025-05-28T17:50:00Z</dcterms:created>
  <dcterms:modified xsi:type="dcterms:W3CDTF">2025-06-10T07:19:00Z</dcterms:modified>
</cp:coreProperties>
</file>